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8ED820" w14:textId="32334BA4" w:rsidR="00206442" w:rsidRPr="004E3A08" w:rsidRDefault="00206442" w:rsidP="00240843">
      <w:pPr>
        <w:spacing w:line="480" w:lineRule="auto"/>
        <w:jc w:val="center"/>
        <w:rPr>
          <w:rFonts w:ascii="Times New Roman" w:eastAsia="ＭＳ 明朝" w:hAnsi="Times New Roman" w:cs="Times New Roman"/>
          <w:sz w:val="24"/>
          <w:szCs w:val="24"/>
        </w:rPr>
      </w:pPr>
      <w:r w:rsidRPr="004E3A08">
        <w:rPr>
          <w:rFonts w:ascii="Times New Roman" w:eastAsia="ＭＳ 明朝" w:hAnsi="Times New Roman" w:cs="Times New Roman"/>
          <w:b/>
          <w:sz w:val="28"/>
          <w:szCs w:val="24"/>
        </w:rPr>
        <w:t>SUPPLEMENTA</w:t>
      </w:r>
      <w:r w:rsidR="004C4392">
        <w:rPr>
          <w:rFonts w:ascii="Times New Roman" w:eastAsia="ＭＳ 明朝" w:hAnsi="Times New Roman" w:cs="Times New Roman"/>
          <w:b/>
          <w:sz w:val="28"/>
          <w:szCs w:val="24"/>
        </w:rPr>
        <w:t>RY</w:t>
      </w:r>
      <w:r w:rsidRPr="004E3A08">
        <w:rPr>
          <w:rFonts w:ascii="Times New Roman" w:eastAsia="ＭＳ 明朝" w:hAnsi="Times New Roman" w:cs="Times New Roman"/>
          <w:b/>
          <w:sz w:val="28"/>
          <w:szCs w:val="24"/>
        </w:rPr>
        <w:t xml:space="preserve"> MATERIALS</w:t>
      </w:r>
    </w:p>
    <w:p w14:paraId="1A05FFDF" w14:textId="77777777" w:rsidR="00206442" w:rsidRPr="004E3A08" w:rsidRDefault="00206442" w:rsidP="00240843">
      <w:pPr>
        <w:spacing w:line="480" w:lineRule="auto"/>
        <w:rPr>
          <w:rFonts w:ascii="Times New Roman" w:eastAsia="ＭＳ 明朝" w:hAnsi="Times New Roman" w:cs="Times New Roman"/>
          <w:b/>
          <w:sz w:val="28"/>
          <w:szCs w:val="28"/>
        </w:rPr>
      </w:pPr>
    </w:p>
    <w:p w14:paraId="7335C2FC" w14:textId="653BC48F" w:rsidR="00206442" w:rsidRPr="004E3A08" w:rsidRDefault="00931B78" w:rsidP="00240843">
      <w:pPr>
        <w:spacing w:line="480" w:lineRule="auto"/>
        <w:jc w:val="center"/>
        <w:rPr>
          <w:rFonts w:ascii="Times New Roman" w:eastAsia="ＭＳ 明朝" w:hAnsi="Times New Roman" w:cs="Times New Roman"/>
          <w:b/>
          <w:sz w:val="28"/>
          <w:szCs w:val="28"/>
        </w:rPr>
      </w:pPr>
      <w:r>
        <w:rPr>
          <w:rFonts w:ascii="Times New Roman" w:eastAsia="ＭＳ 明朝" w:hAnsi="Times New Roman" w:cs="Times New Roman" w:hint="eastAsia"/>
          <w:b/>
          <w:sz w:val="28"/>
          <w:szCs w:val="28"/>
        </w:rPr>
        <w:t>Effect</w:t>
      </w:r>
      <w:r w:rsidR="00C50410" w:rsidRPr="00C50410">
        <w:rPr>
          <w:rFonts w:ascii="Times New Roman" w:eastAsia="ＭＳ 明朝" w:hAnsi="Times New Roman" w:cs="Times New Roman"/>
          <w:b/>
          <w:sz w:val="28"/>
          <w:szCs w:val="28"/>
        </w:rPr>
        <w:t xml:space="preserve"> of cardiac rehabilitation on cognitive function in elderly patients with cardiovascular diseases</w:t>
      </w:r>
    </w:p>
    <w:p w14:paraId="7086277E" w14:textId="77777777" w:rsidR="00206442" w:rsidRPr="004E3A08" w:rsidRDefault="00206442" w:rsidP="00240843">
      <w:pPr>
        <w:spacing w:line="480" w:lineRule="auto"/>
        <w:rPr>
          <w:rFonts w:ascii="Times New Roman" w:eastAsia="ＭＳ 明朝" w:hAnsi="Times New Roman" w:cs="Times New Roman"/>
          <w:sz w:val="24"/>
          <w:szCs w:val="24"/>
        </w:rPr>
      </w:pPr>
    </w:p>
    <w:p w14:paraId="65A606FB" w14:textId="3E218710" w:rsidR="00206442" w:rsidRPr="004E3A08" w:rsidRDefault="00C50410" w:rsidP="00240843">
      <w:pPr>
        <w:spacing w:line="480" w:lineRule="auto"/>
        <w:jc w:val="left"/>
        <w:rPr>
          <w:rFonts w:ascii="Times New Roman" w:eastAsia="ＭＳ 明朝" w:hAnsi="Times New Roman" w:cs="Times New Roman"/>
          <w:sz w:val="24"/>
          <w:szCs w:val="24"/>
        </w:rPr>
      </w:pPr>
      <w:r w:rsidRPr="00C50410">
        <w:rPr>
          <w:rFonts w:ascii="Times New Roman" w:eastAsia="ＭＳ 明朝" w:hAnsi="Times New Roman" w:cs="Times New Roman"/>
          <w:sz w:val="24"/>
          <w:szCs w:val="24"/>
        </w:rPr>
        <w:t>Kazuhiro Fujiyoshi, MD, PhD;</w:t>
      </w:r>
      <w:r w:rsidRPr="00B97835">
        <w:rPr>
          <w:rFonts w:ascii="Times New Roman" w:eastAsia="ＭＳ 明朝" w:hAnsi="Times New Roman" w:cs="Times New Roman"/>
          <w:sz w:val="24"/>
          <w:szCs w:val="24"/>
          <w:vertAlign w:val="superscript"/>
        </w:rPr>
        <w:t>1</w:t>
      </w:r>
      <w:r w:rsidRPr="00C50410">
        <w:rPr>
          <w:rFonts w:ascii="Times New Roman" w:eastAsia="ＭＳ 明朝" w:hAnsi="Times New Roman" w:cs="Times New Roman"/>
          <w:sz w:val="24"/>
          <w:szCs w:val="24"/>
        </w:rPr>
        <w:t xml:space="preserve"> Yoshiyasu Minami, MD, PhD;</w:t>
      </w:r>
      <w:r w:rsidRPr="00B97835">
        <w:rPr>
          <w:rFonts w:ascii="Times New Roman" w:eastAsia="ＭＳ 明朝" w:hAnsi="Times New Roman" w:cs="Times New Roman"/>
          <w:sz w:val="24"/>
          <w:szCs w:val="24"/>
          <w:vertAlign w:val="superscript"/>
        </w:rPr>
        <w:t>1</w:t>
      </w:r>
      <w:r w:rsidRPr="00C50410">
        <w:rPr>
          <w:rFonts w:ascii="Times New Roman" w:eastAsia="ＭＳ 明朝" w:hAnsi="Times New Roman" w:cs="Times New Roman"/>
          <w:sz w:val="24"/>
          <w:szCs w:val="24"/>
        </w:rPr>
        <w:t xml:space="preserve"> Minako Yamaoka-Tojo, MD, PhD;</w:t>
      </w:r>
      <w:r w:rsidRPr="00B97835">
        <w:rPr>
          <w:rFonts w:ascii="Times New Roman" w:eastAsia="ＭＳ 明朝" w:hAnsi="Times New Roman" w:cs="Times New Roman"/>
          <w:sz w:val="24"/>
          <w:szCs w:val="24"/>
          <w:vertAlign w:val="superscript"/>
        </w:rPr>
        <w:t>2</w:t>
      </w:r>
      <w:r w:rsidRPr="00C50410">
        <w:rPr>
          <w:rFonts w:ascii="Times New Roman" w:eastAsia="ＭＳ 明朝" w:hAnsi="Times New Roman" w:cs="Times New Roman"/>
          <w:sz w:val="24"/>
          <w:szCs w:val="24"/>
        </w:rPr>
        <w:t xml:space="preserve">* Toshiki Kutsuna, </w:t>
      </w:r>
      <w:r w:rsidR="00B97835">
        <w:rPr>
          <w:rFonts w:ascii="Times New Roman" w:eastAsia="ＭＳ 明朝" w:hAnsi="Times New Roman" w:cs="Times New Roman"/>
          <w:sz w:val="24"/>
          <w:szCs w:val="24"/>
        </w:rPr>
        <w:t>PhD;</w:t>
      </w:r>
      <w:r w:rsidR="00B97835" w:rsidRPr="00B97835">
        <w:rPr>
          <w:rFonts w:ascii="Times New Roman" w:eastAsia="ＭＳ 明朝" w:hAnsi="Times New Roman" w:cs="Times New Roman"/>
          <w:sz w:val="24"/>
          <w:szCs w:val="24"/>
          <w:vertAlign w:val="superscript"/>
        </w:rPr>
        <w:t>3</w:t>
      </w:r>
      <w:r w:rsidR="00B97835">
        <w:rPr>
          <w:rFonts w:ascii="Times New Roman" w:eastAsia="ＭＳ 明朝" w:hAnsi="Times New Roman" w:cs="Times New Roman"/>
          <w:sz w:val="24"/>
          <w:szCs w:val="24"/>
        </w:rPr>
        <w:t xml:space="preserve"> Shinichi Obara, MSc;</w:t>
      </w:r>
      <w:r w:rsidR="00B97835" w:rsidRPr="00B97835">
        <w:rPr>
          <w:rFonts w:ascii="Times New Roman" w:eastAsia="ＭＳ 明朝" w:hAnsi="Times New Roman" w:cs="Times New Roman"/>
          <w:sz w:val="24"/>
          <w:szCs w:val="24"/>
          <w:vertAlign w:val="superscript"/>
        </w:rPr>
        <w:t>3</w:t>
      </w:r>
      <w:r w:rsidR="00B97835">
        <w:rPr>
          <w:rFonts w:ascii="Times New Roman" w:eastAsia="ＭＳ 明朝" w:hAnsi="Times New Roman" w:cs="Times New Roman"/>
          <w:sz w:val="24"/>
          <w:szCs w:val="24"/>
        </w:rPr>
        <w:t xml:space="preserve"> Aki</w:t>
      </w:r>
      <w:r w:rsidR="00B97835">
        <w:rPr>
          <w:rFonts w:ascii="Times New Roman" w:eastAsia="ＭＳ 明朝" w:hAnsi="Times New Roman" w:cs="Times New Roman" w:hint="eastAsia"/>
          <w:sz w:val="24"/>
          <w:szCs w:val="24"/>
        </w:rPr>
        <w:t>hiro</w:t>
      </w:r>
      <w:r w:rsidRPr="00C50410">
        <w:rPr>
          <w:rFonts w:ascii="Times New Roman" w:eastAsia="ＭＳ 明朝" w:hAnsi="Times New Roman" w:cs="Times New Roman"/>
          <w:sz w:val="24"/>
          <w:szCs w:val="24"/>
        </w:rPr>
        <w:t xml:space="preserve"> Aoyama, MSc;</w:t>
      </w:r>
      <w:r w:rsidRPr="00B97835">
        <w:rPr>
          <w:rFonts w:ascii="Times New Roman" w:eastAsia="ＭＳ 明朝" w:hAnsi="Times New Roman" w:cs="Times New Roman"/>
          <w:sz w:val="24"/>
          <w:szCs w:val="24"/>
          <w:vertAlign w:val="superscript"/>
        </w:rPr>
        <w:t>2</w:t>
      </w:r>
      <w:r w:rsidRPr="00C50410">
        <w:rPr>
          <w:rFonts w:ascii="Times New Roman" w:eastAsia="ＭＳ 明朝" w:hAnsi="Times New Roman" w:cs="Times New Roman"/>
          <w:sz w:val="24"/>
          <w:szCs w:val="24"/>
        </w:rPr>
        <w:t xml:space="preserve"> and Junya Ako, MD, PhD</w:t>
      </w:r>
      <w:r w:rsidRPr="00B97835">
        <w:rPr>
          <w:rFonts w:ascii="Times New Roman" w:eastAsia="ＭＳ 明朝" w:hAnsi="Times New Roman" w:cs="Times New Roman"/>
          <w:sz w:val="24"/>
          <w:szCs w:val="24"/>
          <w:vertAlign w:val="superscript"/>
        </w:rPr>
        <w:t>1</w:t>
      </w:r>
    </w:p>
    <w:p w14:paraId="2D66AEEA" w14:textId="77777777" w:rsidR="00206442" w:rsidRPr="004E3A08" w:rsidRDefault="00206442" w:rsidP="00240843">
      <w:pPr>
        <w:spacing w:line="480" w:lineRule="auto"/>
        <w:jc w:val="left"/>
        <w:rPr>
          <w:rFonts w:ascii="Times New Roman" w:eastAsia="ＭＳ 明朝" w:hAnsi="Times New Roman" w:cs="Times New Roman"/>
          <w:sz w:val="24"/>
          <w:szCs w:val="24"/>
        </w:rPr>
      </w:pPr>
    </w:p>
    <w:p w14:paraId="6F6A4F40" w14:textId="77777777" w:rsidR="00C50410" w:rsidRPr="00C50410" w:rsidRDefault="00C50410" w:rsidP="00240843">
      <w:pPr>
        <w:spacing w:line="480" w:lineRule="auto"/>
        <w:jc w:val="left"/>
        <w:rPr>
          <w:rFonts w:ascii="Times New Roman" w:eastAsia="ＭＳ 明朝" w:hAnsi="Times New Roman" w:cs="Times New Roman"/>
          <w:sz w:val="24"/>
          <w:szCs w:val="24"/>
        </w:rPr>
      </w:pPr>
      <w:r w:rsidRPr="00C50410">
        <w:rPr>
          <w:rFonts w:ascii="Times New Roman" w:eastAsia="ＭＳ 明朝" w:hAnsi="Times New Roman" w:cs="Times New Roman"/>
          <w:sz w:val="24"/>
          <w:szCs w:val="24"/>
        </w:rPr>
        <w:t>1. Department of Cardiovascular Medicine, Kitasato University School of Medicine, Sagamihara, Japan</w:t>
      </w:r>
    </w:p>
    <w:p w14:paraId="5C6F2F54" w14:textId="77777777" w:rsidR="00C50410" w:rsidRPr="00C50410" w:rsidRDefault="00C50410" w:rsidP="00240843">
      <w:pPr>
        <w:spacing w:line="480" w:lineRule="auto"/>
        <w:jc w:val="left"/>
        <w:rPr>
          <w:rFonts w:ascii="Times New Roman" w:eastAsia="ＭＳ 明朝" w:hAnsi="Times New Roman" w:cs="Times New Roman"/>
          <w:sz w:val="24"/>
          <w:szCs w:val="24"/>
        </w:rPr>
      </w:pPr>
      <w:r w:rsidRPr="00C50410">
        <w:rPr>
          <w:rFonts w:ascii="Times New Roman" w:eastAsia="ＭＳ 明朝" w:hAnsi="Times New Roman" w:cs="Times New Roman"/>
          <w:sz w:val="24"/>
          <w:szCs w:val="24"/>
        </w:rPr>
        <w:t>2. Department of Rehabilitation, Kitasato University School of Allied Health Sciences, Sagamihara, Japan</w:t>
      </w:r>
    </w:p>
    <w:p w14:paraId="575117C8" w14:textId="742AC966" w:rsidR="00206442" w:rsidRPr="004E3A08" w:rsidRDefault="00C50410" w:rsidP="00240843">
      <w:pPr>
        <w:spacing w:line="480" w:lineRule="auto"/>
        <w:jc w:val="left"/>
        <w:rPr>
          <w:rFonts w:ascii="Times New Roman" w:eastAsia="ＭＳ 明朝" w:hAnsi="Times New Roman" w:cs="Times New Roman"/>
          <w:sz w:val="24"/>
          <w:szCs w:val="24"/>
        </w:rPr>
      </w:pPr>
      <w:r w:rsidRPr="00C50410">
        <w:rPr>
          <w:rFonts w:ascii="Times New Roman" w:eastAsia="ＭＳ 明朝" w:hAnsi="Times New Roman" w:cs="Times New Roman"/>
          <w:sz w:val="24"/>
          <w:szCs w:val="24"/>
        </w:rPr>
        <w:t>3. Department of Cardiac Rehabilitation, Kitasato University East Hospital, Sagamihara, Japan</w:t>
      </w:r>
    </w:p>
    <w:p w14:paraId="69667F7B" w14:textId="77777777" w:rsidR="00206442" w:rsidRPr="004E3A08" w:rsidRDefault="00206442" w:rsidP="00240843">
      <w:pPr>
        <w:spacing w:line="480" w:lineRule="auto"/>
        <w:jc w:val="left"/>
        <w:rPr>
          <w:rFonts w:ascii="Times New Roman" w:eastAsia="ＭＳ 明朝" w:hAnsi="Times New Roman" w:cs="Times New Roman"/>
          <w:sz w:val="24"/>
          <w:szCs w:val="24"/>
        </w:rPr>
      </w:pPr>
    </w:p>
    <w:p w14:paraId="62AD865E" w14:textId="6AF9A491" w:rsidR="00B0689B" w:rsidRPr="00423EFA" w:rsidRDefault="00206442" w:rsidP="00240843">
      <w:pPr>
        <w:spacing w:line="480" w:lineRule="auto"/>
        <w:jc w:val="left"/>
        <w:rPr>
          <w:rFonts w:ascii="Times New Roman" w:eastAsia="ＭＳ 明朝" w:hAnsi="Times New Roman" w:cs="Times New Roman"/>
          <w:b/>
          <w:sz w:val="24"/>
          <w:szCs w:val="24"/>
        </w:rPr>
      </w:pPr>
      <w:r w:rsidRPr="00423EFA">
        <w:rPr>
          <w:rFonts w:ascii="Times New Roman" w:eastAsia="ＭＳ 明朝" w:hAnsi="Times New Roman" w:cs="Times New Roman"/>
          <w:b/>
          <w:sz w:val="24"/>
          <w:szCs w:val="24"/>
        </w:rPr>
        <w:t>Supplementa</w:t>
      </w:r>
      <w:r w:rsidR="004C4392" w:rsidRPr="00423EFA">
        <w:rPr>
          <w:rFonts w:ascii="Times New Roman" w:eastAsia="ＭＳ 明朝" w:hAnsi="Times New Roman" w:cs="Times New Roman"/>
          <w:b/>
          <w:sz w:val="24"/>
          <w:szCs w:val="24"/>
        </w:rPr>
        <w:t>ry</w:t>
      </w:r>
      <w:r w:rsidRPr="00423EFA">
        <w:rPr>
          <w:rFonts w:ascii="Times New Roman" w:eastAsia="ＭＳ 明朝" w:hAnsi="Times New Roman" w:cs="Times New Roman"/>
          <w:b/>
          <w:sz w:val="24"/>
          <w:szCs w:val="24"/>
        </w:rPr>
        <w:t xml:space="preserve"> methods</w:t>
      </w:r>
    </w:p>
    <w:p w14:paraId="062B3209" w14:textId="61A8CCA0" w:rsidR="00B0689B" w:rsidRPr="00423EFA" w:rsidRDefault="00B0689B" w:rsidP="00240843">
      <w:pPr>
        <w:spacing w:line="480" w:lineRule="auto"/>
        <w:jc w:val="left"/>
        <w:rPr>
          <w:rFonts w:ascii="Times New Roman" w:eastAsia="ＭＳ 明朝" w:hAnsi="Times New Roman" w:cs="Times New Roman"/>
          <w:b/>
          <w:sz w:val="24"/>
          <w:szCs w:val="24"/>
        </w:rPr>
      </w:pPr>
      <w:r w:rsidRPr="00423EFA">
        <w:rPr>
          <w:rFonts w:ascii="Times New Roman" w:eastAsia="ＭＳ 明朝" w:hAnsi="Times New Roman" w:cs="Times New Roman"/>
          <w:b/>
          <w:sz w:val="24"/>
          <w:szCs w:val="24"/>
        </w:rPr>
        <w:t>Supplementary table</w:t>
      </w:r>
    </w:p>
    <w:p w14:paraId="7BBF1A37" w14:textId="7E8D80DF" w:rsidR="00206442" w:rsidRPr="00423EFA" w:rsidRDefault="00206442" w:rsidP="00240843">
      <w:pPr>
        <w:spacing w:line="480" w:lineRule="auto"/>
        <w:jc w:val="left"/>
        <w:rPr>
          <w:rFonts w:ascii="Times New Roman" w:eastAsia="ＭＳ 明朝" w:hAnsi="Times New Roman" w:cs="Times New Roman"/>
          <w:b/>
          <w:sz w:val="24"/>
          <w:szCs w:val="24"/>
        </w:rPr>
      </w:pPr>
      <w:r w:rsidRPr="00423EFA">
        <w:rPr>
          <w:rFonts w:ascii="Times New Roman" w:eastAsia="ＭＳ 明朝" w:hAnsi="Times New Roman" w:cs="Times New Roman" w:hint="eastAsia"/>
          <w:b/>
          <w:sz w:val="24"/>
          <w:szCs w:val="24"/>
        </w:rPr>
        <w:t>S</w:t>
      </w:r>
      <w:r w:rsidRPr="00423EFA">
        <w:rPr>
          <w:rFonts w:ascii="Times New Roman" w:eastAsia="ＭＳ 明朝" w:hAnsi="Times New Roman" w:cs="Times New Roman"/>
          <w:b/>
          <w:sz w:val="24"/>
          <w:szCs w:val="24"/>
        </w:rPr>
        <w:t>upplementa</w:t>
      </w:r>
      <w:r w:rsidR="004C4392" w:rsidRPr="00423EFA">
        <w:rPr>
          <w:rFonts w:ascii="Times New Roman" w:eastAsia="ＭＳ 明朝" w:hAnsi="Times New Roman" w:cs="Times New Roman"/>
          <w:b/>
          <w:sz w:val="24"/>
          <w:szCs w:val="24"/>
        </w:rPr>
        <w:t>ry</w:t>
      </w:r>
      <w:r w:rsidRPr="00423EFA">
        <w:rPr>
          <w:rFonts w:ascii="Times New Roman" w:eastAsia="ＭＳ 明朝" w:hAnsi="Times New Roman" w:cs="Times New Roman"/>
          <w:b/>
          <w:sz w:val="24"/>
          <w:szCs w:val="24"/>
        </w:rPr>
        <w:t xml:space="preserve"> references</w:t>
      </w:r>
    </w:p>
    <w:p w14:paraId="3FD21A83" w14:textId="77777777" w:rsidR="00206442" w:rsidRPr="00423EFA" w:rsidRDefault="00206442" w:rsidP="00240843">
      <w:pPr>
        <w:widowControl/>
        <w:spacing w:line="480" w:lineRule="auto"/>
        <w:jc w:val="left"/>
        <w:rPr>
          <w:rFonts w:ascii="Times New Roman" w:eastAsia="ＭＳ 明朝" w:hAnsi="Times New Roman" w:cs="Times New Roman"/>
          <w:sz w:val="24"/>
          <w:szCs w:val="24"/>
        </w:rPr>
      </w:pPr>
      <w:r w:rsidRPr="00423EFA">
        <w:rPr>
          <w:rFonts w:ascii="Times New Roman" w:eastAsia="ＭＳ 明朝" w:hAnsi="Times New Roman" w:cs="Times New Roman"/>
          <w:sz w:val="24"/>
          <w:szCs w:val="24"/>
        </w:rPr>
        <w:br w:type="page"/>
      </w:r>
    </w:p>
    <w:p w14:paraId="0CD6A3CD" w14:textId="3C982085" w:rsidR="00CA0A68" w:rsidRPr="00423EFA" w:rsidRDefault="004C4392" w:rsidP="00240843">
      <w:pPr>
        <w:spacing w:line="480" w:lineRule="auto"/>
        <w:rPr>
          <w:rFonts w:ascii="Times New Roman" w:hAnsi="Times New Roman" w:cs="Times New Roman"/>
          <w:b/>
          <w:sz w:val="36"/>
          <w:szCs w:val="36"/>
        </w:rPr>
      </w:pPr>
      <w:r w:rsidRPr="00423EFA">
        <w:rPr>
          <w:rFonts w:ascii="Times New Roman" w:hAnsi="Times New Roman" w:cs="Times New Roman" w:hint="eastAsia"/>
          <w:b/>
          <w:sz w:val="36"/>
          <w:szCs w:val="36"/>
        </w:rPr>
        <w:lastRenderedPageBreak/>
        <w:t>Supplementary</w:t>
      </w:r>
      <w:r w:rsidR="00206442" w:rsidRPr="00423EFA">
        <w:rPr>
          <w:rFonts w:ascii="Times New Roman" w:hAnsi="Times New Roman" w:cs="Times New Roman"/>
          <w:sz w:val="36"/>
          <w:szCs w:val="36"/>
        </w:rPr>
        <w:t xml:space="preserve"> </w:t>
      </w:r>
      <w:r w:rsidR="00206442" w:rsidRPr="00423EFA">
        <w:rPr>
          <w:rFonts w:ascii="Times New Roman" w:hAnsi="Times New Roman" w:cs="Times New Roman"/>
          <w:b/>
          <w:sz w:val="36"/>
          <w:szCs w:val="36"/>
        </w:rPr>
        <w:t>methods</w:t>
      </w:r>
    </w:p>
    <w:p w14:paraId="044FF2CB" w14:textId="76FA00F7" w:rsidR="00206442" w:rsidRPr="00423EFA" w:rsidRDefault="00F74678" w:rsidP="00240843">
      <w:pPr>
        <w:spacing w:line="480" w:lineRule="auto"/>
        <w:rPr>
          <w:rFonts w:ascii="Times New Roman" w:hAnsi="Times New Roman" w:cs="Times New Roman"/>
          <w:b/>
          <w:sz w:val="32"/>
          <w:szCs w:val="32"/>
        </w:rPr>
      </w:pPr>
      <w:r w:rsidRPr="00423EFA">
        <w:rPr>
          <w:rFonts w:ascii="Times New Roman" w:hAnsi="Times New Roman" w:cs="Times New Roman"/>
          <w:b/>
          <w:sz w:val="32"/>
          <w:szCs w:val="32"/>
        </w:rPr>
        <w:t>Assessment of endothelial function</w:t>
      </w:r>
    </w:p>
    <w:p w14:paraId="0135361B" w14:textId="5A7DC6B9" w:rsidR="007568FC" w:rsidRPr="00423EFA" w:rsidRDefault="00F74678" w:rsidP="00240843">
      <w:pPr>
        <w:spacing w:beforeLines="50" w:before="120" w:line="480" w:lineRule="auto"/>
        <w:rPr>
          <w:rFonts w:ascii="Times New Roman" w:hAnsi="Times New Roman" w:cs="Times New Roman"/>
          <w:sz w:val="24"/>
          <w:szCs w:val="24"/>
        </w:rPr>
      </w:pPr>
      <w:r w:rsidRPr="00423EFA">
        <w:rPr>
          <w:rFonts w:ascii="Times New Roman" w:hAnsi="Times New Roman" w:cs="Times New Roman"/>
          <w:sz w:val="24"/>
          <w:szCs w:val="24"/>
        </w:rPr>
        <w:t>The endothelial function was evaluated by RH-PAT (EndoPAT2000; Itamar Medical, Caesarea, Israel).</w:t>
      </w:r>
      <w:r w:rsidRPr="00423EFA">
        <w:rPr>
          <w:rFonts w:ascii="Times New Roman" w:hAnsi="Times New Roman" w:cs="Times New Roman"/>
          <w:sz w:val="24"/>
          <w:szCs w:val="24"/>
        </w:rPr>
        <w:fldChar w:fldCharType="begin" w:fldLock="1"/>
      </w:r>
      <w:r w:rsidR="009D45EF" w:rsidRPr="00423EFA">
        <w:rPr>
          <w:rFonts w:ascii="Times New Roman" w:hAnsi="Times New Roman" w:cs="Times New Roman"/>
          <w:sz w:val="24"/>
          <w:szCs w:val="24"/>
        </w:rPr>
        <w:instrText>ADDIN CSL_CITATION {"citationItems":[{"id":"ITEM-1","itemData":{"DOI":"10.1016/S0002-8703(03)00094-2","ISBN":"0002-8703","ISSN":"00028703","PMID":"12851627","abstract":"Background: Abnormalities in pulse wave amplitude (PWA) have been described in subjects with atherosclerosis and may be a marker of future cardiac events. We evaluated the relationship between changes in PWA of the finger and peripheral endothelial function. Methods: We performed measurements of PWA with a novel finger plethysmograph (peripheral arterial tonometry [PAT]) and compared the findings with a simultaneous noninvasive measurement of peripheral endothelial function with brachial artery ultrasound scanning (BAUS) in 89 subjects. The PAT hyperemia ratio was defined as the ratio of PWA during reactive hyperemia relative to the baseline. Flow-mediated dilation (FMD) was defined by BAUS as the ratio of the brachial artery diameter during reactive hyperemia relative to the baseline. Sixty-eight subjects underwent exercise myocardial perfusion imaging (ExMPI). Results: Fifty-four men and 35 women were examined. There was a linear relationship between the PAT hyperemia ratio and FMD during the same episode of reactive hyperemia (r = 0.55, P &lt; .0001). Subjects in the lowest FMD quartile had the lowest PAT hyperemia ratio, whereas subjects in the highest FMD quartile had the highest PAT hyperemia ratio (P &lt; .001 for trend). Similar to BAUS, the PAT hyperemia ratio was more impaired in subjects with cardiovascular risk factors and in subjects with ExMPI studies that were indicative of coronary artery disease. Conclusions: Assessment of PWA with PAT demonstrates patterns of abnormality similar to that of BAUS assessment of FMD. PWA during reactive hyperemia is influenced by factors known to affect endothelial function, including cardiovascular risk factors and coronary artery disease. These findings support the concept that analysis of PWA with PAT during reactive hyperemia may be used to study peripheral vascular endothelial function.","author":[{"dropping-particle":"","family":"Kuvin","given":"Jeffrey T.","non-dropping-particle":"","parse-names":false,"suffix":""},{"dropping-particle":"","family":"Patel","given":"Ayan R.","non-dropping-particle":"","parse-names":false,"suffix":""},{"dropping-particle":"","family":"Sliney","given":"Kathleen A.","non-dropping-particle":"","parse-names":false,"suffix":""},{"dropping-particle":"","family":"Pandian","given":"Natesa G.","non-dropping-particle":"","parse-names":false,"suffix":""},{"dropping-particle":"","family":"Sheffy","given":"Jacob","non-dropping-particle":"","parse-names":false,"suffix":""},{"dropping-particle":"","family":"Schnall","given":"Robert P.","non-dropping-particle":"","parse-names":false,"suffix":""},{"dropping-particle":"","family":"Karas","given":"Richard H.","non-dropping-particle":"","parse-names":false,"suffix":""},{"dropping-particle":"","family":"Udelson","given":"James E.","non-dropping-particle":"","parse-names":false,"suffix":""}],"container-title":"American Heart Journal","id":"ITEM-1","issue":"1","issued":{"date-parts":[["2003"]]},"page":"168-174","title":"Assessment of peripheral vascular endothelial function with finger arterial pulse wave amplitude","type":"article-journal","volume":"146"},"uris":["http://www.mendeley.com/documents/?uuid=efa3f945-1d32-4b2e-82a2-be88fdd93d36"]}],"mendeley":{"formattedCitation":"&lt;sup&gt;1&lt;/sup&gt;","plainTextFormattedCitation":"1","previouslyFormattedCitation":"(1)"},"properties":{"noteIndex":0},"schema":"https://github.com/citation-style-language/schema/raw/master/csl-citation.json"}</w:instrText>
      </w:r>
      <w:r w:rsidRPr="00423EFA">
        <w:rPr>
          <w:rFonts w:ascii="Times New Roman" w:hAnsi="Times New Roman" w:cs="Times New Roman"/>
          <w:sz w:val="24"/>
          <w:szCs w:val="24"/>
        </w:rPr>
        <w:fldChar w:fldCharType="separate"/>
      </w:r>
      <w:r w:rsidR="009D45EF" w:rsidRPr="00423EFA">
        <w:rPr>
          <w:rFonts w:ascii="Times New Roman" w:hAnsi="Times New Roman" w:cs="Times New Roman"/>
          <w:noProof/>
          <w:sz w:val="24"/>
          <w:szCs w:val="24"/>
          <w:vertAlign w:val="superscript"/>
        </w:rPr>
        <w:t>1</w:t>
      </w:r>
      <w:r w:rsidRPr="00423EFA">
        <w:rPr>
          <w:rFonts w:ascii="Times New Roman" w:hAnsi="Times New Roman" w:cs="Times New Roman"/>
          <w:sz w:val="24"/>
          <w:szCs w:val="24"/>
        </w:rPr>
        <w:fldChar w:fldCharType="end"/>
      </w:r>
      <w:r w:rsidRPr="00423EFA">
        <w:rPr>
          <w:rFonts w:ascii="Times New Roman" w:hAnsi="Times New Roman" w:cs="Times New Roman" w:hint="eastAsia"/>
          <w:sz w:val="24"/>
          <w:szCs w:val="24"/>
          <w:vertAlign w:val="superscript"/>
        </w:rPr>
        <w:t xml:space="preserve">, </w:t>
      </w:r>
      <w:r w:rsidRPr="00423EFA">
        <w:rPr>
          <w:rFonts w:ascii="Times New Roman" w:hAnsi="Times New Roman" w:cs="Times New Roman"/>
          <w:sz w:val="24"/>
          <w:szCs w:val="24"/>
        </w:rPr>
        <w:fldChar w:fldCharType="begin" w:fldLock="1"/>
      </w:r>
      <w:r w:rsidR="009D45EF" w:rsidRPr="00423EFA">
        <w:rPr>
          <w:rFonts w:ascii="Times New Roman" w:hAnsi="Times New Roman" w:cs="Times New Roman"/>
          <w:sz w:val="24"/>
          <w:szCs w:val="24"/>
        </w:rPr>
        <w:instrText>ADDIN CSL_CITATION {"citationItems":[{"id":"ITEM-1","itemData":{"DOI":"10.1161/CIRCULATIONAHA.107.748574.Cross-sectional","author":[{"dropping-particle":"","family":"Hamburg","given":"Naomi M","non-dropping-particle":"","parse-names":false,"suffix":""},{"dropping-particle":"","family":"Keyes","given":"Michelle J","non-dropping-particle":"","parse-names":false,"suffix":""},{"dropping-particle":"","family":"Larson","given":"Martin G","non-dropping-particle":"","parse-names":false,"suffix":""},{"dropping-particle":"","family":"Ramachandran","given":"S","non-dropping-particle":"","parse-names":false,"suffix":""},{"dropping-particle":"","family":"Schnabel","given":"Renate","non-dropping-particle":"","parse-names":false,"suffix":""},{"dropping-particle":"","family":"Pryde","given":"Moira M","non-dropping-particle":"","parse-names":false,"suffix":""},{"dropping-particle":"","family":"Mitchell","given":"Gary F","non-dropping-particle":"","parse-names":false,"suffix":""},{"dropping-particle":"","family":"Sheffy","given":"Jacob","non-dropping-particle":"","parse-names":false,"suffix":""},{"dropping-particle":"","family":"Vita","given":"Joseph A","non-dropping-particle":"","parse-names":false,"suffix":""},{"dropping-particle":"","family":"Benjamin","given":"Emelia J","non-dropping-particle":"","parse-names":false,"suffix":""}],"container-title":"Circulation","id":"ITEM-1","issue":"19","issued":{"date-parts":[["2009"]]},"page":"2467-2474","title":"Cross-sectional relations of digital vascular function to cardiovascular risk factors in The Framingham Heart Study Naomi","type":"article-journal","volume":"117"},"uris":["http://www.mendeley.com/documents/?uuid=a6e1baff-26e9-493b-bd26-3212a11f9e70"]}],"mendeley":{"formattedCitation":"&lt;sup&gt;2&lt;/sup&gt;","plainTextFormattedCitation":"2","previouslyFormattedCitation":"(2)"},"properties":{"noteIndex":0},"schema":"https://github.com/citation-style-language/schema/raw/master/csl-citation.json"}</w:instrText>
      </w:r>
      <w:r w:rsidRPr="00423EFA">
        <w:rPr>
          <w:rFonts w:ascii="Times New Roman" w:hAnsi="Times New Roman" w:cs="Times New Roman"/>
          <w:sz w:val="24"/>
          <w:szCs w:val="24"/>
        </w:rPr>
        <w:fldChar w:fldCharType="separate"/>
      </w:r>
      <w:r w:rsidR="009D45EF" w:rsidRPr="00423EFA">
        <w:rPr>
          <w:rFonts w:ascii="Times New Roman" w:hAnsi="Times New Roman" w:cs="Times New Roman"/>
          <w:noProof/>
          <w:sz w:val="24"/>
          <w:szCs w:val="24"/>
          <w:vertAlign w:val="superscript"/>
        </w:rPr>
        <w:t>2</w:t>
      </w:r>
      <w:r w:rsidRPr="00423EFA">
        <w:rPr>
          <w:rFonts w:ascii="Times New Roman" w:hAnsi="Times New Roman" w:cs="Times New Roman"/>
          <w:sz w:val="24"/>
          <w:szCs w:val="24"/>
        </w:rPr>
        <w:fldChar w:fldCharType="end"/>
      </w:r>
      <w:r w:rsidRPr="00423EFA">
        <w:rPr>
          <w:rFonts w:ascii="Times New Roman" w:hAnsi="Times New Roman" w:cs="Times New Roman" w:hint="eastAsia"/>
          <w:sz w:val="24"/>
          <w:szCs w:val="24"/>
        </w:rPr>
        <w:t xml:space="preserve"> </w:t>
      </w:r>
      <w:r w:rsidRPr="00423EFA">
        <w:rPr>
          <w:rFonts w:ascii="Times New Roman" w:hAnsi="Times New Roman" w:cs="Times New Roman"/>
          <w:sz w:val="24"/>
          <w:szCs w:val="24"/>
        </w:rPr>
        <w:t>On the day of visit, the patients were not allowed any caffeine-containing drinks or tobacco consumption. Before measurement, the patients were asked to rest for 10 minutes. In line with previous studies, we applied 10 minutes’ rest before the measure- ment.</w:t>
      </w:r>
      <w:r w:rsidRPr="00423EFA">
        <w:rPr>
          <w:rFonts w:ascii="Times New Roman" w:hAnsi="Times New Roman" w:cs="Times New Roman"/>
          <w:sz w:val="24"/>
          <w:szCs w:val="24"/>
        </w:rPr>
        <w:fldChar w:fldCharType="begin" w:fldLock="1"/>
      </w:r>
      <w:r w:rsidR="009D45EF" w:rsidRPr="00423EFA">
        <w:rPr>
          <w:rFonts w:ascii="Times New Roman" w:hAnsi="Times New Roman" w:cs="Times New Roman"/>
          <w:sz w:val="24"/>
          <w:szCs w:val="24"/>
        </w:rPr>
        <w:instrText>ADDIN CSL_CITATION {"citationItems":[{"id":"ITEM-1","itemData":{"DOI":"10.1253/circj.CJ-12-1168","ISBN":"1347-4820 (Electronic)\\r1346-9843 (Linking)","ISSN":"1347-4820","PMID":"23386232","abstract":"BACKGROUND: Dipeptidyl peptidase 4 (DPP4) inhibitors are used for treatment of diabetes mellitus (DM). We hypothesized that sitagliptin, a DPP4-inhibitor, could improve endothelial dysfunction in DM patients with coronary artery disease (CAD).\\n\\nMETHODS AND RESULTS: The 40 patients with CAD and uncontrolled DM, aged 68.7±9.4 years (mean±standard deviation) (50% males, hemoglobin A1c [HbA1c] 7.4±1.0%) were assigned to either additional treatment with sitagliptin (50 mg/day, n=20) or aggressive conventional treatment (control, n=20) for 6 months. Endothelial function was assessed by the reactive hyperemia peripheral arterial tonometry index (RHI). The clinical characteristics at baseline were not different between the groups. After treatment, fasting blood glucose and insulin levels, and lipid profiles were not different between the groups. HbA1c levels significantly improved similarly in both groups. The percent change in RHI was greater in the sitagliptin group than in the control group (62.4±59.2% vs. 15.9±22.0%, P&lt;0.01). Furthermore, treatment with sitagliptin resulted in a significant decrease in the high-sensitivity C-reactive protein (hsCRP) level, but no such change was noted in the control group. Linear regression analysis demonstrated a significant negative relation between changes in RHI and hsCRP, but not between RHI and HbA1c.\\n\\nCONCLUSIONS: Sitagliptin significantly improved endothelial function and inflammatory state in patients with CAD and uncontrolled DM, beyond its hypoglycemic action. These findings suggest that sitagliptin has beneficial effects on the cardiovascular system in DM patients.","author":[{"dropping-particle":"","family":"Matsubara","given":"Junichi","non-dropping-particle":"","parse-names":false,"suffix":""},{"dropping-particle":"","family":"Sugiyama","given":"Seigo","non-dropping-particle":"","parse-names":false,"suffix":""},{"dropping-particle":"","family":"Akiyama","given":"Eiichi","non-dropping-particle":"","parse-names":false,"suffix":""},{"dropping-particle":"","family":"Iwashita","given":"Satomi","non-dropping-particle":"","parse-names":false,"suffix":""},{"dropping-particle":"","family":"Kurokawa","given":"Hirofumi","non-dropping-particle":"","parse-names":false,"suffix":""},{"dropping-particle":"","family":"Ohba","given":"Keisuke","non-dropping-particle":"","parse-names":false,"suffix":""},{"dropping-particle":"","family":"Maeda","given":"Hirofumi","non-dropping-particle":"","parse-names":false,"suffix":""},{"dropping-particle":"","family":"Fujisue","given":"Koichiro","non-dropping-particle":"","parse-names":false,"suffix":""},{"dropping-particle":"","family":"Yamamoto","given":"Eiichiro","non-dropping-particle":"","parse-names":false,"suffix":""},{"dropping-particle":"","family":"Kaikita","given":"Koichi","non-dropping-particle":"","parse-names":false,"suffix":""},{"dropping-particle":"","family":"Hokimoto","given":"Seiji","non-dropping-particle":"","parse-names":false,"suffix":""},{"dropping-particle":"","family":"Jinnouchi","given":"Hideaki","non-dropping-particle":"","parse-names":false,"suffix":""},{"dropping-particle":"","family":"Ogawa","given":"Hisao","non-dropping-particle":"","parse-names":false,"suffix":""}],"container-title":"Circulation journal : official journal of the Japanese Circulation Society","id":"ITEM-1","issue":"5","issued":{"date-parts":[["2013"]]},"page":"1337-44","title":"Dipeptidyl peptidase-4 inhibitor, sitagliptin, improves endothelial dysfunction in association with its anti-inflammatory effects in patients with coronary artery disease and uncontrolled diabetes.","type":"article-journal","volume":"77"},"uris":["http://www.mendeley.com/documents/?uuid=3ae39c2a-179b-4646-9b91-d9ed8c0905db"]}],"mendeley":{"formattedCitation":"&lt;sup&gt;3&lt;/sup&gt;","plainTextFormattedCitation":"3","previouslyFormattedCitation":"(3)"},"properties":{"noteIndex":0},"schema":"https://github.com/citation-style-language/schema/raw/master/csl-citation.json"}</w:instrText>
      </w:r>
      <w:r w:rsidRPr="00423EFA">
        <w:rPr>
          <w:rFonts w:ascii="Times New Roman" w:hAnsi="Times New Roman" w:cs="Times New Roman"/>
          <w:sz w:val="24"/>
          <w:szCs w:val="24"/>
        </w:rPr>
        <w:fldChar w:fldCharType="separate"/>
      </w:r>
      <w:r w:rsidR="009D45EF" w:rsidRPr="00423EFA">
        <w:rPr>
          <w:rFonts w:ascii="Times New Roman" w:hAnsi="Times New Roman" w:cs="Times New Roman"/>
          <w:noProof/>
          <w:sz w:val="24"/>
          <w:szCs w:val="24"/>
          <w:vertAlign w:val="superscript"/>
        </w:rPr>
        <w:t>3</w:t>
      </w:r>
      <w:r w:rsidRPr="00423EFA">
        <w:rPr>
          <w:rFonts w:ascii="Times New Roman" w:hAnsi="Times New Roman" w:cs="Times New Roman"/>
          <w:sz w:val="24"/>
          <w:szCs w:val="24"/>
        </w:rPr>
        <w:fldChar w:fldCharType="end"/>
      </w:r>
      <w:r w:rsidRPr="00423EFA">
        <w:rPr>
          <w:rFonts w:ascii="Times New Roman" w:hAnsi="Times New Roman" w:cs="Times New Roman" w:hint="eastAsia"/>
          <w:sz w:val="24"/>
          <w:szCs w:val="24"/>
          <w:vertAlign w:val="superscript"/>
        </w:rPr>
        <w:t xml:space="preserve">, </w:t>
      </w:r>
      <w:r w:rsidRPr="00423EFA">
        <w:rPr>
          <w:rFonts w:ascii="Times New Roman" w:hAnsi="Times New Roman" w:cs="Times New Roman"/>
          <w:sz w:val="24"/>
          <w:szCs w:val="24"/>
        </w:rPr>
        <w:fldChar w:fldCharType="begin" w:fldLock="1"/>
      </w:r>
      <w:r w:rsidR="009D45EF" w:rsidRPr="00423EFA">
        <w:rPr>
          <w:rFonts w:ascii="Times New Roman" w:hAnsi="Times New Roman" w:cs="Times New Roman"/>
          <w:sz w:val="24"/>
          <w:szCs w:val="24"/>
        </w:rPr>
        <w:instrText>ADDIN CSL_CITATION {"citationItems":[{"id":"ITEM-1","itemData":{"DOI":"10.1002/clc.20668","ISBN":"1932-8737 (Electronic)\\r0160-9289 (Linking)","ISSN":"01609289","PMID":"20027662","abstract":"Measurement of endothelial function using peripheral arterial tonometry (PAT) has been reported to be significantly correlated with coronary blood flow. Repetitive PAT measurements were performed in 22 healthy male subjects at test intervals of 1 hour (5 times within a day) and 0.5 hours (7 times within a day) to evaluate the variability of the reactive hyperemia index (RHI). A total of 10 subjects underwent additional repetitive PAT at 2 hour intervals (7 times within a day) for 3 consecutive days to evaluate the diurnal effects and day-to-day reproducibility. The RHI from each test was computed automatically based on a 15 minute recording of pulse wave amplitude changes of the fingers in response to reactive hyperemia induced by a 5 minute occlusion of the brachial artery. Intrasubject variability of RHI at different test intervals, defined as the coefficient of variation (CV) was 15.3% +/- 5.3%, 16.1%+/- 7.8%, and 22.6% +/- 3.9% for the tests at 0.5 hour, 1 hour, and 2 hour intervals, respectively. Reactive hyperemia indices measured at the same time points on each of the 3 days were not statistically significant. The interday reproducibility, presented as intraclass correlation coefficients (ICC) ranged from - 0.07 to 0.47. We conclude that repetitive PAT measurements have no carryover effect on RHI at 1 hour, and 2 hour intervals, and the RHI measured at 0.5 hour intervals is associated with a trend of increase. The interday reproducibility is relatively low and the intrasubject variability of RHI is similar to those observed in studies of flow-mediated dilation using brachial artery ultrasound scanning.","author":[{"dropping-particle":"","family":"Liu","given":"Jianmin","non-dropping-particle":"","parse-names":false,"suffix":""},{"dropping-particle":"","family":"Wang","given":"Jingzhu","non-dropping-particle":"","parse-names":false,"suffix":""},{"dropping-particle":"","family":"Jin","given":"Yan","non-dropping-particle":"","parse-names":false,"suffix":""},{"dropping-particle":"","family":"Roethig","given":"Hans J.","non-dropping-particle":"","parse-names":false,"suffix":""},{"dropping-particle":"","family":"Unverdorben","given":"Martin","non-dropping-particle":"","parse-names":false,"suffix":""}],"container-title":"Clinical Cardiology","id":"ITEM-1","issue":"12","issued":{"date-parts":[["2009"]]},"page":"700-704","title":"Variability of peripheral arterial tonometry in the measurement of endothelial function in healthy men","type":"article-journal","volume":"32"},"uris":["http://www.mendeley.com/documents/?uuid=5abdc1a3-b38a-4c69-92f1-bbcadf581fb6"]}],"mendeley":{"formattedCitation":"&lt;sup&gt;4&lt;/sup&gt;","plainTextFormattedCitation":"4","previouslyFormattedCitation":"(4)"},"properties":{"noteIndex":0},"schema":"https://github.com/citation-style-language/schema/raw/master/csl-citation.json"}</w:instrText>
      </w:r>
      <w:r w:rsidRPr="00423EFA">
        <w:rPr>
          <w:rFonts w:ascii="Times New Roman" w:hAnsi="Times New Roman" w:cs="Times New Roman"/>
          <w:sz w:val="24"/>
          <w:szCs w:val="24"/>
        </w:rPr>
        <w:fldChar w:fldCharType="separate"/>
      </w:r>
      <w:r w:rsidR="009D45EF" w:rsidRPr="00423EFA">
        <w:rPr>
          <w:rFonts w:ascii="Times New Roman" w:hAnsi="Times New Roman" w:cs="Times New Roman"/>
          <w:noProof/>
          <w:sz w:val="24"/>
          <w:szCs w:val="24"/>
          <w:vertAlign w:val="superscript"/>
        </w:rPr>
        <w:t>4</w:t>
      </w:r>
      <w:r w:rsidRPr="00423EFA">
        <w:rPr>
          <w:rFonts w:ascii="Times New Roman" w:hAnsi="Times New Roman" w:cs="Times New Roman"/>
          <w:sz w:val="24"/>
          <w:szCs w:val="24"/>
        </w:rPr>
        <w:fldChar w:fldCharType="end"/>
      </w:r>
      <w:r w:rsidRPr="00423EFA">
        <w:rPr>
          <w:rFonts w:ascii="Times New Roman" w:hAnsi="Times New Roman" w:cs="Times New Roman" w:hint="eastAsia"/>
          <w:sz w:val="24"/>
          <w:szCs w:val="24"/>
        </w:rPr>
        <w:t xml:space="preserve"> </w:t>
      </w:r>
      <w:r w:rsidRPr="00423EFA">
        <w:rPr>
          <w:rFonts w:ascii="Times New Roman" w:hAnsi="Times New Roman" w:cs="Times New Roman"/>
          <w:sz w:val="24"/>
          <w:szCs w:val="24"/>
        </w:rPr>
        <w:t>Using a fingertip peripheral arterial tonometry</w:t>
      </w:r>
      <w:r w:rsidRPr="00423EFA">
        <w:rPr>
          <w:rFonts w:ascii="Times New Roman" w:hAnsi="Times New Roman" w:cs="Times New Roman" w:hint="eastAsia"/>
          <w:sz w:val="24"/>
          <w:szCs w:val="24"/>
        </w:rPr>
        <w:t xml:space="preserve"> </w:t>
      </w:r>
      <w:r w:rsidRPr="00423EFA">
        <w:rPr>
          <w:rFonts w:ascii="Times New Roman" w:hAnsi="Times New Roman" w:cs="Times New Roman"/>
          <w:sz w:val="24"/>
          <w:szCs w:val="24"/>
        </w:rPr>
        <w:t>device, we measured the digital pulse amplitude in the supine position of the patients for 5 minutes at baseline and after a re</w:t>
      </w:r>
      <w:r w:rsidR="00BB2E23" w:rsidRPr="00423EFA">
        <w:rPr>
          <w:rFonts w:ascii="Times New Roman" w:hAnsi="Times New Roman" w:cs="Times New Roman"/>
          <w:sz w:val="24"/>
          <w:szCs w:val="24"/>
        </w:rPr>
        <w:t>active hyperemia induced by a 5</w:t>
      </w:r>
      <w:r w:rsidR="00B8599C" w:rsidRPr="00423EFA">
        <w:rPr>
          <w:rFonts w:ascii="Times New Roman" w:hAnsi="Times New Roman" w:cs="Times New Roman"/>
          <w:sz w:val="24"/>
          <w:szCs w:val="24"/>
        </w:rPr>
        <w:t>-</w:t>
      </w:r>
      <w:r w:rsidRPr="00423EFA">
        <w:rPr>
          <w:rFonts w:ascii="Times New Roman" w:hAnsi="Times New Roman" w:cs="Times New Roman"/>
          <w:sz w:val="24"/>
          <w:szCs w:val="24"/>
        </w:rPr>
        <w:t>minute forearm cuff occlusion. RH-PAT</w:t>
      </w:r>
      <w:r w:rsidR="00BB2E23" w:rsidRPr="00423EFA">
        <w:rPr>
          <w:rFonts w:ascii="Times New Roman" w:hAnsi="Times New Roman" w:cs="Times New Roman"/>
          <w:sz w:val="24"/>
          <w:szCs w:val="24"/>
        </w:rPr>
        <w:t xml:space="preserve"> was measured in </w:t>
      </w:r>
      <w:r w:rsidR="00B8599C" w:rsidRPr="00423EFA">
        <w:rPr>
          <w:rFonts w:ascii="Times New Roman" w:hAnsi="Times New Roman" w:cs="Times New Roman"/>
          <w:sz w:val="24"/>
          <w:szCs w:val="24"/>
        </w:rPr>
        <w:t xml:space="preserve">a </w:t>
      </w:r>
      <w:r w:rsidR="00BB2E23" w:rsidRPr="00423EFA">
        <w:rPr>
          <w:rFonts w:ascii="Times New Roman" w:hAnsi="Times New Roman" w:cs="Times New Roman"/>
          <w:sz w:val="24"/>
          <w:szCs w:val="24"/>
        </w:rPr>
        <w:t>fasting condi</w:t>
      </w:r>
      <w:r w:rsidRPr="00423EFA">
        <w:rPr>
          <w:rFonts w:ascii="Times New Roman" w:hAnsi="Times New Roman" w:cs="Times New Roman"/>
          <w:sz w:val="24"/>
          <w:szCs w:val="24"/>
        </w:rPr>
        <w:t xml:space="preserve">tion. </w:t>
      </w:r>
      <w:r w:rsidR="00BB2E23" w:rsidRPr="00423EFA">
        <w:rPr>
          <w:rFonts w:ascii="Times New Roman" w:hAnsi="Times New Roman" w:cs="Times New Roman"/>
          <w:sz w:val="24"/>
          <w:szCs w:val="24"/>
        </w:rPr>
        <w:t>The data were digitized and were computed automatically with EndoPAT2000 software. The digital RH-</w:t>
      </w:r>
      <w:r w:rsidRPr="00423EFA">
        <w:rPr>
          <w:rFonts w:ascii="Times New Roman" w:hAnsi="Times New Roman" w:cs="Times New Roman"/>
          <w:sz w:val="24"/>
          <w:szCs w:val="24"/>
        </w:rPr>
        <w:t>PAT index, representing the endothelial function, was defined as the ratio of the mean post-deflation signal (in the 90 to 120-s post-deflation interval) to the baseline signal in the hyperemic finger and was normalized by the same ratio in the contra-lateral finger and was multiplied by a baseline correction fa</w:t>
      </w:r>
      <w:r w:rsidR="00BB2E23" w:rsidRPr="00423EFA">
        <w:rPr>
          <w:rFonts w:ascii="Times New Roman" w:hAnsi="Times New Roman" w:cs="Times New Roman"/>
          <w:sz w:val="24"/>
          <w:szCs w:val="24"/>
        </w:rPr>
        <w:t>ctor, as calculated by the Endo</w:t>
      </w:r>
      <w:r w:rsidRPr="00423EFA">
        <w:rPr>
          <w:rFonts w:ascii="Times New Roman" w:hAnsi="Times New Roman" w:cs="Times New Roman"/>
          <w:sz w:val="24"/>
          <w:szCs w:val="24"/>
        </w:rPr>
        <w:t xml:space="preserve">PAT 2000 software. An independent clinical </w:t>
      </w:r>
      <w:r w:rsidR="00BB2E23" w:rsidRPr="00423EFA">
        <w:rPr>
          <w:rFonts w:ascii="Times New Roman" w:hAnsi="Times New Roman" w:cs="Times New Roman"/>
          <w:sz w:val="24"/>
          <w:szCs w:val="24"/>
        </w:rPr>
        <w:t>physician</w:t>
      </w:r>
      <w:r w:rsidRPr="00423EFA">
        <w:rPr>
          <w:rFonts w:ascii="Times New Roman" w:hAnsi="Times New Roman" w:cs="Times New Roman"/>
          <w:sz w:val="24"/>
          <w:szCs w:val="24"/>
        </w:rPr>
        <w:t>, who was blinded to the outcomes</w:t>
      </w:r>
      <w:r w:rsidR="00BB2E23" w:rsidRPr="00423EFA">
        <w:rPr>
          <w:rFonts w:ascii="Times New Roman" w:hAnsi="Times New Roman" w:cs="Times New Roman"/>
          <w:sz w:val="24"/>
          <w:szCs w:val="24"/>
        </w:rPr>
        <w:t xml:space="preserve"> of the cognitive function per</w:t>
      </w:r>
      <w:r w:rsidRPr="00423EFA">
        <w:rPr>
          <w:rFonts w:ascii="Times New Roman" w:hAnsi="Times New Roman" w:cs="Times New Roman"/>
          <w:sz w:val="24"/>
          <w:szCs w:val="24"/>
        </w:rPr>
        <w:t>formed the RH-PAT evaluation</w:t>
      </w:r>
    </w:p>
    <w:p w14:paraId="438A4158" w14:textId="158465E4" w:rsidR="007568FC" w:rsidRPr="00423EFA" w:rsidRDefault="007568FC" w:rsidP="00240843">
      <w:pPr>
        <w:spacing w:beforeLines="50" w:before="120" w:line="480" w:lineRule="auto"/>
        <w:rPr>
          <w:rFonts w:ascii="Times New Roman" w:hAnsi="Times New Roman" w:cs="Times New Roman"/>
          <w:b/>
          <w:sz w:val="32"/>
          <w:szCs w:val="32"/>
        </w:rPr>
      </w:pPr>
      <w:r w:rsidRPr="00423EFA">
        <w:rPr>
          <w:rFonts w:ascii="Times New Roman" w:hAnsi="Times New Roman" w:cs="Times New Roman"/>
          <w:b/>
          <w:sz w:val="32"/>
          <w:szCs w:val="32"/>
        </w:rPr>
        <w:t>Measurement of physical functions</w:t>
      </w:r>
    </w:p>
    <w:p w14:paraId="73A7FA1E" w14:textId="232D7698" w:rsidR="007568FC" w:rsidRPr="00423EFA" w:rsidRDefault="007568FC" w:rsidP="00240843">
      <w:pPr>
        <w:spacing w:beforeLines="50" w:before="120" w:line="480" w:lineRule="auto"/>
        <w:rPr>
          <w:rFonts w:ascii="Times New Roman" w:hAnsi="Times New Roman" w:cs="Times New Roman"/>
          <w:sz w:val="24"/>
          <w:szCs w:val="24"/>
        </w:rPr>
      </w:pPr>
      <w:r w:rsidRPr="00423EFA">
        <w:rPr>
          <w:rFonts w:ascii="Times New Roman" w:hAnsi="Times New Roman" w:cs="Times New Roman"/>
          <w:sz w:val="24"/>
          <w:szCs w:val="24"/>
        </w:rPr>
        <w:t>Physical functions were measured in below. To measure walking speed, the patients were asked to walk at their usual speed, and were timed over the middle 10 m of a 16-m walkway.</w:t>
      </w:r>
      <w:r w:rsidR="00257250" w:rsidRPr="00423EFA">
        <w:rPr>
          <w:rFonts w:ascii="Times New Roman" w:hAnsi="Times New Roman" w:cs="Times New Roman"/>
          <w:sz w:val="24"/>
          <w:szCs w:val="24"/>
          <w:vertAlign w:val="superscript"/>
        </w:rPr>
        <w:t>5</w:t>
      </w:r>
      <w:r w:rsidRPr="00423EFA">
        <w:rPr>
          <w:rFonts w:ascii="Times New Roman" w:hAnsi="Times New Roman" w:cs="Times New Roman"/>
          <w:sz w:val="24"/>
          <w:szCs w:val="24"/>
        </w:rPr>
        <w:t xml:space="preserve"> To measure handgrip strength, a digital dynamometer (TKK 5101 Grip-D; Takei, Tokyo, Japan) was used with the patient in the sitting position. Two maximal isometric voluntary contractions of the hands for 3 s each were collected for both hands. The average of the maximum value of the both sides was used for the analysis.</w:t>
      </w:r>
      <w:r w:rsidR="00257250" w:rsidRPr="00423EFA">
        <w:rPr>
          <w:rFonts w:ascii="Times New Roman" w:hAnsi="Times New Roman" w:cs="Times New Roman"/>
          <w:sz w:val="24"/>
          <w:szCs w:val="24"/>
          <w:vertAlign w:val="superscript"/>
        </w:rPr>
        <w:t>5</w:t>
      </w:r>
      <w:r w:rsidRPr="00423EFA">
        <w:rPr>
          <w:rFonts w:ascii="Times New Roman" w:hAnsi="Times New Roman" w:cs="Times New Roman"/>
          <w:sz w:val="24"/>
          <w:szCs w:val="24"/>
        </w:rPr>
        <w:t xml:space="preserve"> To measure one-leg </w:t>
      </w:r>
      <w:r w:rsidRPr="00423EFA">
        <w:rPr>
          <w:rFonts w:ascii="Times New Roman" w:hAnsi="Times New Roman" w:cs="Times New Roman"/>
          <w:sz w:val="24"/>
          <w:szCs w:val="24"/>
        </w:rPr>
        <w:lastRenderedPageBreak/>
        <w:t>standing time, the patients were required to stand on one leg for up to 60 s with the hands placed on the hips and the eyes open. The patients performed the test twice, and the best time obtained was recorded.</w:t>
      </w:r>
      <w:r w:rsidR="00257250" w:rsidRPr="00423EFA">
        <w:rPr>
          <w:rFonts w:ascii="Times New Roman" w:hAnsi="Times New Roman" w:cs="Times New Roman"/>
          <w:sz w:val="24"/>
          <w:szCs w:val="24"/>
          <w:vertAlign w:val="superscript"/>
        </w:rPr>
        <w:t>6</w:t>
      </w:r>
      <w:r w:rsidRPr="00423EFA">
        <w:rPr>
          <w:rFonts w:ascii="Times New Roman" w:hAnsi="Times New Roman" w:cs="Times New Roman"/>
          <w:sz w:val="24"/>
          <w:szCs w:val="24"/>
        </w:rPr>
        <w:t xml:space="preserve"> To measure functional reach, patients stood with feet apart at shoulder width, and hands beside the body. Location of the third metacarpal bone was recorded as a starting point. They reached forward as far as possible without taking a step. The ending point was recorded. Distance between starting and ending points was recorded twice. Reaching distance was the averaged value presented in cm.</w:t>
      </w:r>
      <w:r w:rsidR="00257250" w:rsidRPr="00423EFA">
        <w:rPr>
          <w:rFonts w:ascii="Times New Roman" w:hAnsi="Times New Roman" w:cs="Times New Roman"/>
          <w:sz w:val="24"/>
          <w:szCs w:val="24"/>
          <w:vertAlign w:val="superscript"/>
        </w:rPr>
        <w:t>7</w:t>
      </w:r>
    </w:p>
    <w:p w14:paraId="66E598F3" w14:textId="4C4DF76D" w:rsidR="00B268FF" w:rsidRPr="00423EFA" w:rsidRDefault="00E71793" w:rsidP="00E71793">
      <w:pPr>
        <w:widowControl/>
        <w:spacing w:line="480" w:lineRule="auto"/>
        <w:jc w:val="left"/>
        <w:rPr>
          <w:rFonts w:ascii="Times New Roman" w:hAnsi="Times New Roman" w:cs="Times New Roman"/>
          <w:b/>
          <w:sz w:val="32"/>
          <w:szCs w:val="32"/>
        </w:rPr>
      </w:pPr>
      <w:r w:rsidRPr="00423EFA">
        <w:rPr>
          <w:rFonts w:ascii="Times New Roman" w:hAnsi="Times New Roman" w:cs="Times New Roman"/>
          <w:b/>
          <w:sz w:val="32"/>
          <w:szCs w:val="32"/>
        </w:rPr>
        <w:t>Definition</w:t>
      </w:r>
    </w:p>
    <w:p w14:paraId="4358B7C4" w14:textId="210312F4" w:rsidR="00E71793" w:rsidRPr="00423EFA" w:rsidRDefault="00E71793" w:rsidP="00E71793">
      <w:pPr>
        <w:widowControl/>
        <w:spacing w:line="480" w:lineRule="auto"/>
        <w:jc w:val="left"/>
        <w:rPr>
          <w:rFonts w:ascii="Times New Roman" w:hAnsi="Times New Roman" w:cs="Times New Roman"/>
          <w:sz w:val="24"/>
          <w:szCs w:val="24"/>
        </w:rPr>
      </w:pPr>
      <w:r w:rsidRPr="00423EFA">
        <w:rPr>
          <w:rFonts w:ascii="Times New Roman" w:hAnsi="Times New Roman" w:cs="Times New Roman"/>
          <w:sz w:val="24"/>
          <w:szCs w:val="24"/>
        </w:rPr>
        <w:t>Hyperlipidemia was defined as high-density lipoprotein cholesterol &lt; 40 mg/dL, low-density lipoprotein cholesterol &gt; 140 mg/dL, or triglycerides &gt; 150 mg/dL or taking medication for dyslipidemia. Diabetes mellitus was defined as symptoms of diabetes plus casual plasma glucose concentration &gt; 200 mg/dL, fasting plasma glucose concentration &gt; 126 mg/dL, 2hours plasma glucose concentration &gt; 200 mg/dL during 75 g oral glucose tolerance test, or taking medication for diabetes mellitus.</w:t>
      </w:r>
    </w:p>
    <w:p w14:paraId="4586FC7F" w14:textId="77777777" w:rsidR="00B268FF" w:rsidRPr="00423EFA" w:rsidRDefault="00240843">
      <w:pPr>
        <w:widowControl/>
        <w:jc w:val="left"/>
        <w:rPr>
          <w:rFonts w:ascii="Times New Roman" w:hAnsi="Times New Roman" w:cs="Times New Roman"/>
          <w:sz w:val="24"/>
          <w:szCs w:val="24"/>
        </w:rPr>
        <w:sectPr w:rsidR="00B268FF" w:rsidRPr="00423EFA" w:rsidSect="005415BA">
          <w:pgSz w:w="11906" w:h="16838" w:code="9"/>
          <w:pgMar w:top="1644" w:right="1644" w:bottom="1644" w:left="1644" w:header="851" w:footer="992" w:gutter="0"/>
          <w:cols w:space="425"/>
          <w:docGrid w:linePitch="360"/>
        </w:sectPr>
      </w:pPr>
      <w:r w:rsidRPr="00423EFA">
        <w:rPr>
          <w:rFonts w:ascii="Times New Roman" w:hAnsi="Times New Roman" w:cs="Times New Roman"/>
          <w:sz w:val="24"/>
          <w:szCs w:val="24"/>
        </w:rPr>
        <w:br w:type="page"/>
      </w:r>
    </w:p>
    <w:p w14:paraId="4EB7ED3C" w14:textId="719AEAC9" w:rsidR="00B268FF" w:rsidRPr="00423EFA" w:rsidRDefault="00B268FF" w:rsidP="00B268FF">
      <w:pPr>
        <w:spacing w:line="480" w:lineRule="auto"/>
        <w:rPr>
          <w:rFonts w:ascii="Times New Roman" w:hAnsi="Times New Roman" w:cs="Times New Roman"/>
          <w:b/>
          <w:sz w:val="36"/>
          <w:szCs w:val="36"/>
        </w:rPr>
      </w:pPr>
      <w:r w:rsidRPr="00423EFA">
        <w:rPr>
          <w:rFonts w:ascii="Times New Roman" w:hAnsi="Times New Roman" w:cs="Times New Roman"/>
          <w:b/>
          <w:sz w:val="36"/>
          <w:szCs w:val="36"/>
        </w:rPr>
        <w:lastRenderedPageBreak/>
        <w:t>Supplementary table</w:t>
      </w:r>
    </w:p>
    <w:p w14:paraId="75ECB92B" w14:textId="0439A203" w:rsidR="00B268FF" w:rsidRPr="00423EFA" w:rsidRDefault="00F51033">
      <w:pPr>
        <w:widowControl/>
        <w:jc w:val="left"/>
        <w:rPr>
          <w:rFonts w:ascii="Times New Roman" w:hAnsi="Times New Roman" w:cs="Times New Roman"/>
          <w:b/>
          <w:sz w:val="24"/>
          <w:szCs w:val="24"/>
        </w:rPr>
      </w:pPr>
      <w:r w:rsidRPr="00423EFA">
        <w:rPr>
          <w:rFonts w:ascii="Times New Roman" w:hAnsi="Times New Roman" w:cs="Times New Roman"/>
          <w:b/>
          <w:sz w:val="24"/>
          <w:szCs w:val="24"/>
        </w:rPr>
        <w:t>Supplementa</w:t>
      </w:r>
      <w:r w:rsidR="003D7A04" w:rsidRPr="00423EFA">
        <w:rPr>
          <w:rFonts w:ascii="Times New Roman" w:hAnsi="Times New Roman" w:cs="Times New Roman"/>
          <w:b/>
          <w:sz w:val="24"/>
          <w:szCs w:val="24"/>
        </w:rPr>
        <w:t>ry</w:t>
      </w:r>
      <w:r w:rsidRPr="00423EFA">
        <w:rPr>
          <w:rFonts w:ascii="Times New Roman" w:hAnsi="Times New Roman" w:cs="Times New Roman"/>
          <w:b/>
          <w:sz w:val="24"/>
          <w:szCs w:val="24"/>
        </w:rPr>
        <w:t xml:space="preserve"> Table 1. </w:t>
      </w:r>
      <w:r w:rsidR="00A5494E" w:rsidRPr="00423EFA">
        <w:rPr>
          <w:rFonts w:ascii="Times New Roman" w:hAnsi="Times New Roman" w:cs="Times New Roman"/>
          <w:b/>
          <w:sz w:val="24"/>
          <w:szCs w:val="24"/>
        </w:rPr>
        <w:t xml:space="preserve">Comparisons of </w:t>
      </w:r>
      <w:r w:rsidR="00BA7EAB" w:rsidRPr="00423EFA">
        <w:rPr>
          <w:rFonts w:ascii="Times New Roman" w:hAnsi="Times New Roman" w:cs="Times New Roman"/>
          <w:b/>
          <w:sz w:val="24"/>
          <w:szCs w:val="24"/>
        </w:rPr>
        <w:t xml:space="preserve">baseline and </w:t>
      </w:r>
      <w:r w:rsidR="00A5494E" w:rsidRPr="00423EFA">
        <w:rPr>
          <w:rFonts w:ascii="Times New Roman" w:hAnsi="Times New Roman" w:cs="Times New Roman"/>
          <w:b/>
          <w:sz w:val="24"/>
          <w:szCs w:val="24"/>
        </w:rPr>
        <w:t>change in cognitive functions according to the baseline MMSE categories</w:t>
      </w:r>
    </w:p>
    <w:tbl>
      <w:tblPr>
        <w:tblW w:w="13820" w:type="dxa"/>
        <w:tblCellMar>
          <w:left w:w="0" w:type="dxa"/>
          <w:right w:w="0" w:type="dxa"/>
        </w:tblCellMar>
        <w:tblLook w:val="0420" w:firstRow="1" w:lastRow="0" w:firstColumn="0" w:lastColumn="0" w:noHBand="0" w:noVBand="1"/>
      </w:tblPr>
      <w:tblGrid>
        <w:gridCol w:w="4233"/>
        <w:gridCol w:w="2396"/>
        <w:gridCol w:w="2398"/>
        <w:gridCol w:w="2397"/>
        <w:gridCol w:w="2396"/>
      </w:tblGrid>
      <w:tr w:rsidR="003E646C" w:rsidRPr="00423EFA" w14:paraId="403DCAE9" w14:textId="77777777" w:rsidTr="00716864">
        <w:trPr>
          <w:trHeight w:val="360"/>
        </w:trPr>
        <w:tc>
          <w:tcPr>
            <w:tcW w:w="4233" w:type="dxa"/>
            <w:tcBorders>
              <w:top w:val="single" w:sz="8" w:space="0" w:color="000000"/>
              <w:left w:val="nil"/>
              <w:bottom w:val="single" w:sz="4" w:space="0" w:color="auto"/>
              <w:right w:val="nil"/>
            </w:tcBorders>
            <w:shd w:val="clear" w:color="auto" w:fill="auto"/>
            <w:tcMar>
              <w:top w:w="15" w:type="dxa"/>
              <w:left w:w="144" w:type="dxa"/>
              <w:bottom w:w="0" w:type="dxa"/>
              <w:right w:w="144" w:type="dxa"/>
            </w:tcMar>
            <w:vAlign w:val="center"/>
            <w:hideMark/>
          </w:tcPr>
          <w:p w14:paraId="1F6242E2" w14:textId="77777777" w:rsidR="003E646C" w:rsidRPr="00423EFA" w:rsidRDefault="003E646C" w:rsidP="003E646C">
            <w:pPr>
              <w:widowControl/>
              <w:jc w:val="left"/>
              <w:rPr>
                <w:rFonts w:ascii="Arial" w:eastAsia="ＭＳ Ｐゴシック" w:hAnsi="Arial" w:cs="Arial"/>
                <w:kern w:val="0"/>
                <w:sz w:val="24"/>
                <w:szCs w:val="24"/>
              </w:rPr>
            </w:pPr>
            <w:r w:rsidRPr="00423EFA">
              <w:rPr>
                <w:rFonts w:ascii="Times New Roman" w:eastAsia="ＭＳ Ｐゴシック" w:hAnsi="Times New Roman" w:cs="Times New Roman"/>
                <w:b/>
                <w:bCs/>
                <w:color w:val="000000" w:themeColor="text1"/>
                <w:kern w:val="24"/>
                <w:sz w:val="24"/>
                <w:szCs w:val="24"/>
              </w:rPr>
              <w:t>Variables</w:t>
            </w:r>
            <w:r w:rsidRPr="00423EFA">
              <w:rPr>
                <w:rFonts w:ascii="Times New Roman" w:eastAsia="ＭＳ Ｐゴシック" w:hAnsi="Times New Roman" w:cs="Times New Roman" w:hint="eastAsia"/>
                <w:b/>
                <w:bCs/>
                <w:color w:val="000000" w:themeColor="text1"/>
                <w:kern w:val="24"/>
                <w:sz w:val="24"/>
                <w:szCs w:val="24"/>
              </w:rPr>
              <w:t xml:space="preserve">　</w:t>
            </w:r>
          </w:p>
        </w:tc>
        <w:tc>
          <w:tcPr>
            <w:tcW w:w="2396" w:type="dxa"/>
            <w:tcBorders>
              <w:top w:val="single" w:sz="8" w:space="0" w:color="000000"/>
              <w:left w:val="nil"/>
              <w:bottom w:val="single" w:sz="4" w:space="0" w:color="auto"/>
              <w:right w:val="nil"/>
            </w:tcBorders>
            <w:shd w:val="clear" w:color="auto" w:fill="auto"/>
            <w:tcMar>
              <w:top w:w="15" w:type="dxa"/>
              <w:left w:w="144" w:type="dxa"/>
              <w:bottom w:w="0" w:type="dxa"/>
              <w:right w:w="144" w:type="dxa"/>
            </w:tcMar>
            <w:vAlign w:val="center"/>
            <w:hideMark/>
          </w:tcPr>
          <w:p w14:paraId="17ACA3C8"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b/>
                <w:bCs/>
                <w:color w:val="000000" w:themeColor="text1"/>
                <w:kern w:val="24"/>
                <w:sz w:val="24"/>
                <w:szCs w:val="24"/>
              </w:rPr>
              <w:t>Normal</w:t>
            </w:r>
          </w:p>
          <w:p w14:paraId="5513F4AA"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b/>
                <w:bCs/>
                <w:color w:val="000000" w:themeColor="text1"/>
                <w:kern w:val="24"/>
                <w:sz w:val="24"/>
                <w:szCs w:val="24"/>
              </w:rPr>
              <w:t>n = 15</w:t>
            </w:r>
          </w:p>
        </w:tc>
        <w:tc>
          <w:tcPr>
            <w:tcW w:w="2398" w:type="dxa"/>
            <w:tcBorders>
              <w:top w:val="single" w:sz="8" w:space="0" w:color="000000"/>
              <w:left w:val="nil"/>
              <w:bottom w:val="single" w:sz="4" w:space="0" w:color="auto"/>
              <w:right w:val="nil"/>
            </w:tcBorders>
            <w:shd w:val="clear" w:color="auto" w:fill="auto"/>
            <w:tcMar>
              <w:top w:w="15" w:type="dxa"/>
              <w:left w:w="144" w:type="dxa"/>
              <w:bottom w:w="0" w:type="dxa"/>
              <w:right w:w="144" w:type="dxa"/>
            </w:tcMar>
            <w:vAlign w:val="center"/>
            <w:hideMark/>
          </w:tcPr>
          <w:p w14:paraId="799E02C2"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b/>
                <w:bCs/>
                <w:color w:val="000000" w:themeColor="text1"/>
                <w:kern w:val="24"/>
                <w:sz w:val="24"/>
                <w:szCs w:val="24"/>
              </w:rPr>
              <w:t>Cognitive impairment without dementia</w:t>
            </w:r>
          </w:p>
          <w:p w14:paraId="3DDCC6FC"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b/>
                <w:bCs/>
                <w:color w:val="000000" w:themeColor="text1"/>
                <w:kern w:val="24"/>
                <w:sz w:val="24"/>
                <w:szCs w:val="24"/>
              </w:rPr>
              <w:t>n = 35</w:t>
            </w:r>
          </w:p>
        </w:tc>
        <w:tc>
          <w:tcPr>
            <w:tcW w:w="2397" w:type="dxa"/>
            <w:tcBorders>
              <w:top w:val="single" w:sz="8" w:space="0" w:color="000000"/>
              <w:left w:val="nil"/>
              <w:bottom w:val="single" w:sz="4" w:space="0" w:color="auto"/>
              <w:right w:val="nil"/>
            </w:tcBorders>
            <w:shd w:val="clear" w:color="auto" w:fill="auto"/>
            <w:tcMar>
              <w:top w:w="15" w:type="dxa"/>
              <w:left w:w="144" w:type="dxa"/>
              <w:bottom w:w="0" w:type="dxa"/>
              <w:right w:w="144" w:type="dxa"/>
            </w:tcMar>
            <w:vAlign w:val="center"/>
            <w:hideMark/>
          </w:tcPr>
          <w:p w14:paraId="59CA8AC9"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b/>
                <w:bCs/>
                <w:color w:val="000000" w:themeColor="text1"/>
                <w:kern w:val="24"/>
                <w:sz w:val="24"/>
                <w:szCs w:val="24"/>
              </w:rPr>
              <w:t>Mild degree dementia</w:t>
            </w:r>
          </w:p>
          <w:p w14:paraId="4A3B27AC"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b/>
                <w:bCs/>
                <w:color w:val="000000" w:themeColor="text1"/>
                <w:kern w:val="24"/>
                <w:sz w:val="24"/>
                <w:szCs w:val="24"/>
              </w:rPr>
              <w:t>n = 16</w:t>
            </w:r>
          </w:p>
        </w:tc>
        <w:tc>
          <w:tcPr>
            <w:tcW w:w="2396" w:type="dxa"/>
            <w:tcBorders>
              <w:top w:val="single" w:sz="8" w:space="0" w:color="000000"/>
              <w:left w:val="nil"/>
              <w:bottom w:val="single" w:sz="4" w:space="0" w:color="auto"/>
              <w:right w:val="nil"/>
            </w:tcBorders>
            <w:shd w:val="clear" w:color="auto" w:fill="auto"/>
            <w:tcMar>
              <w:top w:w="15" w:type="dxa"/>
              <w:left w:w="144" w:type="dxa"/>
              <w:bottom w:w="0" w:type="dxa"/>
              <w:right w:w="144" w:type="dxa"/>
            </w:tcMar>
            <w:vAlign w:val="center"/>
            <w:hideMark/>
          </w:tcPr>
          <w:p w14:paraId="5A6DC57A"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b/>
                <w:bCs/>
                <w:i/>
                <w:iCs/>
                <w:color w:val="000000" w:themeColor="text1"/>
                <w:kern w:val="24"/>
                <w:sz w:val="24"/>
                <w:szCs w:val="24"/>
              </w:rPr>
              <w:t>p</w:t>
            </w:r>
            <w:r w:rsidRPr="00423EFA">
              <w:rPr>
                <w:rFonts w:ascii="Times New Roman" w:eastAsia="ＭＳ Ｐゴシック" w:hAnsi="Times New Roman" w:cs="Times New Roman"/>
                <w:b/>
                <w:bCs/>
                <w:color w:val="000000" w:themeColor="text1"/>
                <w:kern w:val="24"/>
                <w:sz w:val="24"/>
                <w:szCs w:val="24"/>
              </w:rPr>
              <w:t xml:space="preserve"> value</w:t>
            </w:r>
          </w:p>
        </w:tc>
      </w:tr>
      <w:tr w:rsidR="00801ACE" w:rsidRPr="00423EFA" w14:paraId="28CE15AF" w14:textId="77777777" w:rsidTr="00716864">
        <w:trPr>
          <w:trHeight w:val="216"/>
        </w:trPr>
        <w:tc>
          <w:tcPr>
            <w:tcW w:w="4233" w:type="dxa"/>
            <w:tcBorders>
              <w:top w:val="single" w:sz="8" w:space="0" w:color="000000" w:themeColor="text1"/>
              <w:left w:val="nil"/>
              <w:bottom w:val="nil"/>
              <w:right w:val="nil"/>
            </w:tcBorders>
            <w:shd w:val="clear" w:color="auto" w:fill="auto"/>
            <w:tcMar>
              <w:top w:w="15" w:type="dxa"/>
              <w:left w:w="144" w:type="dxa"/>
              <w:bottom w:w="0" w:type="dxa"/>
              <w:right w:w="144" w:type="dxa"/>
            </w:tcMar>
          </w:tcPr>
          <w:p w14:paraId="43AFF382" w14:textId="18216C66" w:rsidR="00801ACE" w:rsidRPr="00423EFA" w:rsidRDefault="00CA41D3" w:rsidP="005415BA">
            <w:pPr>
              <w:widowControl/>
              <w:jc w:val="left"/>
              <w:rPr>
                <w:rFonts w:ascii="Times New Roman" w:eastAsia="ＭＳ Ｐゴシック" w:hAnsi="Times New Roman" w:cs="Times New Roman"/>
                <w:color w:val="000000" w:themeColor="text1"/>
                <w:kern w:val="24"/>
                <w:sz w:val="24"/>
                <w:szCs w:val="24"/>
              </w:rPr>
            </w:pPr>
            <w:r w:rsidRPr="00423EFA">
              <w:rPr>
                <w:rFonts w:ascii="Times New Roman" w:eastAsia="ＭＳ Ｐゴシック" w:hAnsi="Times New Roman" w:cs="Times New Roman"/>
                <w:color w:val="000000" w:themeColor="text1"/>
                <w:kern w:val="24"/>
                <w:sz w:val="24"/>
                <w:szCs w:val="24"/>
              </w:rPr>
              <w:t>Baseline c</w:t>
            </w:r>
            <w:r w:rsidR="00801ACE" w:rsidRPr="00423EFA">
              <w:rPr>
                <w:rFonts w:ascii="Times New Roman" w:eastAsia="ＭＳ Ｐゴシック" w:hAnsi="Times New Roman" w:cs="Times New Roman"/>
                <w:color w:val="000000" w:themeColor="text1"/>
                <w:kern w:val="24"/>
                <w:sz w:val="24"/>
                <w:szCs w:val="24"/>
              </w:rPr>
              <w:t>ognitive functions</w:t>
            </w:r>
          </w:p>
        </w:tc>
        <w:tc>
          <w:tcPr>
            <w:tcW w:w="2396" w:type="dxa"/>
            <w:tcBorders>
              <w:top w:val="single" w:sz="8" w:space="0" w:color="000000" w:themeColor="text1"/>
              <w:left w:val="nil"/>
              <w:bottom w:val="nil"/>
              <w:right w:val="nil"/>
            </w:tcBorders>
            <w:shd w:val="clear" w:color="auto" w:fill="auto"/>
            <w:tcMar>
              <w:top w:w="15" w:type="dxa"/>
              <w:left w:w="144" w:type="dxa"/>
              <w:bottom w:w="0" w:type="dxa"/>
              <w:right w:w="144" w:type="dxa"/>
            </w:tcMar>
          </w:tcPr>
          <w:p w14:paraId="501D9C4A" w14:textId="77777777" w:rsidR="00801ACE" w:rsidRPr="00423EFA" w:rsidRDefault="00801ACE" w:rsidP="003E646C">
            <w:pPr>
              <w:widowControl/>
              <w:jc w:val="center"/>
              <w:rPr>
                <w:rFonts w:ascii="Times New Roman" w:eastAsia="ＭＳ Ｐゴシック" w:hAnsi="Times New Roman" w:cs="Times New Roman"/>
                <w:color w:val="000000" w:themeColor="text1"/>
                <w:kern w:val="24"/>
                <w:sz w:val="24"/>
                <w:szCs w:val="24"/>
              </w:rPr>
            </w:pPr>
          </w:p>
        </w:tc>
        <w:tc>
          <w:tcPr>
            <w:tcW w:w="2398" w:type="dxa"/>
            <w:tcBorders>
              <w:top w:val="single" w:sz="8" w:space="0" w:color="000000" w:themeColor="text1"/>
              <w:left w:val="nil"/>
              <w:bottom w:val="nil"/>
              <w:right w:val="nil"/>
            </w:tcBorders>
            <w:shd w:val="clear" w:color="auto" w:fill="auto"/>
            <w:tcMar>
              <w:top w:w="15" w:type="dxa"/>
              <w:left w:w="144" w:type="dxa"/>
              <w:bottom w:w="0" w:type="dxa"/>
              <w:right w:w="144" w:type="dxa"/>
            </w:tcMar>
          </w:tcPr>
          <w:p w14:paraId="1B01A976" w14:textId="77777777" w:rsidR="00801ACE" w:rsidRPr="00423EFA" w:rsidRDefault="00801ACE" w:rsidP="003E646C">
            <w:pPr>
              <w:widowControl/>
              <w:jc w:val="center"/>
              <w:rPr>
                <w:rFonts w:ascii="Times New Roman" w:eastAsia="ＭＳ Ｐゴシック" w:hAnsi="Times New Roman" w:cs="Times New Roman"/>
                <w:color w:val="000000" w:themeColor="text1"/>
                <w:kern w:val="24"/>
                <w:sz w:val="24"/>
                <w:szCs w:val="24"/>
              </w:rPr>
            </w:pPr>
          </w:p>
        </w:tc>
        <w:tc>
          <w:tcPr>
            <w:tcW w:w="2397" w:type="dxa"/>
            <w:tcBorders>
              <w:top w:val="single" w:sz="8" w:space="0" w:color="000000" w:themeColor="text1"/>
              <w:left w:val="nil"/>
              <w:bottom w:val="nil"/>
              <w:right w:val="nil"/>
            </w:tcBorders>
            <w:shd w:val="clear" w:color="auto" w:fill="auto"/>
            <w:tcMar>
              <w:top w:w="15" w:type="dxa"/>
              <w:left w:w="144" w:type="dxa"/>
              <w:bottom w:w="0" w:type="dxa"/>
              <w:right w:w="144" w:type="dxa"/>
            </w:tcMar>
          </w:tcPr>
          <w:p w14:paraId="29CEE0E5" w14:textId="77777777" w:rsidR="00801ACE" w:rsidRPr="00423EFA" w:rsidRDefault="00801ACE" w:rsidP="003E646C">
            <w:pPr>
              <w:widowControl/>
              <w:jc w:val="center"/>
              <w:rPr>
                <w:rFonts w:ascii="Times New Roman" w:eastAsia="ＭＳ Ｐゴシック" w:hAnsi="Times New Roman" w:cs="Times New Roman"/>
                <w:color w:val="000000" w:themeColor="text1"/>
                <w:kern w:val="24"/>
                <w:sz w:val="24"/>
                <w:szCs w:val="24"/>
              </w:rPr>
            </w:pPr>
          </w:p>
        </w:tc>
        <w:tc>
          <w:tcPr>
            <w:tcW w:w="2396" w:type="dxa"/>
            <w:tcBorders>
              <w:top w:val="single" w:sz="8" w:space="0" w:color="000000" w:themeColor="text1"/>
              <w:left w:val="nil"/>
              <w:bottom w:val="nil"/>
              <w:right w:val="nil"/>
            </w:tcBorders>
            <w:shd w:val="clear" w:color="auto" w:fill="auto"/>
            <w:tcMar>
              <w:top w:w="15" w:type="dxa"/>
              <w:left w:w="144" w:type="dxa"/>
              <w:bottom w:w="0" w:type="dxa"/>
              <w:right w:w="144" w:type="dxa"/>
            </w:tcMar>
          </w:tcPr>
          <w:p w14:paraId="0096808B" w14:textId="77777777" w:rsidR="00801ACE" w:rsidRPr="00423EFA" w:rsidRDefault="00801ACE" w:rsidP="003E646C">
            <w:pPr>
              <w:widowControl/>
              <w:jc w:val="center"/>
              <w:rPr>
                <w:rFonts w:ascii="Times New Roman" w:eastAsia="ＭＳ Ｐゴシック" w:hAnsi="Times New Roman" w:cs="Times New Roman"/>
                <w:color w:val="000000" w:themeColor="text1"/>
                <w:kern w:val="24"/>
                <w:sz w:val="24"/>
                <w:szCs w:val="24"/>
              </w:rPr>
            </w:pPr>
          </w:p>
        </w:tc>
      </w:tr>
      <w:tr w:rsidR="003E646C" w:rsidRPr="00423EFA" w14:paraId="29DB611D" w14:textId="77777777" w:rsidTr="00716864">
        <w:trPr>
          <w:trHeight w:val="216"/>
        </w:trPr>
        <w:tc>
          <w:tcPr>
            <w:tcW w:w="4233" w:type="dxa"/>
            <w:tcBorders>
              <w:top w:val="nil"/>
              <w:left w:val="nil"/>
              <w:bottom w:val="nil"/>
              <w:right w:val="nil"/>
            </w:tcBorders>
            <w:shd w:val="clear" w:color="auto" w:fill="auto"/>
            <w:tcMar>
              <w:top w:w="15" w:type="dxa"/>
              <w:left w:w="144" w:type="dxa"/>
              <w:bottom w:w="0" w:type="dxa"/>
              <w:right w:w="144" w:type="dxa"/>
            </w:tcMar>
            <w:hideMark/>
          </w:tcPr>
          <w:p w14:paraId="7ED4C72C" w14:textId="77777777" w:rsidR="003E646C" w:rsidRPr="00423EFA" w:rsidRDefault="003E646C" w:rsidP="003E646C">
            <w:pPr>
              <w:widowControl/>
              <w:jc w:val="left"/>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 xml:space="preserve"> MMSE, points</w:t>
            </w:r>
          </w:p>
        </w:tc>
        <w:tc>
          <w:tcPr>
            <w:tcW w:w="2396" w:type="dxa"/>
            <w:tcBorders>
              <w:top w:val="nil"/>
              <w:left w:val="nil"/>
              <w:bottom w:val="nil"/>
              <w:right w:val="nil"/>
            </w:tcBorders>
            <w:shd w:val="clear" w:color="auto" w:fill="auto"/>
            <w:tcMar>
              <w:top w:w="15" w:type="dxa"/>
              <w:left w:w="144" w:type="dxa"/>
              <w:bottom w:w="0" w:type="dxa"/>
              <w:right w:w="144" w:type="dxa"/>
            </w:tcMar>
            <w:hideMark/>
          </w:tcPr>
          <w:p w14:paraId="43E9E609"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29.0 ± 2.8</w:t>
            </w:r>
          </w:p>
        </w:tc>
        <w:tc>
          <w:tcPr>
            <w:tcW w:w="2398" w:type="dxa"/>
            <w:tcBorders>
              <w:top w:val="nil"/>
              <w:left w:val="nil"/>
              <w:bottom w:val="nil"/>
              <w:right w:val="nil"/>
            </w:tcBorders>
            <w:shd w:val="clear" w:color="auto" w:fill="auto"/>
            <w:tcMar>
              <w:top w:w="15" w:type="dxa"/>
              <w:left w:w="144" w:type="dxa"/>
              <w:bottom w:w="0" w:type="dxa"/>
              <w:right w:w="144" w:type="dxa"/>
            </w:tcMar>
            <w:hideMark/>
          </w:tcPr>
          <w:p w14:paraId="7F2AB544"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25.3 ± 1.1</w:t>
            </w:r>
          </w:p>
        </w:tc>
        <w:tc>
          <w:tcPr>
            <w:tcW w:w="2397" w:type="dxa"/>
            <w:tcBorders>
              <w:top w:val="nil"/>
              <w:left w:val="nil"/>
              <w:bottom w:val="nil"/>
              <w:right w:val="nil"/>
            </w:tcBorders>
            <w:shd w:val="clear" w:color="auto" w:fill="auto"/>
            <w:tcMar>
              <w:top w:w="15" w:type="dxa"/>
              <w:left w:w="144" w:type="dxa"/>
              <w:bottom w:w="0" w:type="dxa"/>
              <w:right w:w="144" w:type="dxa"/>
            </w:tcMar>
            <w:hideMark/>
          </w:tcPr>
          <w:p w14:paraId="2478F547"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21.7 ± 1.6</w:t>
            </w:r>
          </w:p>
        </w:tc>
        <w:tc>
          <w:tcPr>
            <w:tcW w:w="2396" w:type="dxa"/>
            <w:tcBorders>
              <w:top w:val="nil"/>
              <w:left w:val="nil"/>
              <w:bottom w:val="nil"/>
              <w:right w:val="nil"/>
            </w:tcBorders>
            <w:shd w:val="clear" w:color="auto" w:fill="auto"/>
            <w:tcMar>
              <w:top w:w="15" w:type="dxa"/>
              <w:left w:w="144" w:type="dxa"/>
              <w:bottom w:w="0" w:type="dxa"/>
              <w:right w:w="144" w:type="dxa"/>
            </w:tcMar>
            <w:hideMark/>
          </w:tcPr>
          <w:p w14:paraId="4F667D22"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lt; 0.001 *</w:t>
            </w:r>
          </w:p>
        </w:tc>
      </w:tr>
      <w:tr w:rsidR="003E646C" w:rsidRPr="00423EFA" w14:paraId="643317BC" w14:textId="77777777" w:rsidTr="00716864">
        <w:trPr>
          <w:trHeight w:val="216"/>
        </w:trPr>
        <w:tc>
          <w:tcPr>
            <w:tcW w:w="4233" w:type="dxa"/>
            <w:tcBorders>
              <w:top w:val="nil"/>
              <w:left w:val="nil"/>
              <w:bottom w:val="nil"/>
              <w:right w:val="nil"/>
            </w:tcBorders>
            <w:shd w:val="clear" w:color="auto" w:fill="auto"/>
            <w:tcMar>
              <w:top w:w="15" w:type="dxa"/>
              <w:left w:w="144" w:type="dxa"/>
              <w:bottom w:w="0" w:type="dxa"/>
              <w:right w:w="144" w:type="dxa"/>
            </w:tcMar>
            <w:hideMark/>
          </w:tcPr>
          <w:p w14:paraId="60294E41" w14:textId="77777777" w:rsidR="003E646C" w:rsidRPr="00423EFA" w:rsidRDefault="003E646C" w:rsidP="003E646C">
            <w:pPr>
              <w:widowControl/>
              <w:jc w:val="left"/>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 xml:space="preserve"> FAB, points</w:t>
            </w:r>
          </w:p>
        </w:tc>
        <w:tc>
          <w:tcPr>
            <w:tcW w:w="2396" w:type="dxa"/>
            <w:tcBorders>
              <w:top w:val="nil"/>
              <w:left w:val="nil"/>
              <w:bottom w:val="nil"/>
              <w:right w:val="nil"/>
            </w:tcBorders>
            <w:shd w:val="clear" w:color="auto" w:fill="auto"/>
            <w:tcMar>
              <w:top w:w="15" w:type="dxa"/>
              <w:left w:w="144" w:type="dxa"/>
              <w:bottom w:w="0" w:type="dxa"/>
              <w:right w:w="144" w:type="dxa"/>
            </w:tcMar>
            <w:hideMark/>
          </w:tcPr>
          <w:p w14:paraId="2BAC00B6"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15.2 ± 1.4</w:t>
            </w:r>
          </w:p>
        </w:tc>
        <w:tc>
          <w:tcPr>
            <w:tcW w:w="2398" w:type="dxa"/>
            <w:tcBorders>
              <w:top w:val="nil"/>
              <w:left w:val="nil"/>
              <w:bottom w:val="nil"/>
              <w:right w:val="nil"/>
            </w:tcBorders>
            <w:shd w:val="clear" w:color="auto" w:fill="auto"/>
            <w:tcMar>
              <w:top w:w="15" w:type="dxa"/>
              <w:left w:w="144" w:type="dxa"/>
              <w:bottom w:w="0" w:type="dxa"/>
              <w:right w:w="144" w:type="dxa"/>
            </w:tcMar>
            <w:hideMark/>
          </w:tcPr>
          <w:p w14:paraId="00A40B94"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13.7 ± 2.0</w:t>
            </w:r>
          </w:p>
        </w:tc>
        <w:tc>
          <w:tcPr>
            <w:tcW w:w="2397" w:type="dxa"/>
            <w:tcBorders>
              <w:top w:val="nil"/>
              <w:left w:val="nil"/>
              <w:bottom w:val="nil"/>
              <w:right w:val="nil"/>
            </w:tcBorders>
            <w:shd w:val="clear" w:color="auto" w:fill="auto"/>
            <w:tcMar>
              <w:top w:w="15" w:type="dxa"/>
              <w:left w:w="144" w:type="dxa"/>
              <w:bottom w:w="0" w:type="dxa"/>
              <w:right w:w="144" w:type="dxa"/>
            </w:tcMar>
            <w:hideMark/>
          </w:tcPr>
          <w:p w14:paraId="305CEEDB"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11.5 ± 1.5</w:t>
            </w:r>
          </w:p>
        </w:tc>
        <w:tc>
          <w:tcPr>
            <w:tcW w:w="2396" w:type="dxa"/>
            <w:tcBorders>
              <w:top w:val="nil"/>
              <w:left w:val="nil"/>
              <w:bottom w:val="nil"/>
              <w:right w:val="nil"/>
            </w:tcBorders>
            <w:shd w:val="clear" w:color="auto" w:fill="auto"/>
            <w:tcMar>
              <w:top w:w="15" w:type="dxa"/>
              <w:left w:w="144" w:type="dxa"/>
              <w:bottom w:w="0" w:type="dxa"/>
              <w:right w:w="144" w:type="dxa"/>
            </w:tcMar>
            <w:hideMark/>
          </w:tcPr>
          <w:p w14:paraId="784402FA" w14:textId="77777777" w:rsidR="003E646C" w:rsidRPr="00423EFA" w:rsidRDefault="003E646C" w:rsidP="003E646C">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lt; 0.001 *</w:t>
            </w:r>
          </w:p>
        </w:tc>
      </w:tr>
      <w:tr w:rsidR="00801ACE" w:rsidRPr="00423EFA" w14:paraId="1D3183E1" w14:textId="77777777" w:rsidTr="00801ACE">
        <w:trPr>
          <w:trHeight w:val="216"/>
        </w:trPr>
        <w:tc>
          <w:tcPr>
            <w:tcW w:w="4233" w:type="dxa"/>
            <w:tcBorders>
              <w:top w:val="nil"/>
              <w:left w:val="nil"/>
              <w:bottom w:val="nil"/>
              <w:right w:val="nil"/>
            </w:tcBorders>
            <w:shd w:val="clear" w:color="auto" w:fill="auto"/>
            <w:tcMar>
              <w:top w:w="15" w:type="dxa"/>
              <w:left w:w="144" w:type="dxa"/>
              <w:bottom w:w="0" w:type="dxa"/>
              <w:right w:w="144" w:type="dxa"/>
            </w:tcMar>
          </w:tcPr>
          <w:p w14:paraId="14D91A86" w14:textId="314A7A5B" w:rsidR="00801ACE" w:rsidRPr="00423EFA" w:rsidRDefault="00801ACE" w:rsidP="00801ACE">
            <w:pPr>
              <w:widowControl/>
              <w:jc w:val="left"/>
              <w:rPr>
                <w:rFonts w:ascii="Times New Roman" w:eastAsia="ＭＳ Ｐゴシック" w:hAnsi="Times New Roman" w:cs="Times New Roman"/>
                <w:color w:val="000000" w:themeColor="text1"/>
                <w:kern w:val="24"/>
                <w:sz w:val="24"/>
                <w:szCs w:val="24"/>
              </w:rPr>
            </w:pPr>
            <w:r w:rsidRPr="00423EFA">
              <w:rPr>
                <w:rFonts w:ascii="Times New Roman" w:eastAsia="ＭＳ Ｐゴシック" w:hAnsi="Times New Roman" w:cs="Times New Roman"/>
                <w:color w:val="000000" w:themeColor="text1"/>
                <w:kern w:val="24"/>
                <w:sz w:val="24"/>
                <w:szCs w:val="24"/>
              </w:rPr>
              <w:t>Change of cognitive functions</w:t>
            </w:r>
          </w:p>
        </w:tc>
        <w:tc>
          <w:tcPr>
            <w:tcW w:w="2396" w:type="dxa"/>
            <w:tcBorders>
              <w:top w:val="nil"/>
              <w:left w:val="nil"/>
              <w:bottom w:val="nil"/>
              <w:right w:val="nil"/>
            </w:tcBorders>
            <w:shd w:val="clear" w:color="auto" w:fill="auto"/>
            <w:tcMar>
              <w:top w:w="15" w:type="dxa"/>
              <w:left w:w="144" w:type="dxa"/>
              <w:bottom w:w="0" w:type="dxa"/>
              <w:right w:w="144" w:type="dxa"/>
            </w:tcMar>
          </w:tcPr>
          <w:p w14:paraId="67DB39DB" w14:textId="77777777" w:rsidR="00801ACE" w:rsidRPr="00423EFA" w:rsidRDefault="00801ACE" w:rsidP="003E646C">
            <w:pPr>
              <w:widowControl/>
              <w:jc w:val="left"/>
              <w:rPr>
                <w:rFonts w:ascii="Arial" w:eastAsia="ＭＳ Ｐゴシック" w:hAnsi="Arial" w:cs="Arial"/>
                <w:kern w:val="0"/>
                <w:sz w:val="24"/>
                <w:szCs w:val="24"/>
              </w:rPr>
            </w:pPr>
          </w:p>
        </w:tc>
        <w:tc>
          <w:tcPr>
            <w:tcW w:w="2398" w:type="dxa"/>
            <w:tcBorders>
              <w:top w:val="nil"/>
              <w:left w:val="nil"/>
              <w:bottom w:val="nil"/>
              <w:right w:val="nil"/>
            </w:tcBorders>
            <w:shd w:val="clear" w:color="auto" w:fill="auto"/>
            <w:tcMar>
              <w:top w:w="15" w:type="dxa"/>
              <w:left w:w="144" w:type="dxa"/>
              <w:bottom w:w="0" w:type="dxa"/>
              <w:right w:w="144" w:type="dxa"/>
            </w:tcMar>
          </w:tcPr>
          <w:p w14:paraId="604762B8" w14:textId="77777777" w:rsidR="00801ACE" w:rsidRPr="00423EFA" w:rsidRDefault="00801ACE" w:rsidP="003E646C">
            <w:pPr>
              <w:widowControl/>
              <w:jc w:val="left"/>
              <w:rPr>
                <w:rFonts w:ascii="Times New Roman" w:eastAsia="Times New Roman" w:hAnsi="Times New Roman" w:cs="Times New Roman"/>
                <w:kern w:val="0"/>
                <w:sz w:val="24"/>
                <w:szCs w:val="24"/>
              </w:rPr>
            </w:pPr>
          </w:p>
        </w:tc>
        <w:tc>
          <w:tcPr>
            <w:tcW w:w="2397" w:type="dxa"/>
            <w:tcBorders>
              <w:top w:val="nil"/>
              <w:left w:val="nil"/>
              <w:bottom w:val="nil"/>
              <w:right w:val="nil"/>
            </w:tcBorders>
            <w:shd w:val="clear" w:color="auto" w:fill="auto"/>
            <w:tcMar>
              <w:top w:w="15" w:type="dxa"/>
              <w:left w:w="144" w:type="dxa"/>
              <w:bottom w:w="0" w:type="dxa"/>
              <w:right w:w="144" w:type="dxa"/>
            </w:tcMar>
          </w:tcPr>
          <w:p w14:paraId="2DA316B8" w14:textId="77777777" w:rsidR="00801ACE" w:rsidRPr="00423EFA" w:rsidRDefault="00801ACE" w:rsidP="003E646C">
            <w:pPr>
              <w:widowControl/>
              <w:jc w:val="left"/>
              <w:rPr>
                <w:rFonts w:ascii="Times New Roman" w:eastAsia="Times New Roman" w:hAnsi="Times New Roman" w:cs="Times New Roman"/>
                <w:kern w:val="0"/>
                <w:sz w:val="24"/>
                <w:szCs w:val="24"/>
              </w:rPr>
            </w:pPr>
          </w:p>
        </w:tc>
        <w:tc>
          <w:tcPr>
            <w:tcW w:w="2396" w:type="dxa"/>
            <w:tcBorders>
              <w:top w:val="nil"/>
              <w:left w:val="nil"/>
              <w:bottom w:val="nil"/>
              <w:right w:val="nil"/>
            </w:tcBorders>
            <w:shd w:val="clear" w:color="auto" w:fill="auto"/>
            <w:tcMar>
              <w:top w:w="15" w:type="dxa"/>
              <w:left w:w="144" w:type="dxa"/>
              <w:bottom w:w="0" w:type="dxa"/>
              <w:right w:w="144" w:type="dxa"/>
            </w:tcMar>
          </w:tcPr>
          <w:p w14:paraId="64AB5D92" w14:textId="77777777" w:rsidR="00801ACE" w:rsidRPr="00423EFA" w:rsidRDefault="00801ACE" w:rsidP="003E646C">
            <w:pPr>
              <w:widowControl/>
              <w:jc w:val="left"/>
              <w:rPr>
                <w:rFonts w:ascii="Times New Roman" w:eastAsia="Times New Roman" w:hAnsi="Times New Roman" w:cs="Times New Roman"/>
                <w:kern w:val="0"/>
                <w:sz w:val="24"/>
                <w:szCs w:val="24"/>
              </w:rPr>
            </w:pPr>
          </w:p>
        </w:tc>
      </w:tr>
      <w:tr w:rsidR="00801ACE" w:rsidRPr="00423EFA" w14:paraId="10B4B939" w14:textId="77777777" w:rsidTr="00716864">
        <w:trPr>
          <w:trHeight w:val="216"/>
        </w:trPr>
        <w:tc>
          <w:tcPr>
            <w:tcW w:w="4233" w:type="dxa"/>
            <w:tcBorders>
              <w:top w:val="nil"/>
              <w:left w:val="nil"/>
              <w:right w:val="nil"/>
            </w:tcBorders>
            <w:shd w:val="clear" w:color="auto" w:fill="auto"/>
            <w:tcMar>
              <w:top w:w="15" w:type="dxa"/>
              <w:left w:w="144" w:type="dxa"/>
              <w:bottom w:w="0" w:type="dxa"/>
              <w:right w:w="144" w:type="dxa"/>
            </w:tcMar>
          </w:tcPr>
          <w:p w14:paraId="0F9D206A" w14:textId="1820FAF6" w:rsidR="00801ACE" w:rsidRPr="00423EFA" w:rsidRDefault="00801ACE" w:rsidP="00716864">
            <w:pPr>
              <w:widowControl/>
              <w:ind w:firstLineChars="50" w:firstLine="120"/>
              <w:jc w:val="left"/>
              <w:rPr>
                <w:rFonts w:ascii="Times New Roman" w:eastAsia="ＭＳ Ｐゴシック" w:hAnsi="Times New Roman" w:cs="Times New Roman"/>
                <w:color w:val="000000" w:themeColor="text1"/>
                <w:kern w:val="24"/>
                <w:sz w:val="24"/>
                <w:szCs w:val="24"/>
              </w:rPr>
            </w:pPr>
            <w:r w:rsidRPr="00423EFA">
              <w:rPr>
                <w:rFonts w:ascii="Times New Roman" w:eastAsia="ＭＳ Ｐゴシック" w:hAnsi="Times New Roman" w:cs="Times New Roman"/>
                <w:color w:val="000000" w:themeColor="text1"/>
                <w:kern w:val="24"/>
                <w:sz w:val="24"/>
                <w:szCs w:val="24"/>
                <w:lang w:val="el-GR"/>
              </w:rPr>
              <w:t>Δ</w:t>
            </w:r>
            <w:r w:rsidRPr="00423EFA">
              <w:rPr>
                <w:rFonts w:ascii="Times New Roman" w:eastAsia="ＭＳ Ｐゴシック" w:hAnsi="Times New Roman" w:cs="Times New Roman"/>
                <w:color w:val="000000" w:themeColor="text1"/>
                <w:kern w:val="24"/>
                <w:sz w:val="24"/>
                <w:szCs w:val="24"/>
              </w:rPr>
              <w:t>MMSE, points</w:t>
            </w:r>
          </w:p>
        </w:tc>
        <w:tc>
          <w:tcPr>
            <w:tcW w:w="2396" w:type="dxa"/>
            <w:tcBorders>
              <w:top w:val="nil"/>
              <w:left w:val="nil"/>
              <w:right w:val="nil"/>
            </w:tcBorders>
            <w:shd w:val="clear" w:color="auto" w:fill="auto"/>
            <w:tcMar>
              <w:top w:w="15" w:type="dxa"/>
              <w:left w:w="144" w:type="dxa"/>
              <w:bottom w:w="0" w:type="dxa"/>
              <w:right w:w="144" w:type="dxa"/>
            </w:tcMar>
          </w:tcPr>
          <w:p w14:paraId="19F13589" w14:textId="18F7FE9E" w:rsidR="00801ACE" w:rsidRPr="00423EFA" w:rsidRDefault="00E65786" w:rsidP="00716864">
            <w:pPr>
              <w:widowControl/>
              <w:jc w:val="center"/>
              <w:rPr>
                <w:rFonts w:ascii="Arial" w:eastAsia="ＭＳ Ｐゴシック" w:hAnsi="Arial" w:cs="Arial"/>
                <w:kern w:val="0"/>
                <w:sz w:val="24"/>
                <w:szCs w:val="24"/>
              </w:rPr>
            </w:pPr>
            <w:r w:rsidRPr="00423EFA">
              <w:rPr>
                <w:rFonts w:ascii="Times New Roman" w:eastAsia="ＭＳ Ｐ明朝" w:hAnsi="Times New Roman"/>
                <w:sz w:val="24"/>
              </w:rPr>
              <w:t>−</w:t>
            </w:r>
            <w:r w:rsidR="00801ACE" w:rsidRPr="00423EFA">
              <w:rPr>
                <w:rFonts w:ascii="Times New Roman" w:eastAsia="ＭＳ Ｐゴシック" w:hAnsi="Times New Roman" w:cs="Times New Roman"/>
                <w:color w:val="000000" w:themeColor="text1"/>
                <w:kern w:val="24"/>
                <w:sz w:val="24"/>
                <w:szCs w:val="24"/>
              </w:rPr>
              <w:t>0.06 ± 1.48</w:t>
            </w:r>
          </w:p>
        </w:tc>
        <w:tc>
          <w:tcPr>
            <w:tcW w:w="2398" w:type="dxa"/>
            <w:tcBorders>
              <w:top w:val="nil"/>
              <w:left w:val="nil"/>
              <w:right w:val="nil"/>
            </w:tcBorders>
            <w:shd w:val="clear" w:color="auto" w:fill="auto"/>
            <w:tcMar>
              <w:top w:w="15" w:type="dxa"/>
              <w:left w:w="144" w:type="dxa"/>
              <w:bottom w:w="0" w:type="dxa"/>
              <w:right w:w="144" w:type="dxa"/>
            </w:tcMar>
          </w:tcPr>
          <w:p w14:paraId="559F96FE" w14:textId="6F962E9D" w:rsidR="00801ACE" w:rsidRPr="00423EFA" w:rsidRDefault="00801ACE" w:rsidP="00716864">
            <w:pPr>
              <w:widowControl/>
              <w:jc w:val="center"/>
              <w:rPr>
                <w:rFonts w:ascii="Times New Roman" w:eastAsia="Times New Roman" w:hAnsi="Times New Roman" w:cs="Times New Roman"/>
                <w:kern w:val="0"/>
                <w:sz w:val="24"/>
                <w:szCs w:val="24"/>
              </w:rPr>
            </w:pPr>
            <w:r w:rsidRPr="00423EFA">
              <w:rPr>
                <w:rFonts w:ascii="Times New Roman" w:eastAsia="ＭＳ Ｐゴシック" w:hAnsi="Times New Roman" w:cs="Times New Roman"/>
                <w:color w:val="000000" w:themeColor="text1"/>
                <w:kern w:val="24"/>
                <w:sz w:val="24"/>
                <w:szCs w:val="24"/>
              </w:rPr>
              <w:t>0.82 ± 2.4</w:t>
            </w:r>
          </w:p>
        </w:tc>
        <w:tc>
          <w:tcPr>
            <w:tcW w:w="2397" w:type="dxa"/>
            <w:tcBorders>
              <w:top w:val="nil"/>
              <w:left w:val="nil"/>
              <w:right w:val="nil"/>
            </w:tcBorders>
            <w:shd w:val="clear" w:color="auto" w:fill="auto"/>
            <w:tcMar>
              <w:top w:w="15" w:type="dxa"/>
              <w:left w:w="144" w:type="dxa"/>
              <w:bottom w:w="0" w:type="dxa"/>
              <w:right w:w="144" w:type="dxa"/>
            </w:tcMar>
          </w:tcPr>
          <w:p w14:paraId="66708063" w14:textId="4D0D708E" w:rsidR="00801ACE" w:rsidRPr="00423EFA" w:rsidRDefault="00801ACE" w:rsidP="00716864">
            <w:pPr>
              <w:widowControl/>
              <w:jc w:val="center"/>
              <w:rPr>
                <w:rFonts w:ascii="Times New Roman" w:eastAsia="Times New Roman" w:hAnsi="Times New Roman" w:cs="Times New Roman"/>
                <w:kern w:val="0"/>
                <w:sz w:val="24"/>
                <w:szCs w:val="24"/>
              </w:rPr>
            </w:pPr>
            <w:r w:rsidRPr="00423EFA">
              <w:rPr>
                <w:rFonts w:ascii="Times New Roman" w:eastAsia="ＭＳ Ｐゴシック" w:hAnsi="Times New Roman" w:cs="Times New Roman"/>
                <w:color w:val="000000" w:themeColor="text1"/>
                <w:kern w:val="24"/>
                <w:sz w:val="24"/>
                <w:szCs w:val="24"/>
              </w:rPr>
              <w:t>2.0 ± 2.8</w:t>
            </w:r>
          </w:p>
        </w:tc>
        <w:tc>
          <w:tcPr>
            <w:tcW w:w="2396" w:type="dxa"/>
            <w:tcBorders>
              <w:top w:val="nil"/>
              <w:left w:val="nil"/>
              <w:right w:val="nil"/>
            </w:tcBorders>
            <w:shd w:val="clear" w:color="auto" w:fill="auto"/>
            <w:tcMar>
              <w:top w:w="15" w:type="dxa"/>
              <w:left w:w="144" w:type="dxa"/>
              <w:bottom w:w="0" w:type="dxa"/>
              <w:right w:w="144" w:type="dxa"/>
            </w:tcMar>
          </w:tcPr>
          <w:p w14:paraId="04FA484F" w14:textId="3582174A" w:rsidR="00801ACE" w:rsidRPr="00423EFA" w:rsidRDefault="00801ACE" w:rsidP="00716864">
            <w:pPr>
              <w:widowControl/>
              <w:jc w:val="center"/>
              <w:rPr>
                <w:rFonts w:ascii="Times New Roman" w:eastAsia="Times New Roman" w:hAnsi="Times New Roman" w:cs="Times New Roman"/>
                <w:kern w:val="0"/>
                <w:sz w:val="24"/>
                <w:szCs w:val="24"/>
              </w:rPr>
            </w:pPr>
            <w:r w:rsidRPr="00423EFA">
              <w:rPr>
                <w:rFonts w:ascii="Times New Roman" w:eastAsia="ＭＳ Ｐゴシック" w:hAnsi="Times New Roman" w:cs="Times New Roman"/>
                <w:color w:val="000000" w:themeColor="text1"/>
                <w:kern w:val="24"/>
                <w:sz w:val="24"/>
                <w:szCs w:val="24"/>
              </w:rPr>
              <w:t>0.057</w:t>
            </w:r>
          </w:p>
        </w:tc>
      </w:tr>
      <w:tr w:rsidR="00801ACE" w:rsidRPr="00423EFA" w14:paraId="720C0F3E" w14:textId="77777777" w:rsidTr="00716864">
        <w:trPr>
          <w:trHeight w:val="216"/>
        </w:trPr>
        <w:tc>
          <w:tcPr>
            <w:tcW w:w="4233" w:type="dxa"/>
            <w:tcBorders>
              <w:top w:val="nil"/>
              <w:left w:val="nil"/>
              <w:bottom w:val="single" w:sz="8" w:space="0" w:color="000000" w:themeColor="text1"/>
              <w:right w:val="nil"/>
            </w:tcBorders>
            <w:shd w:val="clear" w:color="auto" w:fill="auto"/>
            <w:tcMar>
              <w:top w:w="15" w:type="dxa"/>
              <w:left w:w="144" w:type="dxa"/>
              <w:bottom w:w="0" w:type="dxa"/>
              <w:right w:w="144" w:type="dxa"/>
            </w:tcMar>
          </w:tcPr>
          <w:p w14:paraId="00326DDE" w14:textId="233B85A6" w:rsidR="00801ACE" w:rsidRPr="00423EFA" w:rsidRDefault="00801ACE" w:rsidP="00716864">
            <w:pPr>
              <w:widowControl/>
              <w:ind w:firstLineChars="50" w:firstLine="120"/>
              <w:jc w:val="left"/>
              <w:rPr>
                <w:rFonts w:ascii="Times New Roman" w:eastAsia="ＭＳ Ｐゴシック" w:hAnsi="Times New Roman" w:cs="Times New Roman"/>
                <w:color w:val="000000" w:themeColor="text1"/>
                <w:kern w:val="24"/>
                <w:sz w:val="24"/>
                <w:szCs w:val="24"/>
              </w:rPr>
            </w:pPr>
            <w:r w:rsidRPr="00423EFA">
              <w:rPr>
                <w:rFonts w:ascii="Times New Roman" w:eastAsia="ＭＳ Ｐゴシック" w:hAnsi="Times New Roman" w:cs="Times New Roman"/>
                <w:color w:val="000000" w:themeColor="text1"/>
                <w:kern w:val="24"/>
                <w:sz w:val="24"/>
                <w:szCs w:val="24"/>
                <w:lang w:val="el-GR"/>
              </w:rPr>
              <w:t>Δ</w:t>
            </w:r>
            <w:r w:rsidRPr="00423EFA">
              <w:rPr>
                <w:rFonts w:ascii="Times New Roman" w:eastAsia="ＭＳ Ｐゴシック" w:hAnsi="Times New Roman" w:cs="Times New Roman"/>
                <w:color w:val="000000" w:themeColor="text1"/>
                <w:kern w:val="24"/>
                <w:sz w:val="24"/>
                <w:szCs w:val="24"/>
              </w:rPr>
              <w:t>FAB, points</w:t>
            </w:r>
          </w:p>
        </w:tc>
        <w:tc>
          <w:tcPr>
            <w:tcW w:w="2396" w:type="dxa"/>
            <w:tcBorders>
              <w:top w:val="nil"/>
              <w:left w:val="nil"/>
              <w:bottom w:val="single" w:sz="8" w:space="0" w:color="000000" w:themeColor="text1"/>
              <w:right w:val="nil"/>
            </w:tcBorders>
            <w:shd w:val="clear" w:color="auto" w:fill="auto"/>
            <w:tcMar>
              <w:top w:w="15" w:type="dxa"/>
              <w:left w:w="144" w:type="dxa"/>
              <w:bottom w:w="0" w:type="dxa"/>
              <w:right w:w="144" w:type="dxa"/>
            </w:tcMar>
          </w:tcPr>
          <w:p w14:paraId="29AD8CEE" w14:textId="62784EC7" w:rsidR="00801ACE" w:rsidRPr="00423EFA" w:rsidRDefault="00801ACE" w:rsidP="00716864">
            <w:pPr>
              <w:widowControl/>
              <w:jc w:val="center"/>
              <w:rPr>
                <w:rFonts w:ascii="Arial" w:eastAsia="ＭＳ Ｐゴシック" w:hAnsi="Arial" w:cs="Arial"/>
                <w:kern w:val="0"/>
                <w:sz w:val="24"/>
                <w:szCs w:val="24"/>
              </w:rPr>
            </w:pPr>
            <w:r w:rsidRPr="00423EFA">
              <w:rPr>
                <w:rFonts w:ascii="Times New Roman" w:eastAsia="ＭＳ Ｐゴシック" w:hAnsi="Times New Roman" w:cs="Times New Roman"/>
                <w:color w:val="000000" w:themeColor="text1"/>
                <w:kern w:val="24"/>
                <w:sz w:val="24"/>
                <w:szCs w:val="24"/>
              </w:rPr>
              <w:t>0.08 ± 1.78</w:t>
            </w:r>
          </w:p>
        </w:tc>
        <w:tc>
          <w:tcPr>
            <w:tcW w:w="2398" w:type="dxa"/>
            <w:tcBorders>
              <w:top w:val="nil"/>
              <w:left w:val="nil"/>
              <w:bottom w:val="single" w:sz="8" w:space="0" w:color="000000" w:themeColor="text1"/>
              <w:right w:val="nil"/>
            </w:tcBorders>
            <w:shd w:val="clear" w:color="auto" w:fill="auto"/>
            <w:tcMar>
              <w:top w:w="15" w:type="dxa"/>
              <w:left w:w="144" w:type="dxa"/>
              <w:bottom w:w="0" w:type="dxa"/>
              <w:right w:w="144" w:type="dxa"/>
            </w:tcMar>
          </w:tcPr>
          <w:p w14:paraId="0204518B" w14:textId="10E9F8CD" w:rsidR="00801ACE" w:rsidRPr="00423EFA" w:rsidRDefault="00801ACE" w:rsidP="00716864">
            <w:pPr>
              <w:widowControl/>
              <w:jc w:val="center"/>
              <w:rPr>
                <w:rFonts w:ascii="Times New Roman" w:eastAsia="Times New Roman" w:hAnsi="Times New Roman" w:cs="Times New Roman"/>
                <w:kern w:val="0"/>
                <w:sz w:val="24"/>
                <w:szCs w:val="24"/>
              </w:rPr>
            </w:pPr>
            <w:r w:rsidRPr="00423EFA">
              <w:rPr>
                <w:rFonts w:ascii="Times New Roman" w:eastAsia="ＭＳ Ｐゴシック" w:hAnsi="Times New Roman" w:cs="Times New Roman"/>
                <w:color w:val="000000" w:themeColor="text1"/>
                <w:kern w:val="24"/>
                <w:sz w:val="24"/>
                <w:szCs w:val="24"/>
              </w:rPr>
              <w:t>0.68 ± 2.0</w:t>
            </w:r>
          </w:p>
        </w:tc>
        <w:tc>
          <w:tcPr>
            <w:tcW w:w="2397" w:type="dxa"/>
            <w:tcBorders>
              <w:top w:val="nil"/>
              <w:left w:val="nil"/>
              <w:bottom w:val="single" w:sz="8" w:space="0" w:color="000000" w:themeColor="text1"/>
              <w:right w:val="nil"/>
            </w:tcBorders>
            <w:shd w:val="clear" w:color="auto" w:fill="auto"/>
            <w:tcMar>
              <w:top w:w="15" w:type="dxa"/>
              <w:left w:w="144" w:type="dxa"/>
              <w:bottom w:w="0" w:type="dxa"/>
              <w:right w:w="144" w:type="dxa"/>
            </w:tcMar>
          </w:tcPr>
          <w:p w14:paraId="7AB90381" w14:textId="69853471" w:rsidR="00801ACE" w:rsidRPr="00423EFA" w:rsidRDefault="00801ACE" w:rsidP="00716864">
            <w:pPr>
              <w:widowControl/>
              <w:jc w:val="center"/>
              <w:rPr>
                <w:rFonts w:ascii="Times New Roman" w:eastAsia="Times New Roman" w:hAnsi="Times New Roman" w:cs="Times New Roman"/>
                <w:kern w:val="0"/>
                <w:sz w:val="24"/>
                <w:szCs w:val="24"/>
              </w:rPr>
            </w:pPr>
            <w:r w:rsidRPr="00423EFA">
              <w:rPr>
                <w:rFonts w:ascii="Times New Roman" w:eastAsia="ＭＳ Ｐゴシック" w:hAnsi="Times New Roman" w:cs="Times New Roman"/>
                <w:color w:val="000000" w:themeColor="text1"/>
                <w:kern w:val="24"/>
                <w:sz w:val="24"/>
                <w:szCs w:val="24"/>
              </w:rPr>
              <w:t>1.5 ± 2.5</w:t>
            </w:r>
          </w:p>
        </w:tc>
        <w:tc>
          <w:tcPr>
            <w:tcW w:w="2396" w:type="dxa"/>
            <w:tcBorders>
              <w:top w:val="nil"/>
              <w:left w:val="nil"/>
              <w:bottom w:val="single" w:sz="8" w:space="0" w:color="000000" w:themeColor="text1"/>
              <w:right w:val="nil"/>
            </w:tcBorders>
            <w:shd w:val="clear" w:color="auto" w:fill="auto"/>
            <w:tcMar>
              <w:top w:w="15" w:type="dxa"/>
              <w:left w:w="144" w:type="dxa"/>
              <w:bottom w:w="0" w:type="dxa"/>
              <w:right w:w="144" w:type="dxa"/>
            </w:tcMar>
          </w:tcPr>
          <w:p w14:paraId="26C86D0B" w14:textId="5F65975A" w:rsidR="00801ACE" w:rsidRPr="00423EFA" w:rsidRDefault="00801ACE" w:rsidP="00716864">
            <w:pPr>
              <w:widowControl/>
              <w:jc w:val="center"/>
              <w:rPr>
                <w:rFonts w:ascii="Times New Roman" w:eastAsia="Times New Roman" w:hAnsi="Times New Roman" w:cs="Times New Roman"/>
                <w:kern w:val="0"/>
                <w:sz w:val="24"/>
                <w:szCs w:val="24"/>
              </w:rPr>
            </w:pPr>
            <w:r w:rsidRPr="00423EFA">
              <w:rPr>
                <w:rFonts w:ascii="Times New Roman" w:eastAsia="ＭＳ Ｐゴシック" w:hAnsi="Times New Roman" w:cs="Times New Roman"/>
                <w:color w:val="000000" w:themeColor="text1"/>
                <w:kern w:val="24"/>
                <w:sz w:val="24"/>
                <w:szCs w:val="24"/>
              </w:rPr>
              <w:t>0.444</w:t>
            </w:r>
          </w:p>
        </w:tc>
      </w:tr>
    </w:tbl>
    <w:p w14:paraId="32AEE9DB" w14:textId="1E422E08" w:rsidR="00B268FF" w:rsidRDefault="00F51033">
      <w:pPr>
        <w:widowControl/>
        <w:jc w:val="left"/>
        <w:rPr>
          <w:rFonts w:ascii="Times New Roman" w:hAnsi="Times New Roman" w:cs="Times New Roman"/>
          <w:sz w:val="24"/>
          <w:szCs w:val="24"/>
        </w:rPr>
      </w:pPr>
      <w:r w:rsidRPr="00423EFA">
        <w:rPr>
          <w:rFonts w:ascii="Times New Roman" w:hAnsi="Times New Roman" w:cs="Times New Roman"/>
          <w:sz w:val="24"/>
          <w:szCs w:val="24"/>
        </w:rPr>
        <w:t xml:space="preserve">Values were represented by mean ± SD, or n (%). * </w:t>
      </w:r>
      <w:r w:rsidRPr="00423EFA">
        <w:rPr>
          <w:rFonts w:ascii="Times New Roman" w:hAnsi="Times New Roman" w:cs="Times New Roman"/>
          <w:i/>
          <w:sz w:val="24"/>
          <w:szCs w:val="24"/>
        </w:rPr>
        <w:t>p</w:t>
      </w:r>
      <w:r w:rsidRPr="00423EFA">
        <w:rPr>
          <w:rFonts w:ascii="Times New Roman" w:hAnsi="Times New Roman" w:cs="Times New Roman"/>
          <w:sz w:val="24"/>
          <w:szCs w:val="24"/>
        </w:rPr>
        <w:t xml:space="preserve"> value &lt; 0.05. MMSE, mini-mental statement examination. FAB, frontal assessment battery.</w:t>
      </w:r>
    </w:p>
    <w:p w14:paraId="141531FE" w14:textId="77777777" w:rsidR="00F51033" w:rsidRDefault="00F51033">
      <w:pPr>
        <w:widowControl/>
        <w:jc w:val="left"/>
        <w:rPr>
          <w:rFonts w:ascii="Times New Roman" w:hAnsi="Times New Roman" w:cs="Times New Roman"/>
          <w:sz w:val="24"/>
          <w:szCs w:val="24"/>
        </w:rPr>
      </w:pPr>
    </w:p>
    <w:p w14:paraId="7B61303A" w14:textId="5A842A7D" w:rsidR="00B268FF" w:rsidRDefault="00B268FF">
      <w:pPr>
        <w:widowControl/>
        <w:jc w:val="left"/>
        <w:rPr>
          <w:rFonts w:ascii="Times New Roman" w:hAnsi="Times New Roman" w:cs="Times New Roman"/>
          <w:sz w:val="24"/>
          <w:szCs w:val="24"/>
        </w:rPr>
      </w:pPr>
    </w:p>
    <w:p w14:paraId="7BA9EEB0" w14:textId="77777777" w:rsidR="00B268FF" w:rsidRDefault="00B268FF">
      <w:pPr>
        <w:widowControl/>
        <w:jc w:val="left"/>
        <w:rPr>
          <w:rFonts w:ascii="Times New Roman" w:hAnsi="Times New Roman" w:cs="Times New Roman"/>
          <w:sz w:val="24"/>
          <w:szCs w:val="24"/>
        </w:rPr>
        <w:sectPr w:rsidR="00B268FF" w:rsidSect="005415BA">
          <w:pgSz w:w="16838" w:h="11906" w:orient="landscape" w:code="9"/>
          <w:pgMar w:top="1644" w:right="1644" w:bottom="1644" w:left="1644" w:header="851" w:footer="992" w:gutter="0"/>
          <w:cols w:space="425"/>
          <w:docGrid w:linePitch="360"/>
        </w:sectPr>
      </w:pPr>
    </w:p>
    <w:p w14:paraId="220C5F3E" w14:textId="22E30533" w:rsidR="00240843" w:rsidRPr="00240843" w:rsidRDefault="004C4392" w:rsidP="00240843">
      <w:pPr>
        <w:widowControl/>
        <w:spacing w:line="480" w:lineRule="auto"/>
        <w:jc w:val="left"/>
        <w:rPr>
          <w:rFonts w:ascii="Times New Roman" w:hAnsi="Times New Roman" w:cs="Times New Roman"/>
          <w:b/>
          <w:sz w:val="32"/>
          <w:szCs w:val="32"/>
        </w:rPr>
      </w:pPr>
      <w:r w:rsidRPr="00240843">
        <w:rPr>
          <w:rFonts w:ascii="Times New Roman" w:hAnsi="Times New Roman" w:cs="Times New Roman"/>
          <w:b/>
          <w:sz w:val="32"/>
          <w:szCs w:val="32"/>
        </w:rPr>
        <w:lastRenderedPageBreak/>
        <w:t>Supplementary</w:t>
      </w:r>
      <w:r w:rsidR="00206442" w:rsidRPr="00240843">
        <w:rPr>
          <w:rFonts w:ascii="Times New Roman" w:hAnsi="Times New Roman" w:cs="Times New Roman"/>
          <w:b/>
          <w:sz w:val="32"/>
          <w:szCs w:val="32"/>
        </w:rPr>
        <w:t xml:space="preserve"> references</w:t>
      </w:r>
    </w:p>
    <w:p w14:paraId="1552A3AA" w14:textId="5ADC90CF" w:rsidR="009D45EF" w:rsidRPr="009D45EF" w:rsidRDefault="00206442" w:rsidP="00240843">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4E3A08">
        <w:rPr>
          <w:rFonts w:ascii="Times New Roman" w:hAnsi="Times New Roman" w:cs="Times New Roman"/>
          <w:b/>
          <w:sz w:val="24"/>
          <w:szCs w:val="24"/>
        </w:rPr>
        <w:fldChar w:fldCharType="begin" w:fldLock="1"/>
      </w:r>
      <w:r w:rsidRPr="004E3A08">
        <w:rPr>
          <w:rFonts w:ascii="Times New Roman" w:hAnsi="Times New Roman" w:cs="Times New Roman"/>
          <w:b/>
          <w:sz w:val="24"/>
          <w:szCs w:val="24"/>
        </w:rPr>
        <w:instrText xml:space="preserve">ADDIN Mendeley Bibliography CSL_BIBLIOGRAPHY </w:instrText>
      </w:r>
      <w:r w:rsidRPr="004E3A08">
        <w:rPr>
          <w:rFonts w:ascii="Times New Roman" w:hAnsi="Times New Roman" w:cs="Times New Roman"/>
          <w:b/>
          <w:sz w:val="24"/>
          <w:szCs w:val="24"/>
        </w:rPr>
        <w:fldChar w:fldCharType="separate"/>
      </w:r>
      <w:r w:rsidR="009D45EF" w:rsidRPr="009D45EF">
        <w:rPr>
          <w:rFonts w:ascii="Times New Roman" w:hAnsi="Times New Roman" w:cs="Times New Roman"/>
          <w:noProof/>
          <w:kern w:val="0"/>
          <w:sz w:val="24"/>
          <w:szCs w:val="24"/>
        </w:rPr>
        <w:t xml:space="preserve">1. </w:t>
      </w:r>
      <w:r w:rsidR="009D45EF" w:rsidRPr="009D45EF">
        <w:rPr>
          <w:rFonts w:ascii="Times New Roman" w:hAnsi="Times New Roman" w:cs="Times New Roman"/>
          <w:noProof/>
          <w:kern w:val="0"/>
          <w:sz w:val="24"/>
          <w:szCs w:val="24"/>
        </w:rPr>
        <w:tab/>
        <w:t xml:space="preserve">Kuvin JT, Patel AR, Sliney KA, et al. Assessment of peripheral vascular endothelial function with finger arterial pulse wave amplitude. </w:t>
      </w:r>
      <w:r w:rsidR="009D45EF" w:rsidRPr="009D45EF">
        <w:rPr>
          <w:rFonts w:ascii="Times New Roman" w:hAnsi="Times New Roman" w:cs="Times New Roman"/>
          <w:i/>
          <w:iCs/>
          <w:noProof/>
          <w:kern w:val="0"/>
          <w:sz w:val="24"/>
          <w:szCs w:val="24"/>
        </w:rPr>
        <w:t>Am Heart J</w:t>
      </w:r>
      <w:r w:rsidR="009D45EF" w:rsidRPr="009D45EF">
        <w:rPr>
          <w:rFonts w:ascii="Times New Roman" w:hAnsi="Times New Roman" w:cs="Times New Roman"/>
          <w:noProof/>
          <w:kern w:val="0"/>
          <w:sz w:val="24"/>
          <w:szCs w:val="24"/>
        </w:rPr>
        <w:t xml:space="preserve"> 2003; 146: 168–174.</w:t>
      </w:r>
    </w:p>
    <w:p w14:paraId="1E5D7013" w14:textId="77777777" w:rsidR="009D45EF" w:rsidRPr="009D45EF" w:rsidRDefault="009D45EF" w:rsidP="00240843">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9D45EF">
        <w:rPr>
          <w:rFonts w:ascii="Times New Roman" w:hAnsi="Times New Roman" w:cs="Times New Roman"/>
          <w:noProof/>
          <w:kern w:val="0"/>
          <w:sz w:val="24"/>
          <w:szCs w:val="24"/>
        </w:rPr>
        <w:t xml:space="preserve">2. </w:t>
      </w:r>
      <w:r w:rsidRPr="009D45EF">
        <w:rPr>
          <w:rFonts w:ascii="Times New Roman" w:hAnsi="Times New Roman" w:cs="Times New Roman"/>
          <w:noProof/>
          <w:kern w:val="0"/>
          <w:sz w:val="24"/>
          <w:szCs w:val="24"/>
        </w:rPr>
        <w:tab/>
        <w:t xml:space="preserve">Hamburg NM, Keyes MJ, Larson MG, et al. Cross-sectional relations of digital vascular function to cardiovascular risk factors in The Framingham Heart Study Naomi. </w:t>
      </w:r>
      <w:r w:rsidRPr="009D45EF">
        <w:rPr>
          <w:rFonts w:ascii="Times New Roman" w:hAnsi="Times New Roman" w:cs="Times New Roman"/>
          <w:i/>
          <w:iCs/>
          <w:noProof/>
          <w:kern w:val="0"/>
          <w:sz w:val="24"/>
          <w:szCs w:val="24"/>
        </w:rPr>
        <w:t>Circulation</w:t>
      </w:r>
      <w:r w:rsidRPr="009D45EF">
        <w:rPr>
          <w:rFonts w:ascii="Times New Roman" w:hAnsi="Times New Roman" w:cs="Times New Roman"/>
          <w:noProof/>
          <w:kern w:val="0"/>
          <w:sz w:val="24"/>
          <w:szCs w:val="24"/>
        </w:rPr>
        <w:t xml:space="preserve"> 2009; 117: 2467–2474.</w:t>
      </w:r>
    </w:p>
    <w:p w14:paraId="01A14F0A" w14:textId="77777777" w:rsidR="009D45EF" w:rsidRPr="009D45EF" w:rsidRDefault="009D45EF" w:rsidP="00240843">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9D45EF">
        <w:rPr>
          <w:rFonts w:ascii="Times New Roman" w:hAnsi="Times New Roman" w:cs="Times New Roman"/>
          <w:noProof/>
          <w:kern w:val="0"/>
          <w:sz w:val="24"/>
          <w:szCs w:val="24"/>
        </w:rPr>
        <w:t xml:space="preserve">3. </w:t>
      </w:r>
      <w:r w:rsidRPr="009D45EF">
        <w:rPr>
          <w:rFonts w:ascii="Times New Roman" w:hAnsi="Times New Roman" w:cs="Times New Roman"/>
          <w:noProof/>
          <w:kern w:val="0"/>
          <w:sz w:val="24"/>
          <w:szCs w:val="24"/>
        </w:rPr>
        <w:tab/>
        <w:t xml:space="preserve">Matsubara J, Sugiyama S, Akiyama E, et al. Dipeptidyl peptidase-4 inhibitor, sitagliptin, improves endothelial dysfunction in association with its anti-inflammatory effects in patients with coronary artery disease and uncontrolled diabetes. </w:t>
      </w:r>
      <w:r w:rsidRPr="009D45EF">
        <w:rPr>
          <w:rFonts w:ascii="Times New Roman" w:hAnsi="Times New Roman" w:cs="Times New Roman"/>
          <w:i/>
          <w:iCs/>
          <w:noProof/>
          <w:kern w:val="0"/>
          <w:sz w:val="24"/>
          <w:szCs w:val="24"/>
        </w:rPr>
        <w:t>Circ J</w:t>
      </w:r>
      <w:r w:rsidRPr="009D45EF">
        <w:rPr>
          <w:rFonts w:ascii="Times New Roman" w:hAnsi="Times New Roman" w:cs="Times New Roman"/>
          <w:noProof/>
          <w:kern w:val="0"/>
          <w:sz w:val="24"/>
          <w:szCs w:val="24"/>
        </w:rPr>
        <w:t xml:space="preserve"> 2013; 77: 1337–44.</w:t>
      </w:r>
    </w:p>
    <w:p w14:paraId="2461E6B6" w14:textId="549BE6E9" w:rsidR="009D45EF" w:rsidRPr="00FE61B6" w:rsidRDefault="009D45EF" w:rsidP="00240843">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9D45EF">
        <w:rPr>
          <w:rFonts w:ascii="Times New Roman" w:hAnsi="Times New Roman" w:cs="Times New Roman"/>
          <w:noProof/>
          <w:kern w:val="0"/>
          <w:sz w:val="24"/>
          <w:szCs w:val="24"/>
        </w:rPr>
        <w:t xml:space="preserve">4. </w:t>
      </w:r>
      <w:r w:rsidRPr="009D45EF">
        <w:rPr>
          <w:rFonts w:ascii="Times New Roman" w:hAnsi="Times New Roman" w:cs="Times New Roman"/>
          <w:noProof/>
          <w:kern w:val="0"/>
          <w:sz w:val="24"/>
          <w:szCs w:val="24"/>
        </w:rPr>
        <w:tab/>
        <w:t xml:space="preserve">Liu J, Wang J, Jin Y, et al. Variability of peripheral arterial tonometry in the measurement of endothelial function in healthy men. </w:t>
      </w:r>
      <w:r w:rsidRPr="009D45EF">
        <w:rPr>
          <w:rFonts w:ascii="Times New Roman" w:hAnsi="Times New Roman" w:cs="Times New Roman"/>
          <w:i/>
          <w:iCs/>
          <w:noProof/>
          <w:kern w:val="0"/>
          <w:sz w:val="24"/>
          <w:szCs w:val="24"/>
        </w:rPr>
        <w:t>Clin Cardiol</w:t>
      </w:r>
      <w:r w:rsidRPr="009D45EF">
        <w:rPr>
          <w:rFonts w:ascii="Times New Roman" w:hAnsi="Times New Roman" w:cs="Times New Roman"/>
          <w:noProof/>
          <w:kern w:val="0"/>
          <w:sz w:val="24"/>
          <w:szCs w:val="24"/>
        </w:rPr>
        <w:t xml:space="preserve"> 2009; 32: 700–</w:t>
      </w:r>
      <w:r w:rsidRPr="00FE61B6">
        <w:rPr>
          <w:rFonts w:ascii="Times New Roman" w:hAnsi="Times New Roman" w:cs="Times New Roman"/>
          <w:noProof/>
          <w:kern w:val="0"/>
          <w:sz w:val="24"/>
          <w:szCs w:val="24"/>
        </w:rPr>
        <w:t>704.</w:t>
      </w:r>
    </w:p>
    <w:p w14:paraId="5A02CECA" w14:textId="5756E08C" w:rsidR="000552EF" w:rsidRPr="00FE61B6" w:rsidRDefault="000552EF">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FE61B6">
        <w:rPr>
          <w:rFonts w:ascii="Times New Roman" w:hAnsi="Times New Roman" w:cs="Times New Roman"/>
          <w:noProof/>
          <w:kern w:val="0"/>
          <w:sz w:val="24"/>
          <w:szCs w:val="24"/>
        </w:rPr>
        <w:t>5.</w:t>
      </w:r>
      <w:r w:rsidRPr="00FE61B6">
        <w:rPr>
          <w:rFonts w:ascii="Times New Roman" w:hAnsi="Times New Roman" w:cs="Times New Roman"/>
          <w:noProof/>
          <w:kern w:val="0"/>
          <w:sz w:val="24"/>
          <w:szCs w:val="24"/>
        </w:rPr>
        <w:tab/>
      </w:r>
      <w:r w:rsidR="00257250" w:rsidRPr="00FE61B6">
        <w:rPr>
          <w:rFonts w:ascii="Times New Roman" w:hAnsi="Times New Roman" w:cs="Times New Roman"/>
          <w:noProof/>
          <w:kern w:val="0"/>
          <w:sz w:val="24"/>
          <w:szCs w:val="24"/>
        </w:rPr>
        <w:t xml:space="preserve">Tanaka S, Kamiya K, Hamazaki N, et al. Incremental Value of Objective Frailty Assessment to Predict Mortality in Elderly Patients Hospitalized for Heart Failure. </w:t>
      </w:r>
      <w:r w:rsidR="00257250" w:rsidRPr="00FE61B6">
        <w:rPr>
          <w:rFonts w:ascii="Times New Roman" w:hAnsi="Times New Roman" w:cs="Times New Roman"/>
          <w:i/>
          <w:noProof/>
          <w:kern w:val="0"/>
          <w:sz w:val="24"/>
          <w:szCs w:val="24"/>
        </w:rPr>
        <w:t xml:space="preserve">J Card Fail </w:t>
      </w:r>
      <w:r w:rsidR="00257250" w:rsidRPr="00FE61B6">
        <w:rPr>
          <w:rFonts w:ascii="Times New Roman" w:hAnsi="Times New Roman" w:cs="Times New Roman"/>
          <w:noProof/>
          <w:kern w:val="0"/>
          <w:sz w:val="24"/>
          <w:szCs w:val="24"/>
        </w:rPr>
        <w:t>2018; 24(11): 723-32.</w:t>
      </w:r>
    </w:p>
    <w:p w14:paraId="2801FFEA" w14:textId="74578BCB" w:rsidR="000552EF" w:rsidRPr="00FE61B6" w:rsidRDefault="000552EF" w:rsidP="00257250">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FE61B6">
        <w:rPr>
          <w:rFonts w:ascii="Times New Roman" w:hAnsi="Times New Roman" w:cs="Times New Roman"/>
          <w:noProof/>
          <w:kern w:val="0"/>
          <w:sz w:val="24"/>
          <w:szCs w:val="24"/>
        </w:rPr>
        <w:t>6.</w:t>
      </w:r>
      <w:r w:rsidRPr="00FE61B6">
        <w:rPr>
          <w:rFonts w:ascii="Times New Roman" w:hAnsi="Times New Roman" w:cs="Times New Roman"/>
          <w:noProof/>
          <w:kern w:val="0"/>
          <w:sz w:val="24"/>
          <w:szCs w:val="24"/>
        </w:rPr>
        <w:tab/>
      </w:r>
      <w:r w:rsidR="00257250" w:rsidRPr="00FE61B6">
        <w:rPr>
          <w:rFonts w:ascii="Times New Roman" w:hAnsi="Times New Roman" w:cs="Times New Roman"/>
          <w:sz w:val="24"/>
          <w:szCs w:val="24"/>
        </w:rPr>
        <w:t xml:space="preserve">Matsuzawa R, Kamiya K, Hamazaki N, et al. Office-Based Physical Assessment in Patients Aged 75 Years and Older with Cardiovascular Disease. </w:t>
      </w:r>
      <w:r w:rsidR="00257250" w:rsidRPr="00FE61B6">
        <w:rPr>
          <w:rFonts w:ascii="Times New Roman" w:hAnsi="Times New Roman" w:cs="Times New Roman"/>
          <w:i/>
          <w:sz w:val="24"/>
          <w:szCs w:val="24"/>
        </w:rPr>
        <w:t xml:space="preserve">Gerontology. </w:t>
      </w:r>
      <w:r w:rsidR="00257250" w:rsidRPr="00FE61B6">
        <w:rPr>
          <w:rFonts w:ascii="Times New Roman" w:hAnsi="Times New Roman" w:cs="Times New Roman"/>
          <w:sz w:val="24"/>
          <w:szCs w:val="24"/>
        </w:rPr>
        <w:t>2019; 65(2): 128-35.</w:t>
      </w:r>
    </w:p>
    <w:p w14:paraId="055F8516" w14:textId="18BCFA30" w:rsidR="000552EF" w:rsidRDefault="000552EF" w:rsidP="00257250">
      <w:pPr>
        <w:autoSpaceDE w:val="0"/>
        <w:autoSpaceDN w:val="0"/>
        <w:adjustRightInd w:val="0"/>
        <w:spacing w:line="480" w:lineRule="auto"/>
        <w:ind w:left="640" w:hanging="640"/>
        <w:jc w:val="left"/>
        <w:rPr>
          <w:rFonts w:ascii="Times New Roman" w:hAnsi="Times New Roman" w:cs="Times New Roman"/>
          <w:noProof/>
          <w:kern w:val="0"/>
          <w:sz w:val="24"/>
          <w:szCs w:val="24"/>
        </w:rPr>
      </w:pPr>
      <w:r w:rsidRPr="00FE61B6">
        <w:rPr>
          <w:rFonts w:ascii="Times New Roman" w:hAnsi="Times New Roman" w:cs="Times New Roman"/>
          <w:noProof/>
          <w:kern w:val="0"/>
          <w:sz w:val="24"/>
          <w:szCs w:val="24"/>
        </w:rPr>
        <w:t>7.</w:t>
      </w:r>
      <w:r w:rsidRPr="00FE61B6">
        <w:rPr>
          <w:rFonts w:ascii="Times New Roman" w:hAnsi="Times New Roman" w:cs="Times New Roman"/>
          <w:noProof/>
          <w:kern w:val="0"/>
          <w:sz w:val="24"/>
          <w:szCs w:val="24"/>
        </w:rPr>
        <w:tab/>
      </w:r>
      <w:r w:rsidR="00257250" w:rsidRPr="00FE61B6">
        <w:rPr>
          <w:rFonts w:ascii="Times New Roman" w:hAnsi="Times New Roman" w:cs="Times New Roman"/>
          <w:sz w:val="24"/>
          <w:szCs w:val="24"/>
        </w:rPr>
        <w:t xml:space="preserve">Nnodim JO, </w:t>
      </w:r>
      <w:r w:rsidR="00C430DF" w:rsidRPr="00FE61B6">
        <w:rPr>
          <w:rFonts w:ascii="Times New Roman" w:hAnsi="Times New Roman" w:cs="Times New Roman"/>
          <w:sz w:val="24"/>
          <w:szCs w:val="24"/>
        </w:rPr>
        <w:t xml:space="preserve">Yung RL, </w:t>
      </w:r>
      <w:r w:rsidR="00257250" w:rsidRPr="00FE61B6">
        <w:rPr>
          <w:rFonts w:ascii="Times New Roman" w:hAnsi="Times New Roman" w:cs="Times New Roman"/>
          <w:sz w:val="24"/>
          <w:szCs w:val="24"/>
        </w:rPr>
        <w:t xml:space="preserve">et al. Balance and its Clinical Assessment in Older Adults - A Review. </w:t>
      </w:r>
      <w:r w:rsidR="00257250" w:rsidRPr="00FE61B6">
        <w:rPr>
          <w:rFonts w:ascii="Times New Roman" w:hAnsi="Times New Roman" w:cs="Times New Roman"/>
          <w:i/>
          <w:sz w:val="24"/>
          <w:szCs w:val="24"/>
        </w:rPr>
        <w:t>J Geriatr Med Gerontol</w:t>
      </w:r>
      <w:r w:rsidR="00257250" w:rsidRPr="00FE61B6">
        <w:rPr>
          <w:rFonts w:ascii="Times New Roman" w:hAnsi="Times New Roman" w:cs="Times New Roman"/>
          <w:sz w:val="24"/>
          <w:szCs w:val="24"/>
        </w:rPr>
        <w:t xml:space="preserve"> 2015; 1(1): 003.</w:t>
      </w:r>
    </w:p>
    <w:p w14:paraId="6856356A" w14:textId="77777777" w:rsidR="000552EF" w:rsidRPr="009D45EF" w:rsidRDefault="000552EF" w:rsidP="00240843">
      <w:pPr>
        <w:autoSpaceDE w:val="0"/>
        <w:autoSpaceDN w:val="0"/>
        <w:adjustRightInd w:val="0"/>
        <w:spacing w:line="480" w:lineRule="auto"/>
        <w:ind w:left="640" w:hanging="640"/>
        <w:jc w:val="left"/>
        <w:rPr>
          <w:rFonts w:ascii="Times New Roman" w:hAnsi="Times New Roman" w:cs="Times New Roman"/>
          <w:noProof/>
          <w:sz w:val="24"/>
        </w:rPr>
      </w:pPr>
      <w:bookmarkStart w:id="0" w:name="_GoBack"/>
      <w:bookmarkEnd w:id="0"/>
    </w:p>
    <w:p w14:paraId="0E3C1753" w14:textId="2F770432" w:rsidR="00722CF7" w:rsidRPr="00722CF7" w:rsidRDefault="00206442" w:rsidP="00716864">
      <w:pPr>
        <w:autoSpaceDE w:val="0"/>
        <w:autoSpaceDN w:val="0"/>
        <w:adjustRightInd w:val="0"/>
        <w:spacing w:line="480" w:lineRule="auto"/>
        <w:jc w:val="left"/>
        <w:rPr>
          <w:rFonts w:ascii="Times New Roman" w:hAnsi="Times New Roman" w:cs="Times New Roman"/>
          <w:sz w:val="22"/>
          <w:szCs w:val="24"/>
        </w:rPr>
      </w:pPr>
      <w:r w:rsidRPr="004E3A08">
        <w:rPr>
          <w:rFonts w:ascii="Times New Roman" w:hAnsi="Times New Roman" w:cs="Times New Roman"/>
          <w:b/>
          <w:sz w:val="24"/>
          <w:szCs w:val="24"/>
        </w:rPr>
        <w:fldChar w:fldCharType="end"/>
      </w:r>
    </w:p>
    <w:sectPr w:rsidR="00722CF7" w:rsidRPr="00722CF7" w:rsidSect="00FF27B8">
      <w:pgSz w:w="11906" w:h="16838" w:code="9"/>
      <w:pgMar w:top="1644" w:right="1644" w:bottom="1644" w:left="164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FBC37" w14:textId="77777777" w:rsidR="00DE0B03" w:rsidRDefault="00DE0B03" w:rsidP="004F5DA6">
      <w:r>
        <w:separator/>
      </w:r>
    </w:p>
  </w:endnote>
  <w:endnote w:type="continuationSeparator" w:id="0">
    <w:p w14:paraId="23A303FF" w14:textId="77777777" w:rsidR="00DE0B03" w:rsidRDefault="00DE0B03" w:rsidP="004F5D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EBEE7D" w14:textId="77777777" w:rsidR="00DE0B03" w:rsidRDefault="00DE0B03" w:rsidP="004F5DA6">
      <w:r>
        <w:separator/>
      </w:r>
    </w:p>
  </w:footnote>
  <w:footnote w:type="continuationSeparator" w:id="0">
    <w:p w14:paraId="2B370CB5" w14:textId="77777777" w:rsidR="00DE0B03" w:rsidRDefault="00DE0B03" w:rsidP="004F5D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hideSpellingErrors/>
  <w:hideGrammaticalErrors/>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en-US" w:vendorID="64" w:dllVersion="131078" w:nlCheck="1" w:checkStyle="0"/>
  <w:activeWritingStyle w:appName="MSWord" w:lang="ja-JP" w:vendorID="64" w:dllVersion="131078" w:nlCheck="1" w:checkStyle="1"/>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754"/>
    <w:rsid w:val="00000CDA"/>
    <w:rsid w:val="000032DE"/>
    <w:rsid w:val="00003665"/>
    <w:rsid w:val="000100EF"/>
    <w:rsid w:val="00010281"/>
    <w:rsid w:val="00010298"/>
    <w:rsid w:val="00011BF2"/>
    <w:rsid w:val="00011E30"/>
    <w:rsid w:val="00014F6D"/>
    <w:rsid w:val="00015463"/>
    <w:rsid w:val="0001590E"/>
    <w:rsid w:val="00015DFA"/>
    <w:rsid w:val="000173B1"/>
    <w:rsid w:val="000201C4"/>
    <w:rsid w:val="000211F9"/>
    <w:rsid w:val="00022289"/>
    <w:rsid w:val="0002264B"/>
    <w:rsid w:val="00024DD6"/>
    <w:rsid w:val="00027A0D"/>
    <w:rsid w:val="00030E53"/>
    <w:rsid w:val="00031FF6"/>
    <w:rsid w:val="000353A9"/>
    <w:rsid w:val="00035956"/>
    <w:rsid w:val="00036375"/>
    <w:rsid w:val="00036959"/>
    <w:rsid w:val="000375DF"/>
    <w:rsid w:val="0004191C"/>
    <w:rsid w:val="00041D2B"/>
    <w:rsid w:val="00043EEE"/>
    <w:rsid w:val="00045FC0"/>
    <w:rsid w:val="000462F3"/>
    <w:rsid w:val="00047700"/>
    <w:rsid w:val="000505BA"/>
    <w:rsid w:val="000513ED"/>
    <w:rsid w:val="00051A5B"/>
    <w:rsid w:val="000525A8"/>
    <w:rsid w:val="000552EF"/>
    <w:rsid w:val="00055C5E"/>
    <w:rsid w:val="00056672"/>
    <w:rsid w:val="00056921"/>
    <w:rsid w:val="000600C7"/>
    <w:rsid w:val="000608DB"/>
    <w:rsid w:val="0006174D"/>
    <w:rsid w:val="0006296A"/>
    <w:rsid w:val="000642E7"/>
    <w:rsid w:val="00064753"/>
    <w:rsid w:val="000651DA"/>
    <w:rsid w:val="000664E1"/>
    <w:rsid w:val="000703A2"/>
    <w:rsid w:val="0007056B"/>
    <w:rsid w:val="00070867"/>
    <w:rsid w:val="00071B94"/>
    <w:rsid w:val="00072FEC"/>
    <w:rsid w:val="00073571"/>
    <w:rsid w:val="000739D7"/>
    <w:rsid w:val="00073E57"/>
    <w:rsid w:val="0007442E"/>
    <w:rsid w:val="000749E4"/>
    <w:rsid w:val="00074D64"/>
    <w:rsid w:val="000751F9"/>
    <w:rsid w:val="000756C7"/>
    <w:rsid w:val="00076BAE"/>
    <w:rsid w:val="00081431"/>
    <w:rsid w:val="00081F40"/>
    <w:rsid w:val="0008226B"/>
    <w:rsid w:val="00082ABB"/>
    <w:rsid w:val="00084059"/>
    <w:rsid w:val="00084896"/>
    <w:rsid w:val="00084F51"/>
    <w:rsid w:val="00091884"/>
    <w:rsid w:val="00092307"/>
    <w:rsid w:val="00092E86"/>
    <w:rsid w:val="0009306C"/>
    <w:rsid w:val="00094012"/>
    <w:rsid w:val="00096454"/>
    <w:rsid w:val="00096BCB"/>
    <w:rsid w:val="00097380"/>
    <w:rsid w:val="00097ACE"/>
    <w:rsid w:val="000A026A"/>
    <w:rsid w:val="000A12F6"/>
    <w:rsid w:val="000A1F69"/>
    <w:rsid w:val="000A3C13"/>
    <w:rsid w:val="000A494A"/>
    <w:rsid w:val="000A52C2"/>
    <w:rsid w:val="000A7D9F"/>
    <w:rsid w:val="000B0071"/>
    <w:rsid w:val="000B1661"/>
    <w:rsid w:val="000B247C"/>
    <w:rsid w:val="000B28EC"/>
    <w:rsid w:val="000B5318"/>
    <w:rsid w:val="000B6BDC"/>
    <w:rsid w:val="000B6D12"/>
    <w:rsid w:val="000C119C"/>
    <w:rsid w:val="000C45CC"/>
    <w:rsid w:val="000C4CE2"/>
    <w:rsid w:val="000D0972"/>
    <w:rsid w:val="000D1AEE"/>
    <w:rsid w:val="000D2FD2"/>
    <w:rsid w:val="000D313F"/>
    <w:rsid w:val="000E00EC"/>
    <w:rsid w:val="000E08B8"/>
    <w:rsid w:val="000E1DF9"/>
    <w:rsid w:val="000E40ED"/>
    <w:rsid w:val="000E4171"/>
    <w:rsid w:val="000E5322"/>
    <w:rsid w:val="000E53F2"/>
    <w:rsid w:val="000F03B8"/>
    <w:rsid w:val="000F1934"/>
    <w:rsid w:val="000F1D1A"/>
    <w:rsid w:val="000F2B99"/>
    <w:rsid w:val="000F352F"/>
    <w:rsid w:val="000F41FF"/>
    <w:rsid w:val="000F5020"/>
    <w:rsid w:val="000F546A"/>
    <w:rsid w:val="000F6BAA"/>
    <w:rsid w:val="0010014C"/>
    <w:rsid w:val="0010066E"/>
    <w:rsid w:val="00100CFA"/>
    <w:rsid w:val="001026A1"/>
    <w:rsid w:val="0010460C"/>
    <w:rsid w:val="00104975"/>
    <w:rsid w:val="001073DE"/>
    <w:rsid w:val="001108F3"/>
    <w:rsid w:val="001124DA"/>
    <w:rsid w:val="00112772"/>
    <w:rsid w:val="00112D92"/>
    <w:rsid w:val="00112FAB"/>
    <w:rsid w:val="0011585B"/>
    <w:rsid w:val="00115E8D"/>
    <w:rsid w:val="00115F63"/>
    <w:rsid w:val="00116095"/>
    <w:rsid w:val="0011658F"/>
    <w:rsid w:val="00123ED0"/>
    <w:rsid w:val="0012565B"/>
    <w:rsid w:val="00127574"/>
    <w:rsid w:val="001275B1"/>
    <w:rsid w:val="00130E2E"/>
    <w:rsid w:val="00133C0A"/>
    <w:rsid w:val="0013500A"/>
    <w:rsid w:val="001357B1"/>
    <w:rsid w:val="00135B9F"/>
    <w:rsid w:val="0013617B"/>
    <w:rsid w:val="001373E5"/>
    <w:rsid w:val="00137752"/>
    <w:rsid w:val="00140D1D"/>
    <w:rsid w:val="00141BC3"/>
    <w:rsid w:val="00141DDC"/>
    <w:rsid w:val="00142447"/>
    <w:rsid w:val="001427ED"/>
    <w:rsid w:val="0014288B"/>
    <w:rsid w:val="0014434C"/>
    <w:rsid w:val="001451A7"/>
    <w:rsid w:val="0014541E"/>
    <w:rsid w:val="001464A4"/>
    <w:rsid w:val="0015037D"/>
    <w:rsid w:val="0015135A"/>
    <w:rsid w:val="0015153A"/>
    <w:rsid w:val="0015172B"/>
    <w:rsid w:val="00152450"/>
    <w:rsid w:val="0015408D"/>
    <w:rsid w:val="001570FF"/>
    <w:rsid w:val="00157429"/>
    <w:rsid w:val="00157623"/>
    <w:rsid w:val="00160F10"/>
    <w:rsid w:val="00163D8D"/>
    <w:rsid w:val="0016585D"/>
    <w:rsid w:val="00167202"/>
    <w:rsid w:val="00170952"/>
    <w:rsid w:val="00172784"/>
    <w:rsid w:val="001731B3"/>
    <w:rsid w:val="00173E13"/>
    <w:rsid w:val="0017503D"/>
    <w:rsid w:val="0017604D"/>
    <w:rsid w:val="0017677A"/>
    <w:rsid w:val="0018064D"/>
    <w:rsid w:val="00180926"/>
    <w:rsid w:val="00181270"/>
    <w:rsid w:val="00181651"/>
    <w:rsid w:val="001816DB"/>
    <w:rsid w:val="00181754"/>
    <w:rsid w:val="00182B80"/>
    <w:rsid w:val="00182C79"/>
    <w:rsid w:val="00183468"/>
    <w:rsid w:val="00183984"/>
    <w:rsid w:val="00184F15"/>
    <w:rsid w:val="00184F45"/>
    <w:rsid w:val="00185479"/>
    <w:rsid w:val="00186EC9"/>
    <w:rsid w:val="00187287"/>
    <w:rsid w:val="00187F6B"/>
    <w:rsid w:val="00192366"/>
    <w:rsid w:val="001926F1"/>
    <w:rsid w:val="00192C9D"/>
    <w:rsid w:val="00194173"/>
    <w:rsid w:val="00194EE1"/>
    <w:rsid w:val="00194FC4"/>
    <w:rsid w:val="00197680"/>
    <w:rsid w:val="001A37D9"/>
    <w:rsid w:val="001A3C8E"/>
    <w:rsid w:val="001A72E5"/>
    <w:rsid w:val="001B4A3A"/>
    <w:rsid w:val="001B4A6F"/>
    <w:rsid w:val="001B4F7B"/>
    <w:rsid w:val="001B5221"/>
    <w:rsid w:val="001B569A"/>
    <w:rsid w:val="001B64BC"/>
    <w:rsid w:val="001C0594"/>
    <w:rsid w:val="001C0D3C"/>
    <w:rsid w:val="001C1EB8"/>
    <w:rsid w:val="001C213D"/>
    <w:rsid w:val="001C3322"/>
    <w:rsid w:val="001C6656"/>
    <w:rsid w:val="001C75A0"/>
    <w:rsid w:val="001C7972"/>
    <w:rsid w:val="001C7F61"/>
    <w:rsid w:val="001D1677"/>
    <w:rsid w:val="001D28EE"/>
    <w:rsid w:val="001D6BB4"/>
    <w:rsid w:val="001D7202"/>
    <w:rsid w:val="001D7EC7"/>
    <w:rsid w:val="001D7FC5"/>
    <w:rsid w:val="001E021F"/>
    <w:rsid w:val="001E0EA7"/>
    <w:rsid w:val="001E0F52"/>
    <w:rsid w:val="001E1842"/>
    <w:rsid w:val="001E2EC7"/>
    <w:rsid w:val="001E3048"/>
    <w:rsid w:val="001E35BA"/>
    <w:rsid w:val="001E3C50"/>
    <w:rsid w:val="001E58FC"/>
    <w:rsid w:val="001E69DA"/>
    <w:rsid w:val="001E7234"/>
    <w:rsid w:val="001E72C8"/>
    <w:rsid w:val="001F247B"/>
    <w:rsid w:val="001F4910"/>
    <w:rsid w:val="001F54FF"/>
    <w:rsid w:val="001F5FCF"/>
    <w:rsid w:val="001F7163"/>
    <w:rsid w:val="001F73A4"/>
    <w:rsid w:val="00200405"/>
    <w:rsid w:val="002013BD"/>
    <w:rsid w:val="0020188D"/>
    <w:rsid w:val="002019C6"/>
    <w:rsid w:val="0020207D"/>
    <w:rsid w:val="00204BE4"/>
    <w:rsid w:val="00206442"/>
    <w:rsid w:val="002072B7"/>
    <w:rsid w:val="00207449"/>
    <w:rsid w:val="00212C04"/>
    <w:rsid w:val="002136C6"/>
    <w:rsid w:val="00214D07"/>
    <w:rsid w:val="00222861"/>
    <w:rsid w:val="00222E2B"/>
    <w:rsid w:val="00223048"/>
    <w:rsid w:val="00223844"/>
    <w:rsid w:val="002245FF"/>
    <w:rsid w:val="00224A80"/>
    <w:rsid w:val="0022528D"/>
    <w:rsid w:val="0022561D"/>
    <w:rsid w:val="00225F47"/>
    <w:rsid w:val="00227D35"/>
    <w:rsid w:val="00227DDD"/>
    <w:rsid w:val="00235425"/>
    <w:rsid w:val="00236772"/>
    <w:rsid w:val="00236CAE"/>
    <w:rsid w:val="00237553"/>
    <w:rsid w:val="00237DF6"/>
    <w:rsid w:val="002404FB"/>
    <w:rsid w:val="00240843"/>
    <w:rsid w:val="00240D99"/>
    <w:rsid w:val="00240E1A"/>
    <w:rsid w:val="00242D1F"/>
    <w:rsid w:val="00243F4E"/>
    <w:rsid w:val="00244AA6"/>
    <w:rsid w:val="0024572C"/>
    <w:rsid w:val="002477F3"/>
    <w:rsid w:val="002511CA"/>
    <w:rsid w:val="002530B3"/>
    <w:rsid w:val="00254EF2"/>
    <w:rsid w:val="00254FE9"/>
    <w:rsid w:val="00257250"/>
    <w:rsid w:val="0026110F"/>
    <w:rsid w:val="0026254C"/>
    <w:rsid w:val="0026390F"/>
    <w:rsid w:val="00263CCA"/>
    <w:rsid w:val="0026651B"/>
    <w:rsid w:val="00267977"/>
    <w:rsid w:val="00267A79"/>
    <w:rsid w:val="00267CD3"/>
    <w:rsid w:val="00270323"/>
    <w:rsid w:val="0027094F"/>
    <w:rsid w:val="0027134E"/>
    <w:rsid w:val="002719AC"/>
    <w:rsid w:val="00273351"/>
    <w:rsid w:val="00274685"/>
    <w:rsid w:val="00274990"/>
    <w:rsid w:val="00274D79"/>
    <w:rsid w:val="002753DB"/>
    <w:rsid w:val="00275FB9"/>
    <w:rsid w:val="00281349"/>
    <w:rsid w:val="002819AB"/>
    <w:rsid w:val="00281F72"/>
    <w:rsid w:val="002844AC"/>
    <w:rsid w:val="00284A28"/>
    <w:rsid w:val="00286370"/>
    <w:rsid w:val="002867FC"/>
    <w:rsid w:val="0028706A"/>
    <w:rsid w:val="0028707D"/>
    <w:rsid w:val="00287108"/>
    <w:rsid w:val="00287AB6"/>
    <w:rsid w:val="0029440A"/>
    <w:rsid w:val="00294C2B"/>
    <w:rsid w:val="00294C9E"/>
    <w:rsid w:val="002955A3"/>
    <w:rsid w:val="002959FA"/>
    <w:rsid w:val="002963FF"/>
    <w:rsid w:val="002964C6"/>
    <w:rsid w:val="00296955"/>
    <w:rsid w:val="002A159E"/>
    <w:rsid w:val="002A303E"/>
    <w:rsid w:val="002A3A51"/>
    <w:rsid w:val="002A3F8E"/>
    <w:rsid w:val="002A47DB"/>
    <w:rsid w:val="002A4F7F"/>
    <w:rsid w:val="002A5048"/>
    <w:rsid w:val="002A5274"/>
    <w:rsid w:val="002A56C2"/>
    <w:rsid w:val="002A7AE6"/>
    <w:rsid w:val="002A7B7A"/>
    <w:rsid w:val="002B342E"/>
    <w:rsid w:val="002B3ACB"/>
    <w:rsid w:val="002B464A"/>
    <w:rsid w:val="002B4D76"/>
    <w:rsid w:val="002B6176"/>
    <w:rsid w:val="002C0FDA"/>
    <w:rsid w:val="002C1466"/>
    <w:rsid w:val="002C1F53"/>
    <w:rsid w:val="002C46A5"/>
    <w:rsid w:val="002C6619"/>
    <w:rsid w:val="002C7003"/>
    <w:rsid w:val="002D09CC"/>
    <w:rsid w:val="002D2B4C"/>
    <w:rsid w:val="002D314E"/>
    <w:rsid w:val="002D35A8"/>
    <w:rsid w:val="002D3D81"/>
    <w:rsid w:val="002D4291"/>
    <w:rsid w:val="002D4D9F"/>
    <w:rsid w:val="002D565E"/>
    <w:rsid w:val="002D5A19"/>
    <w:rsid w:val="002D6286"/>
    <w:rsid w:val="002D711F"/>
    <w:rsid w:val="002D73A2"/>
    <w:rsid w:val="002E00BB"/>
    <w:rsid w:val="002E2D3E"/>
    <w:rsid w:val="002E32BB"/>
    <w:rsid w:val="002E45EF"/>
    <w:rsid w:val="002E5888"/>
    <w:rsid w:val="002E7E22"/>
    <w:rsid w:val="002F0CEB"/>
    <w:rsid w:val="002F1CEF"/>
    <w:rsid w:val="002F35CE"/>
    <w:rsid w:val="002F38AA"/>
    <w:rsid w:val="002F3B53"/>
    <w:rsid w:val="002F3F04"/>
    <w:rsid w:val="002F5DD1"/>
    <w:rsid w:val="003010F0"/>
    <w:rsid w:val="00301CFB"/>
    <w:rsid w:val="003026A2"/>
    <w:rsid w:val="00303F2D"/>
    <w:rsid w:val="00305784"/>
    <w:rsid w:val="0030748B"/>
    <w:rsid w:val="00312854"/>
    <w:rsid w:val="0031320C"/>
    <w:rsid w:val="00313472"/>
    <w:rsid w:val="0031592B"/>
    <w:rsid w:val="0031599A"/>
    <w:rsid w:val="00315EA7"/>
    <w:rsid w:val="00316CD5"/>
    <w:rsid w:val="00320330"/>
    <w:rsid w:val="00321E8F"/>
    <w:rsid w:val="00323A6C"/>
    <w:rsid w:val="00323C4C"/>
    <w:rsid w:val="00325783"/>
    <w:rsid w:val="00327AF1"/>
    <w:rsid w:val="00330051"/>
    <w:rsid w:val="00330DAC"/>
    <w:rsid w:val="0033190E"/>
    <w:rsid w:val="00331E78"/>
    <w:rsid w:val="003323C2"/>
    <w:rsid w:val="00332B2C"/>
    <w:rsid w:val="003334CE"/>
    <w:rsid w:val="003345D9"/>
    <w:rsid w:val="003351CB"/>
    <w:rsid w:val="00337FD8"/>
    <w:rsid w:val="00343C0E"/>
    <w:rsid w:val="003465BB"/>
    <w:rsid w:val="00347E59"/>
    <w:rsid w:val="00350A3F"/>
    <w:rsid w:val="00350DCE"/>
    <w:rsid w:val="003536D8"/>
    <w:rsid w:val="00353B06"/>
    <w:rsid w:val="00353F24"/>
    <w:rsid w:val="003547C6"/>
    <w:rsid w:val="003548D5"/>
    <w:rsid w:val="00357712"/>
    <w:rsid w:val="00360BB3"/>
    <w:rsid w:val="003611B4"/>
    <w:rsid w:val="003618F5"/>
    <w:rsid w:val="00361A9D"/>
    <w:rsid w:val="0036227E"/>
    <w:rsid w:val="0036296E"/>
    <w:rsid w:val="003636E8"/>
    <w:rsid w:val="00363AEC"/>
    <w:rsid w:val="0036551B"/>
    <w:rsid w:val="00365843"/>
    <w:rsid w:val="00367746"/>
    <w:rsid w:val="003715E2"/>
    <w:rsid w:val="00371997"/>
    <w:rsid w:val="0037467B"/>
    <w:rsid w:val="00377D8B"/>
    <w:rsid w:val="00381678"/>
    <w:rsid w:val="0038179E"/>
    <w:rsid w:val="00382458"/>
    <w:rsid w:val="003825EA"/>
    <w:rsid w:val="003829DF"/>
    <w:rsid w:val="00382C6D"/>
    <w:rsid w:val="00384261"/>
    <w:rsid w:val="003871C6"/>
    <w:rsid w:val="00387267"/>
    <w:rsid w:val="003879C9"/>
    <w:rsid w:val="003900D8"/>
    <w:rsid w:val="0039030C"/>
    <w:rsid w:val="0039073B"/>
    <w:rsid w:val="00390E03"/>
    <w:rsid w:val="003910C8"/>
    <w:rsid w:val="0039403F"/>
    <w:rsid w:val="00394AF7"/>
    <w:rsid w:val="00395340"/>
    <w:rsid w:val="00396014"/>
    <w:rsid w:val="003A0AAC"/>
    <w:rsid w:val="003A20D1"/>
    <w:rsid w:val="003A3512"/>
    <w:rsid w:val="003A660C"/>
    <w:rsid w:val="003A703F"/>
    <w:rsid w:val="003A76F9"/>
    <w:rsid w:val="003A7E4E"/>
    <w:rsid w:val="003B0D5E"/>
    <w:rsid w:val="003B10CC"/>
    <w:rsid w:val="003B1C01"/>
    <w:rsid w:val="003B1D21"/>
    <w:rsid w:val="003B1D2B"/>
    <w:rsid w:val="003B2B1A"/>
    <w:rsid w:val="003B5BC0"/>
    <w:rsid w:val="003B6D65"/>
    <w:rsid w:val="003B7D1A"/>
    <w:rsid w:val="003C13CD"/>
    <w:rsid w:val="003C39B5"/>
    <w:rsid w:val="003C5BCF"/>
    <w:rsid w:val="003C63D1"/>
    <w:rsid w:val="003C689F"/>
    <w:rsid w:val="003C6F10"/>
    <w:rsid w:val="003C7A7D"/>
    <w:rsid w:val="003D19D8"/>
    <w:rsid w:val="003D57FA"/>
    <w:rsid w:val="003D642F"/>
    <w:rsid w:val="003D7A04"/>
    <w:rsid w:val="003D7F2D"/>
    <w:rsid w:val="003E059F"/>
    <w:rsid w:val="003E06C9"/>
    <w:rsid w:val="003E17D9"/>
    <w:rsid w:val="003E19AE"/>
    <w:rsid w:val="003E1B55"/>
    <w:rsid w:val="003E3771"/>
    <w:rsid w:val="003E3ECF"/>
    <w:rsid w:val="003E4073"/>
    <w:rsid w:val="003E43E0"/>
    <w:rsid w:val="003E4499"/>
    <w:rsid w:val="003E4B0A"/>
    <w:rsid w:val="003E4D5A"/>
    <w:rsid w:val="003E617B"/>
    <w:rsid w:val="003E646C"/>
    <w:rsid w:val="003E655C"/>
    <w:rsid w:val="003E7C18"/>
    <w:rsid w:val="003F01F9"/>
    <w:rsid w:val="003F0421"/>
    <w:rsid w:val="003F196C"/>
    <w:rsid w:val="003F2C5F"/>
    <w:rsid w:val="003F338F"/>
    <w:rsid w:val="003F3E32"/>
    <w:rsid w:val="003F53A3"/>
    <w:rsid w:val="003F604A"/>
    <w:rsid w:val="003F61E0"/>
    <w:rsid w:val="003F65B0"/>
    <w:rsid w:val="003F7425"/>
    <w:rsid w:val="003F762A"/>
    <w:rsid w:val="003F7E79"/>
    <w:rsid w:val="0040229B"/>
    <w:rsid w:val="00402E37"/>
    <w:rsid w:val="004044FB"/>
    <w:rsid w:val="00404654"/>
    <w:rsid w:val="00405F59"/>
    <w:rsid w:val="00411A3D"/>
    <w:rsid w:val="0041311C"/>
    <w:rsid w:val="00413A7C"/>
    <w:rsid w:val="00414BBB"/>
    <w:rsid w:val="0041534D"/>
    <w:rsid w:val="00415A3E"/>
    <w:rsid w:val="00416A83"/>
    <w:rsid w:val="00421803"/>
    <w:rsid w:val="00421EC5"/>
    <w:rsid w:val="004229C9"/>
    <w:rsid w:val="00422C78"/>
    <w:rsid w:val="00423EFA"/>
    <w:rsid w:val="00424C7D"/>
    <w:rsid w:val="00424F12"/>
    <w:rsid w:val="00426763"/>
    <w:rsid w:val="0042688D"/>
    <w:rsid w:val="00426BCB"/>
    <w:rsid w:val="00427612"/>
    <w:rsid w:val="0042780E"/>
    <w:rsid w:val="00430B6C"/>
    <w:rsid w:val="004345D5"/>
    <w:rsid w:val="0043506D"/>
    <w:rsid w:val="00435AEA"/>
    <w:rsid w:val="00436E82"/>
    <w:rsid w:val="00437FA6"/>
    <w:rsid w:val="004420F8"/>
    <w:rsid w:val="00442F8B"/>
    <w:rsid w:val="0044351F"/>
    <w:rsid w:val="00444188"/>
    <w:rsid w:val="00445A09"/>
    <w:rsid w:val="00445DA7"/>
    <w:rsid w:val="004462DB"/>
    <w:rsid w:val="00446A48"/>
    <w:rsid w:val="00447320"/>
    <w:rsid w:val="00447ACD"/>
    <w:rsid w:val="00450933"/>
    <w:rsid w:val="00451F66"/>
    <w:rsid w:val="0045233C"/>
    <w:rsid w:val="00453315"/>
    <w:rsid w:val="004538B1"/>
    <w:rsid w:val="004544A0"/>
    <w:rsid w:val="00457C70"/>
    <w:rsid w:val="00460980"/>
    <w:rsid w:val="004619A9"/>
    <w:rsid w:val="00461B69"/>
    <w:rsid w:val="00461B8A"/>
    <w:rsid w:val="00462E01"/>
    <w:rsid w:val="00463A43"/>
    <w:rsid w:val="004640E7"/>
    <w:rsid w:val="0046479C"/>
    <w:rsid w:val="00464ABC"/>
    <w:rsid w:val="004663CF"/>
    <w:rsid w:val="004674ED"/>
    <w:rsid w:val="0047115D"/>
    <w:rsid w:val="00471F89"/>
    <w:rsid w:val="00473107"/>
    <w:rsid w:val="0047573E"/>
    <w:rsid w:val="00476702"/>
    <w:rsid w:val="00480A6A"/>
    <w:rsid w:val="004816C8"/>
    <w:rsid w:val="00483528"/>
    <w:rsid w:val="00483813"/>
    <w:rsid w:val="00484379"/>
    <w:rsid w:val="00484CA6"/>
    <w:rsid w:val="004856DD"/>
    <w:rsid w:val="004867F8"/>
    <w:rsid w:val="00486D2A"/>
    <w:rsid w:val="00486D69"/>
    <w:rsid w:val="00490A54"/>
    <w:rsid w:val="00492247"/>
    <w:rsid w:val="004928D9"/>
    <w:rsid w:val="00494731"/>
    <w:rsid w:val="00494952"/>
    <w:rsid w:val="00495D2F"/>
    <w:rsid w:val="00495F98"/>
    <w:rsid w:val="004968C2"/>
    <w:rsid w:val="00497EB1"/>
    <w:rsid w:val="004A0EF4"/>
    <w:rsid w:val="004A2275"/>
    <w:rsid w:val="004A32BD"/>
    <w:rsid w:val="004A6AA6"/>
    <w:rsid w:val="004A79A1"/>
    <w:rsid w:val="004B0A42"/>
    <w:rsid w:val="004B27D8"/>
    <w:rsid w:val="004B54E9"/>
    <w:rsid w:val="004B565F"/>
    <w:rsid w:val="004B595A"/>
    <w:rsid w:val="004B5BD2"/>
    <w:rsid w:val="004C21A0"/>
    <w:rsid w:val="004C4392"/>
    <w:rsid w:val="004C46ED"/>
    <w:rsid w:val="004C51D2"/>
    <w:rsid w:val="004C530F"/>
    <w:rsid w:val="004C673D"/>
    <w:rsid w:val="004C6D13"/>
    <w:rsid w:val="004C7C67"/>
    <w:rsid w:val="004D07B4"/>
    <w:rsid w:val="004D1204"/>
    <w:rsid w:val="004D162D"/>
    <w:rsid w:val="004D2017"/>
    <w:rsid w:val="004D44DC"/>
    <w:rsid w:val="004D59D8"/>
    <w:rsid w:val="004D5A7D"/>
    <w:rsid w:val="004D5EA8"/>
    <w:rsid w:val="004E0D24"/>
    <w:rsid w:val="004E3A08"/>
    <w:rsid w:val="004E4516"/>
    <w:rsid w:val="004E4581"/>
    <w:rsid w:val="004E4A5B"/>
    <w:rsid w:val="004E708A"/>
    <w:rsid w:val="004E7A8B"/>
    <w:rsid w:val="004F39D8"/>
    <w:rsid w:val="004F3A72"/>
    <w:rsid w:val="004F3E7F"/>
    <w:rsid w:val="004F4698"/>
    <w:rsid w:val="004F5DA6"/>
    <w:rsid w:val="005001CB"/>
    <w:rsid w:val="00500D65"/>
    <w:rsid w:val="00502A73"/>
    <w:rsid w:val="00502B9B"/>
    <w:rsid w:val="0050430E"/>
    <w:rsid w:val="00504647"/>
    <w:rsid w:val="00506E56"/>
    <w:rsid w:val="0051019F"/>
    <w:rsid w:val="0051077E"/>
    <w:rsid w:val="005139B5"/>
    <w:rsid w:val="0051412D"/>
    <w:rsid w:val="00515575"/>
    <w:rsid w:val="0052014B"/>
    <w:rsid w:val="005215B5"/>
    <w:rsid w:val="00522666"/>
    <w:rsid w:val="005227F0"/>
    <w:rsid w:val="00522CD0"/>
    <w:rsid w:val="00522F68"/>
    <w:rsid w:val="00523100"/>
    <w:rsid w:val="0052525A"/>
    <w:rsid w:val="00525C85"/>
    <w:rsid w:val="00526A5D"/>
    <w:rsid w:val="00526CB3"/>
    <w:rsid w:val="005274CE"/>
    <w:rsid w:val="005304C1"/>
    <w:rsid w:val="00530596"/>
    <w:rsid w:val="00530D4F"/>
    <w:rsid w:val="00533DCB"/>
    <w:rsid w:val="00534B78"/>
    <w:rsid w:val="00535B39"/>
    <w:rsid w:val="00537B52"/>
    <w:rsid w:val="005415BA"/>
    <w:rsid w:val="0054299A"/>
    <w:rsid w:val="0054360E"/>
    <w:rsid w:val="0054410B"/>
    <w:rsid w:val="00544689"/>
    <w:rsid w:val="0054590E"/>
    <w:rsid w:val="00545985"/>
    <w:rsid w:val="005462F8"/>
    <w:rsid w:val="00546711"/>
    <w:rsid w:val="00547701"/>
    <w:rsid w:val="00552CF3"/>
    <w:rsid w:val="005539E1"/>
    <w:rsid w:val="00554021"/>
    <w:rsid w:val="00555D97"/>
    <w:rsid w:val="00556DCD"/>
    <w:rsid w:val="005607F5"/>
    <w:rsid w:val="00561AB4"/>
    <w:rsid w:val="00561BE1"/>
    <w:rsid w:val="00564DA7"/>
    <w:rsid w:val="005660A2"/>
    <w:rsid w:val="00566C29"/>
    <w:rsid w:val="00567911"/>
    <w:rsid w:val="00571A3F"/>
    <w:rsid w:val="00572192"/>
    <w:rsid w:val="00572376"/>
    <w:rsid w:val="00572731"/>
    <w:rsid w:val="00572D07"/>
    <w:rsid w:val="00573D90"/>
    <w:rsid w:val="005759DE"/>
    <w:rsid w:val="00577A25"/>
    <w:rsid w:val="00577EFF"/>
    <w:rsid w:val="00577F38"/>
    <w:rsid w:val="00580F3C"/>
    <w:rsid w:val="00583396"/>
    <w:rsid w:val="00585509"/>
    <w:rsid w:val="00586AE4"/>
    <w:rsid w:val="00586F1F"/>
    <w:rsid w:val="00587D88"/>
    <w:rsid w:val="00587F17"/>
    <w:rsid w:val="00590409"/>
    <w:rsid w:val="0059055A"/>
    <w:rsid w:val="00590C13"/>
    <w:rsid w:val="005938E1"/>
    <w:rsid w:val="00597E6F"/>
    <w:rsid w:val="005A114A"/>
    <w:rsid w:val="005A11B0"/>
    <w:rsid w:val="005A2BF6"/>
    <w:rsid w:val="005A3CF6"/>
    <w:rsid w:val="005B1205"/>
    <w:rsid w:val="005B1CA5"/>
    <w:rsid w:val="005B37E9"/>
    <w:rsid w:val="005B3A49"/>
    <w:rsid w:val="005B65FB"/>
    <w:rsid w:val="005B701F"/>
    <w:rsid w:val="005B718E"/>
    <w:rsid w:val="005C0434"/>
    <w:rsid w:val="005C103B"/>
    <w:rsid w:val="005C21D2"/>
    <w:rsid w:val="005C37C9"/>
    <w:rsid w:val="005C4618"/>
    <w:rsid w:val="005C4BDA"/>
    <w:rsid w:val="005C60AE"/>
    <w:rsid w:val="005C73AD"/>
    <w:rsid w:val="005C741C"/>
    <w:rsid w:val="005D06B7"/>
    <w:rsid w:val="005D1442"/>
    <w:rsid w:val="005D44D7"/>
    <w:rsid w:val="005D4EED"/>
    <w:rsid w:val="005D5D42"/>
    <w:rsid w:val="005D6EDB"/>
    <w:rsid w:val="005E0489"/>
    <w:rsid w:val="005E097D"/>
    <w:rsid w:val="005E0D1A"/>
    <w:rsid w:val="005E2CCF"/>
    <w:rsid w:val="005E49F3"/>
    <w:rsid w:val="005E4E63"/>
    <w:rsid w:val="005E6F66"/>
    <w:rsid w:val="005F08FB"/>
    <w:rsid w:val="005F1C73"/>
    <w:rsid w:val="005F1DDD"/>
    <w:rsid w:val="005F293F"/>
    <w:rsid w:val="005F2F5C"/>
    <w:rsid w:val="005F42BE"/>
    <w:rsid w:val="005F6A1C"/>
    <w:rsid w:val="006008BF"/>
    <w:rsid w:val="00601D05"/>
    <w:rsid w:val="006028BB"/>
    <w:rsid w:val="00602EC6"/>
    <w:rsid w:val="006032AA"/>
    <w:rsid w:val="00604E30"/>
    <w:rsid w:val="00604E5C"/>
    <w:rsid w:val="00605120"/>
    <w:rsid w:val="0060599B"/>
    <w:rsid w:val="006072C7"/>
    <w:rsid w:val="00607463"/>
    <w:rsid w:val="006079C6"/>
    <w:rsid w:val="00607D80"/>
    <w:rsid w:val="006111AE"/>
    <w:rsid w:val="006114EB"/>
    <w:rsid w:val="0061215A"/>
    <w:rsid w:val="00612192"/>
    <w:rsid w:val="006124FC"/>
    <w:rsid w:val="006126FA"/>
    <w:rsid w:val="00613257"/>
    <w:rsid w:val="0061364F"/>
    <w:rsid w:val="00613C9E"/>
    <w:rsid w:val="00617231"/>
    <w:rsid w:val="0061740A"/>
    <w:rsid w:val="00622281"/>
    <w:rsid w:val="006225D4"/>
    <w:rsid w:val="0062363F"/>
    <w:rsid w:val="00624C3F"/>
    <w:rsid w:val="006254B4"/>
    <w:rsid w:val="00627640"/>
    <w:rsid w:val="00627A66"/>
    <w:rsid w:val="00630C6F"/>
    <w:rsid w:val="00633871"/>
    <w:rsid w:val="006338FC"/>
    <w:rsid w:val="00635A11"/>
    <w:rsid w:val="00636547"/>
    <w:rsid w:val="006367A3"/>
    <w:rsid w:val="006378CA"/>
    <w:rsid w:val="00640EFE"/>
    <w:rsid w:val="00641E7A"/>
    <w:rsid w:val="00642D53"/>
    <w:rsid w:val="00642F72"/>
    <w:rsid w:val="00645661"/>
    <w:rsid w:val="00645862"/>
    <w:rsid w:val="00645CA1"/>
    <w:rsid w:val="00645E5A"/>
    <w:rsid w:val="00645ECC"/>
    <w:rsid w:val="00650926"/>
    <w:rsid w:val="00650EFA"/>
    <w:rsid w:val="00651FCA"/>
    <w:rsid w:val="00652AEF"/>
    <w:rsid w:val="00652F9D"/>
    <w:rsid w:val="006566A8"/>
    <w:rsid w:val="006566AE"/>
    <w:rsid w:val="00656B88"/>
    <w:rsid w:val="006571C3"/>
    <w:rsid w:val="00660689"/>
    <w:rsid w:val="00662323"/>
    <w:rsid w:val="00662DB4"/>
    <w:rsid w:val="00663CD1"/>
    <w:rsid w:val="00664210"/>
    <w:rsid w:val="006666FE"/>
    <w:rsid w:val="00670C0C"/>
    <w:rsid w:val="00671C81"/>
    <w:rsid w:val="00674160"/>
    <w:rsid w:val="0067499E"/>
    <w:rsid w:val="006816BD"/>
    <w:rsid w:val="00681BBE"/>
    <w:rsid w:val="00683D6E"/>
    <w:rsid w:val="006848BE"/>
    <w:rsid w:val="00684BE6"/>
    <w:rsid w:val="00685370"/>
    <w:rsid w:val="006864DD"/>
    <w:rsid w:val="0068678D"/>
    <w:rsid w:val="006872CC"/>
    <w:rsid w:val="00692B28"/>
    <w:rsid w:val="00692D20"/>
    <w:rsid w:val="00692D9B"/>
    <w:rsid w:val="006937EF"/>
    <w:rsid w:val="00694F2B"/>
    <w:rsid w:val="00697863"/>
    <w:rsid w:val="006A11BF"/>
    <w:rsid w:val="006A2C88"/>
    <w:rsid w:val="006A5326"/>
    <w:rsid w:val="006A6904"/>
    <w:rsid w:val="006A6932"/>
    <w:rsid w:val="006A6C50"/>
    <w:rsid w:val="006A73F9"/>
    <w:rsid w:val="006A7F5A"/>
    <w:rsid w:val="006B009F"/>
    <w:rsid w:val="006B26DA"/>
    <w:rsid w:val="006B353B"/>
    <w:rsid w:val="006B3FE1"/>
    <w:rsid w:val="006B439F"/>
    <w:rsid w:val="006C1ABA"/>
    <w:rsid w:val="006C1CD0"/>
    <w:rsid w:val="006C4283"/>
    <w:rsid w:val="006C4465"/>
    <w:rsid w:val="006C4B0F"/>
    <w:rsid w:val="006C4BF3"/>
    <w:rsid w:val="006C55C1"/>
    <w:rsid w:val="006C6551"/>
    <w:rsid w:val="006C766B"/>
    <w:rsid w:val="006C7805"/>
    <w:rsid w:val="006C7A23"/>
    <w:rsid w:val="006D0EA7"/>
    <w:rsid w:val="006D201A"/>
    <w:rsid w:val="006D2CCD"/>
    <w:rsid w:val="006D3B19"/>
    <w:rsid w:val="006D3C48"/>
    <w:rsid w:val="006D3C6D"/>
    <w:rsid w:val="006D3EE7"/>
    <w:rsid w:val="006D4BFB"/>
    <w:rsid w:val="006D5848"/>
    <w:rsid w:val="006E0614"/>
    <w:rsid w:val="006E14D5"/>
    <w:rsid w:val="006E1887"/>
    <w:rsid w:val="006E1CA0"/>
    <w:rsid w:val="006E30F5"/>
    <w:rsid w:val="006E3AB3"/>
    <w:rsid w:val="006E4651"/>
    <w:rsid w:val="006E52D9"/>
    <w:rsid w:val="006E64C6"/>
    <w:rsid w:val="006F06F0"/>
    <w:rsid w:val="006F0C92"/>
    <w:rsid w:val="006F1101"/>
    <w:rsid w:val="006F1413"/>
    <w:rsid w:val="006F2309"/>
    <w:rsid w:val="006F27F4"/>
    <w:rsid w:val="006F33F7"/>
    <w:rsid w:val="006F428C"/>
    <w:rsid w:val="006F463A"/>
    <w:rsid w:val="006F5175"/>
    <w:rsid w:val="006F6764"/>
    <w:rsid w:val="006F7088"/>
    <w:rsid w:val="006F7AB6"/>
    <w:rsid w:val="006F7D67"/>
    <w:rsid w:val="0070339D"/>
    <w:rsid w:val="00703475"/>
    <w:rsid w:val="00706431"/>
    <w:rsid w:val="00707D0E"/>
    <w:rsid w:val="00711A70"/>
    <w:rsid w:val="00712AE3"/>
    <w:rsid w:val="00715E22"/>
    <w:rsid w:val="00716864"/>
    <w:rsid w:val="00720406"/>
    <w:rsid w:val="00722CF7"/>
    <w:rsid w:val="00722D14"/>
    <w:rsid w:val="007232DF"/>
    <w:rsid w:val="007232F6"/>
    <w:rsid w:val="00724C78"/>
    <w:rsid w:val="007252E7"/>
    <w:rsid w:val="007307B3"/>
    <w:rsid w:val="00732D77"/>
    <w:rsid w:val="00732F13"/>
    <w:rsid w:val="00733D4B"/>
    <w:rsid w:val="00736383"/>
    <w:rsid w:val="007369DD"/>
    <w:rsid w:val="00737C04"/>
    <w:rsid w:val="0074195F"/>
    <w:rsid w:val="0074363F"/>
    <w:rsid w:val="00750C54"/>
    <w:rsid w:val="007516B4"/>
    <w:rsid w:val="007536B0"/>
    <w:rsid w:val="007549A0"/>
    <w:rsid w:val="00754DEF"/>
    <w:rsid w:val="0075546B"/>
    <w:rsid w:val="00755D1D"/>
    <w:rsid w:val="007568FC"/>
    <w:rsid w:val="00761087"/>
    <w:rsid w:val="007610F6"/>
    <w:rsid w:val="007654F4"/>
    <w:rsid w:val="00765991"/>
    <w:rsid w:val="00766579"/>
    <w:rsid w:val="007666A2"/>
    <w:rsid w:val="00767DE7"/>
    <w:rsid w:val="00772FB8"/>
    <w:rsid w:val="00773F9B"/>
    <w:rsid w:val="00775B34"/>
    <w:rsid w:val="007815D5"/>
    <w:rsid w:val="00781A13"/>
    <w:rsid w:val="00782198"/>
    <w:rsid w:val="0078313B"/>
    <w:rsid w:val="0078449D"/>
    <w:rsid w:val="00784D71"/>
    <w:rsid w:val="00785C1E"/>
    <w:rsid w:val="007862D1"/>
    <w:rsid w:val="007869FE"/>
    <w:rsid w:val="0078744E"/>
    <w:rsid w:val="00790C44"/>
    <w:rsid w:val="007917E8"/>
    <w:rsid w:val="00792427"/>
    <w:rsid w:val="007941E3"/>
    <w:rsid w:val="00794C56"/>
    <w:rsid w:val="00796110"/>
    <w:rsid w:val="00796213"/>
    <w:rsid w:val="00796408"/>
    <w:rsid w:val="007966A9"/>
    <w:rsid w:val="007969FB"/>
    <w:rsid w:val="00796F89"/>
    <w:rsid w:val="00796FEE"/>
    <w:rsid w:val="007A4CE4"/>
    <w:rsid w:val="007A5DBF"/>
    <w:rsid w:val="007A5F69"/>
    <w:rsid w:val="007B0A18"/>
    <w:rsid w:val="007B0BCB"/>
    <w:rsid w:val="007B1444"/>
    <w:rsid w:val="007B2271"/>
    <w:rsid w:val="007B2AC7"/>
    <w:rsid w:val="007B33A0"/>
    <w:rsid w:val="007B48D8"/>
    <w:rsid w:val="007B607A"/>
    <w:rsid w:val="007B6C83"/>
    <w:rsid w:val="007B737C"/>
    <w:rsid w:val="007C146B"/>
    <w:rsid w:val="007C19B4"/>
    <w:rsid w:val="007C1D7D"/>
    <w:rsid w:val="007C246D"/>
    <w:rsid w:val="007C3E88"/>
    <w:rsid w:val="007C738B"/>
    <w:rsid w:val="007C7897"/>
    <w:rsid w:val="007D015C"/>
    <w:rsid w:val="007D0409"/>
    <w:rsid w:val="007D235C"/>
    <w:rsid w:val="007D3BB4"/>
    <w:rsid w:val="007D4AA3"/>
    <w:rsid w:val="007D51B7"/>
    <w:rsid w:val="007D5BCC"/>
    <w:rsid w:val="007D73E6"/>
    <w:rsid w:val="007E027D"/>
    <w:rsid w:val="007E1324"/>
    <w:rsid w:val="007E1F7F"/>
    <w:rsid w:val="007E26CA"/>
    <w:rsid w:val="007E3181"/>
    <w:rsid w:val="007E3DA5"/>
    <w:rsid w:val="007E4E1B"/>
    <w:rsid w:val="007E55FD"/>
    <w:rsid w:val="007E6A68"/>
    <w:rsid w:val="007E7AED"/>
    <w:rsid w:val="007E7B8A"/>
    <w:rsid w:val="007F0527"/>
    <w:rsid w:val="007F0AD6"/>
    <w:rsid w:val="007F1768"/>
    <w:rsid w:val="007F2D04"/>
    <w:rsid w:val="007F3E25"/>
    <w:rsid w:val="007F474C"/>
    <w:rsid w:val="007F4BDD"/>
    <w:rsid w:val="007F4D80"/>
    <w:rsid w:val="007F50B7"/>
    <w:rsid w:val="007F55CA"/>
    <w:rsid w:val="007F5BCC"/>
    <w:rsid w:val="007F684C"/>
    <w:rsid w:val="0080020E"/>
    <w:rsid w:val="008003FD"/>
    <w:rsid w:val="00800A6C"/>
    <w:rsid w:val="008014CE"/>
    <w:rsid w:val="00801ACE"/>
    <w:rsid w:val="00802C77"/>
    <w:rsid w:val="00802E84"/>
    <w:rsid w:val="0080433A"/>
    <w:rsid w:val="008069C3"/>
    <w:rsid w:val="00807537"/>
    <w:rsid w:val="00807640"/>
    <w:rsid w:val="00807FCA"/>
    <w:rsid w:val="008116E5"/>
    <w:rsid w:val="00811DED"/>
    <w:rsid w:val="0081249D"/>
    <w:rsid w:val="00814498"/>
    <w:rsid w:val="0081682B"/>
    <w:rsid w:val="00816F9C"/>
    <w:rsid w:val="00820DBF"/>
    <w:rsid w:val="00821928"/>
    <w:rsid w:val="008231C5"/>
    <w:rsid w:val="00823D72"/>
    <w:rsid w:val="00824E8B"/>
    <w:rsid w:val="00824F6A"/>
    <w:rsid w:val="00825371"/>
    <w:rsid w:val="00825CEF"/>
    <w:rsid w:val="00826DE6"/>
    <w:rsid w:val="00827872"/>
    <w:rsid w:val="0083041D"/>
    <w:rsid w:val="00830977"/>
    <w:rsid w:val="00830B35"/>
    <w:rsid w:val="00832D93"/>
    <w:rsid w:val="00834798"/>
    <w:rsid w:val="008367B5"/>
    <w:rsid w:val="008367D0"/>
    <w:rsid w:val="008405A0"/>
    <w:rsid w:val="008409BF"/>
    <w:rsid w:val="00840B5C"/>
    <w:rsid w:val="00840D89"/>
    <w:rsid w:val="00844085"/>
    <w:rsid w:val="0084570A"/>
    <w:rsid w:val="00845A69"/>
    <w:rsid w:val="00846278"/>
    <w:rsid w:val="00850AD8"/>
    <w:rsid w:val="00851B00"/>
    <w:rsid w:val="008524B8"/>
    <w:rsid w:val="008524E2"/>
    <w:rsid w:val="00855D86"/>
    <w:rsid w:val="008565A1"/>
    <w:rsid w:val="00856ACD"/>
    <w:rsid w:val="00856B35"/>
    <w:rsid w:val="00860043"/>
    <w:rsid w:val="008609A6"/>
    <w:rsid w:val="00863785"/>
    <w:rsid w:val="00864D1F"/>
    <w:rsid w:val="0086636A"/>
    <w:rsid w:val="00867CCB"/>
    <w:rsid w:val="00867F97"/>
    <w:rsid w:val="008700A0"/>
    <w:rsid w:val="0087386C"/>
    <w:rsid w:val="008741B7"/>
    <w:rsid w:val="00875803"/>
    <w:rsid w:val="008764ED"/>
    <w:rsid w:val="00876A0F"/>
    <w:rsid w:val="0087793B"/>
    <w:rsid w:val="00877EEA"/>
    <w:rsid w:val="0088008A"/>
    <w:rsid w:val="00881E8A"/>
    <w:rsid w:val="008820D3"/>
    <w:rsid w:val="008839FF"/>
    <w:rsid w:val="00885678"/>
    <w:rsid w:val="008857A8"/>
    <w:rsid w:val="008906A2"/>
    <w:rsid w:val="00890EB6"/>
    <w:rsid w:val="00892A4F"/>
    <w:rsid w:val="00893096"/>
    <w:rsid w:val="00893DD6"/>
    <w:rsid w:val="00894E34"/>
    <w:rsid w:val="00896150"/>
    <w:rsid w:val="008A0D56"/>
    <w:rsid w:val="008A1CB3"/>
    <w:rsid w:val="008A280F"/>
    <w:rsid w:val="008A6389"/>
    <w:rsid w:val="008A64C8"/>
    <w:rsid w:val="008A7E31"/>
    <w:rsid w:val="008A7E72"/>
    <w:rsid w:val="008B05C1"/>
    <w:rsid w:val="008B1C83"/>
    <w:rsid w:val="008B36B6"/>
    <w:rsid w:val="008B437A"/>
    <w:rsid w:val="008B5455"/>
    <w:rsid w:val="008B6269"/>
    <w:rsid w:val="008C2F51"/>
    <w:rsid w:val="008C3DE2"/>
    <w:rsid w:val="008C4959"/>
    <w:rsid w:val="008D0E9E"/>
    <w:rsid w:val="008D0F56"/>
    <w:rsid w:val="008D1758"/>
    <w:rsid w:val="008D2363"/>
    <w:rsid w:val="008D533D"/>
    <w:rsid w:val="008D754E"/>
    <w:rsid w:val="008E0B09"/>
    <w:rsid w:val="008E19B3"/>
    <w:rsid w:val="008E1FDE"/>
    <w:rsid w:val="008E766F"/>
    <w:rsid w:val="008F008D"/>
    <w:rsid w:val="008F0890"/>
    <w:rsid w:val="008F09FA"/>
    <w:rsid w:val="008F0CD1"/>
    <w:rsid w:val="008F30C6"/>
    <w:rsid w:val="008F5451"/>
    <w:rsid w:val="008F675E"/>
    <w:rsid w:val="009004B8"/>
    <w:rsid w:val="00900796"/>
    <w:rsid w:val="009047C5"/>
    <w:rsid w:val="00904D5F"/>
    <w:rsid w:val="00905288"/>
    <w:rsid w:val="0090641F"/>
    <w:rsid w:val="00906C5E"/>
    <w:rsid w:val="00907B88"/>
    <w:rsid w:val="00911811"/>
    <w:rsid w:val="00911935"/>
    <w:rsid w:val="00911B70"/>
    <w:rsid w:val="0091431C"/>
    <w:rsid w:val="00914409"/>
    <w:rsid w:val="009157D6"/>
    <w:rsid w:val="00916868"/>
    <w:rsid w:val="00916B44"/>
    <w:rsid w:val="00916C98"/>
    <w:rsid w:val="009176F3"/>
    <w:rsid w:val="00917F8D"/>
    <w:rsid w:val="00920C8C"/>
    <w:rsid w:val="00921686"/>
    <w:rsid w:val="0092214A"/>
    <w:rsid w:val="009226F8"/>
    <w:rsid w:val="009242EA"/>
    <w:rsid w:val="00926072"/>
    <w:rsid w:val="00926619"/>
    <w:rsid w:val="00931B78"/>
    <w:rsid w:val="00932B98"/>
    <w:rsid w:val="00932E29"/>
    <w:rsid w:val="00934506"/>
    <w:rsid w:val="00935515"/>
    <w:rsid w:val="0093576B"/>
    <w:rsid w:val="00935A89"/>
    <w:rsid w:val="00936C27"/>
    <w:rsid w:val="00936C8C"/>
    <w:rsid w:val="00940652"/>
    <w:rsid w:val="00940C8B"/>
    <w:rsid w:val="00941979"/>
    <w:rsid w:val="009422E6"/>
    <w:rsid w:val="00942C79"/>
    <w:rsid w:val="00944559"/>
    <w:rsid w:val="009448C6"/>
    <w:rsid w:val="0094494F"/>
    <w:rsid w:val="009456EB"/>
    <w:rsid w:val="00945840"/>
    <w:rsid w:val="00945BFD"/>
    <w:rsid w:val="00946414"/>
    <w:rsid w:val="00946826"/>
    <w:rsid w:val="00947C1E"/>
    <w:rsid w:val="00950C6E"/>
    <w:rsid w:val="00951411"/>
    <w:rsid w:val="00953C8A"/>
    <w:rsid w:val="00954463"/>
    <w:rsid w:val="0095456E"/>
    <w:rsid w:val="00954734"/>
    <w:rsid w:val="00954EC1"/>
    <w:rsid w:val="00956646"/>
    <w:rsid w:val="009602C6"/>
    <w:rsid w:val="009624EC"/>
    <w:rsid w:val="00963112"/>
    <w:rsid w:val="00963326"/>
    <w:rsid w:val="009638B2"/>
    <w:rsid w:val="0096395C"/>
    <w:rsid w:val="00963C3B"/>
    <w:rsid w:val="009673F6"/>
    <w:rsid w:val="00967568"/>
    <w:rsid w:val="00967644"/>
    <w:rsid w:val="00967861"/>
    <w:rsid w:val="009700C8"/>
    <w:rsid w:val="009706E3"/>
    <w:rsid w:val="00970F05"/>
    <w:rsid w:val="00971A5C"/>
    <w:rsid w:val="009732E2"/>
    <w:rsid w:val="00973469"/>
    <w:rsid w:val="009737A8"/>
    <w:rsid w:val="00974B0E"/>
    <w:rsid w:val="00976170"/>
    <w:rsid w:val="0097649D"/>
    <w:rsid w:val="00976977"/>
    <w:rsid w:val="009828F6"/>
    <w:rsid w:val="00982E2D"/>
    <w:rsid w:val="00983A6B"/>
    <w:rsid w:val="00983A8F"/>
    <w:rsid w:val="00984CDE"/>
    <w:rsid w:val="00985702"/>
    <w:rsid w:val="00990458"/>
    <w:rsid w:val="00991CAD"/>
    <w:rsid w:val="009932D3"/>
    <w:rsid w:val="00995209"/>
    <w:rsid w:val="0099576E"/>
    <w:rsid w:val="009958FB"/>
    <w:rsid w:val="009962D8"/>
    <w:rsid w:val="00997287"/>
    <w:rsid w:val="009A3356"/>
    <w:rsid w:val="009A3590"/>
    <w:rsid w:val="009A4571"/>
    <w:rsid w:val="009A5684"/>
    <w:rsid w:val="009A6F3E"/>
    <w:rsid w:val="009A7338"/>
    <w:rsid w:val="009B16A2"/>
    <w:rsid w:val="009B1E40"/>
    <w:rsid w:val="009B2570"/>
    <w:rsid w:val="009B2CEB"/>
    <w:rsid w:val="009B5624"/>
    <w:rsid w:val="009B622A"/>
    <w:rsid w:val="009B6D85"/>
    <w:rsid w:val="009B7243"/>
    <w:rsid w:val="009B7B13"/>
    <w:rsid w:val="009B7CA8"/>
    <w:rsid w:val="009C1DD8"/>
    <w:rsid w:val="009C253F"/>
    <w:rsid w:val="009C2E76"/>
    <w:rsid w:val="009C305D"/>
    <w:rsid w:val="009C6D45"/>
    <w:rsid w:val="009C741F"/>
    <w:rsid w:val="009D03F8"/>
    <w:rsid w:val="009D0E50"/>
    <w:rsid w:val="009D1376"/>
    <w:rsid w:val="009D14DB"/>
    <w:rsid w:val="009D1544"/>
    <w:rsid w:val="009D1678"/>
    <w:rsid w:val="009D2C34"/>
    <w:rsid w:val="009D3546"/>
    <w:rsid w:val="009D45EF"/>
    <w:rsid w:val="009D4CA5"/>
    <w:rsid w:val="009D5744"/>
    <w:rsid w:val="009D6DFD"/>
    <w:rsid w:val="009D7A2A"/>
    <w:rsid w:val="009E0103"/>
    <w:rsid w:val="009E136C"/>
    <w:rsid w:val="009E25AC"/>
    <w:rsid w:val="009E3A25"/>
    <w:rsid w:val="009E5747"/>
    <w:rsid w:val="009E5BE3"/>
    <w:rsid w:val="009F25DA"/>
    <w:rsid w:val="009F2765"/>
    <w:rsid w:val="009F321C"/>
    <w:rsid w:val="009F3569"/>
    <w:rsid w:val="009F3968"/>
    <w:rsid w:val="009F4C6A"/>
    <w:rsid w:val="009F6B47"/>
    <w:rsid w:val="00A00590"/>
    <w:rsid w:val="00A00B0D"/>
    <w:rsid w:val="00A00DC6"/>
    <w:rsid w:val="00A02BB0"/>
    <w:rsid w:val="00A02D8E"/>
    <w:rsid w:val="00A046B0"/>
    <w:rsid w:val="00A059C4"/>
    <w:rsid w:val="00A068FB"/>
    <w:rsid w:val="00A07579"/>
    <w:rsid w:val="00A10704"/>
    <w:rsid w:val="00A1181D"/>
    <w:rsid w:val="00A1344E"/>
    <w:rsid w:val="00A16A5F"/>
    <w:rsid w:val="00A16A81"/>
    <w:rsid w:val="00A2070B"/>
    <w:rsid w:val="00A20D1A"/>
    <w:rsid w:val="00A21948"/>
    <w:rsid w:val="00A21BD7"/>
    <w:rsid w:val="00A23222"/>
    <w:rsid w:val="00A23477"/>
    <w:rsid w:val="00A23FD0"/>
    <w:rsid w:val="00A2475F"/>
    <w:rsid w:val="00A24FF2"/>
    <w:rsid w:val="00A25B1E"/>
    <w:rsid w:val="00A2640D"/>
    <w:rsid w:val="00A272EC"/>
    <w:rsid w:val="00A305A2"/>
    <w:rsid w:val="00A30CE7"/>
    <w:rsid w:val="00A32653"/>
    <w:rsid w:val="00A32876"/>
    <w:rsid w:val="00A33C19"/>
    <w:rsid w:val="00A356B4"/>
    <w:rsid w:val="00A36468"/>
    <w:rsid w:val="00A37272"/>
    <w:rsid w:val="00A41228"/>
    <w:rsid w:val="00A4127F"/>
    <w:rsid w:val="00A420E6"/>
    <w:rsid w:val="00A43E44"/>
    <w:rsid w:val="00A447C6"/>
    <w:rsid w:val="00A46BA4"/>
    <w:rsid w:val="00A47AC3"/>
    <w:rsid w:val="00A50642"/>
    <w:rsid w:val="00A50A50"/>
    <w:rsid w:val="00A50D4D"/>
    <w:rsid w:val="00A51227"/>
    <w:rsid w:val="00A5203B"/>
    <w:rsid w:val="00A523EF"/>
    <w:rsid w:val="00A538AF"/>
    <w:rsid w:val="00A53B96"/>
    <w:rsid w:val="00A5427E"/>
    <w:rsid w:val="00A5494E"/>
    <w:rsid w:val="00A54CAD"/>
    <w:rsid w:val="00A55CBA"/>
    <w:rsid w:val="00A57234"/>
    <w:rsid w:val="00A60CC9"/>
    <w:rsid w:val="00A617FA"/>
    <w:rsid w:val="00A6264E"/>
    <w:rsid w:val="00A62660"/>
    <w:rsid w:val="00A63F15"/>
    <w:rsid w:val="00A64708"/>
    <w:rsid w:val="00A71A3A"/>
    <w:rsid w:val="00A72D5F"/>
    <w:rsid w:val="00A735E8"/>
    <w:rsid w:val="00A74FA0"/>
    <w:rsid w:val="00A75D47"/>
    <w:rsid w:val="00A7680A"/>
    <w:rsid w:val="00A7691A"/>
    <w:rsid w:val="00A76EE1"/>
    <w:rsid w:val="00A777A5"/>
    <w:rsid w:val="00A802FB"/>
    <w:rsid w:val="00A81198"/>
    <w:rsid w:val="00A82036"/>
    <w:rsid w:val="00A8203C"/>
    <w:rsid w:val="00A8328C"/>
    <w:rsid w:val="00A83583"/>
    <w:rsid w:val="00A84F57"/>
    <w:rsid w:val="00A857E1"/>
    <w:rsid w:val="00A85CCF"/>
    <w:rsid w:val="00A8675C"/>
    <w:rsid w:val="00A86773"/>
    <w:rsid w:val="00A90455"/>
    <w:rsid w:val="00A91A64"/>
    <w:rsid w:val="00A91E5A"/>
    <w:rsid w:val="00A92BE7"/>
    <w:rsid w:val="00A94D20"/>
    <w:rsid w:val="00A958C0"/>
    <w:rsid w:val="00A969F0"/>
    <w:rsid w:val="00AA0E93"/>
    <w:rsid w:val="00AA10E8"/>
    <w:rsid w:val="00AA19F6"/>
    <w:rsid w:val="00AA1F8F"/>
    <w:rsid w:val="00AA25B1"/>
    <w:rsid w:val="00AA5402"/>
    <w:rsid w:val="00AA5B9D"/>
    <w:rsid w:val="00AA5BA1"/>
    <w:rsid w:val="00AA61FE"/>
    <w:rsid w:val="00AA6515"/>
    <w:rsid w:val="00AA6FB9"/>
    <w:rsid w:val="00AA7CA9"/>
    <w:rsid w:val="00AB28C3"/>
    <w:rsid w:val="00AB2C74"/>
    <w:rsid w:val="00AB35F4"/>
    <w:rsid w:val="00AB3E51"/>
    <w:rsid w:val="00AB5910"/>
    <w:rsid w:val="00AC05FB"/>
    <w:rsid w:val="00AC088D"/>
    <w:rsid w:val="00AC1195"/>
    <w:rsid w:val="00AC1301"/>
    <w:rsid w:val="00AC4256"/>
    <w:rsid w:val="00AC64DE"/>
    <w:rsid w:val="00AC6F05"/>
    <w:rsid w:val="00AC6F50"/>
    <w:rsid w:val="00AC7AF9"/>
    <w:rsid w:val="00AD16EF"/>
    <w:rsid w:val="00AD1A44"/>
    <w:rsid w:val="00AD1A85"/>
    <w:rsid w:val="00AD339E"/>
    <w:rsid w:val="00AD3E6D"/>
    <w:rsid w:val="00AD42C2"/>
    <w:rsid w:val="00AD485F"/>
    <w:rsid w:val="00AD762B"/>
    <w:rsid w:val="00AD7C30"/>
    <w:rsid w:val="00AE04FC"/>
    <w:rsid w:val="00AE1480"/>
    <w:rsid w:val="00AE29F8"/>
    <w:rsid w:val="00AE2BC0"/>
    <w:rsid w:val="00AE3AC3"/>
    <w:rsid w:val="00AE50DD"/>
    <w:rsid w:val="00AE5BB6"/>
    <w:rsid w:val="00AE6094"/>
    <w:rsid w:val="00AE626A"/>
    <w:rsid w:val="00AE62F5"/>
    <w:rsid w:val="00AF07EA"/>
    <w:rsid w:val="00AF148E"/>
    <w:rsid w:val="00AF14C6"/>
    <w:rsid w:val="00AF1D04"/>
    <w:rsid w:val="00AF1FB7"/>
    <w:rsid w:val="00AF228F"/>
    <w:rsid w:val="00AF28FC"/>
    <w:rsid w:val="00AF3B92"/>
    <w:rsid w:val="00AF4220"/>
    <w:rsid w:val="00AF4F07"/>
    <w:rsid w:val="00AF6680"/>
    <w:rsid w:val="00AF69D5"/>
    <w:rsid w:val="00AF7389"/>
    <w:rsid w:val="00B01E45"/>
    <w:rsid w:val="00B02F1B"/>
    <w:rsid w:val="00B03851"/>
    <w:rsid w:val="00B03F40"/>
    <w:rsid w:val="00B067A2"/>
    <w:rsid w:val="00B0689B"/>
    <w:rsid w:val="00B0706B"/>
    <w:rsid w:val="00B07F15"/>
    <w:rsid w:val="00B10237"/>
    <w:rsid w:val="00B10995"/>
    <w:rsid w:val="00B11044"/>
    <w:rsid w:val="00B11B13"/>
    <w:rsid w:val="00B11B51"/>
    <w:rsid w:val="00B126CE"/>
    <w:rsid w:val="00B13F1B"/>
    <w:rsid w:val="00B14BF5"/>
    <w:rsid w:val="00B17F43"/>
    <w:rsid w:val="00B212CE"/>
    <w:rsid w:val="00B21DE1"/>
    <w:rsid w:val="00B21F06"/>
    <w:rsid w:val="00B2221F"/>
    <w:rsid w:val="00B22243"/>
    <w:rsid w:val="00B24E61"/>
    <w:rsid w:val="00B268FF"/>
    <w:rsid w:val="00B3039F"/>
    <w:rsid w:val="00B304A0"/>
    <w:rsid w:val="00B313CD"/>
    <w:rsid w:val="00B31CF9"/>
    <w:rsid w:val="00B31DF0"/>
    <w:rsid w:val="00B321C8"/>
    <w:rsid w:val="00B3372D"/>
    <w:rsid w:val="00B33A75"/>
    <w:rsid w:val="00B33C0B"/>
    <w:rsid w:val="00B34323"/>
    <w:rsid w:val="00B3552F"/>
    <w:rsid w:val="00B35C88"/>
    <w:rsid w:val="00B36AAB"/>
    <w:rsid w:val="00B36DF9"/>
    <w:rsid w:val="00B37017"/>
    <w:rsid w:val="00B37D02"/>
    <w:rsid w:val="00B40C75"/>
    <w:rsid w:val="00B416E9"/>
    <w:rsid w:val="00B42BF5"/>
    <w:rsid w:val="00B45919"/>
    <w:rsid w:val="00B465D9"/>
    <w:rsid w:val="00B47256"/>
    <w:rsid w:val="00B50CFC"/>
    <w:rsid w:val="00B51B64"/>
    <w:rsid w:val="00B51E55"/>
    <w:rsid w:val="00B52042"/>
    <w:rsid w:val="00B53E20"/>
    <w:rsid w:val="00B555F0"/>
    <w:rsid w:val="00B568D8"/>
    <w:rsid w:val="00B603EF"/>
    <w:rsid w:val="00B6163E"/>
    <w:rsid w:val="00B6188F"/>
    <w:rsid w:val="00B627FD"/>
    <w:rsid w:val="00B62CAA"/>
    <w:rsid w:val="00B6379C"/>
    <w:rsid w:val="00B63B36"/>
    <w:rsid w:val="00B63F56"/>
    <w:rsid w:val="00B6407A"/>
    <w:rsid w:val="00B66112"/>
    <w:rsid w:val="00B7017B"/>
    <w:rsid w:val="00B714DA"/>
    <w:rsid w:val="00B71885"/>
    <w:rsid w:val="00B71DE1"/>
    <w:rsid w:val="00B76603"/>
    <w:rsid w:val="00B767B9"/>
    <w:rsid w:val="00B767C3"/>
    <w:rsid w:val="00B7708D"/>
    <w:rsid w:val="00B77FA3"/>
    <w:rsid w:val="00B8060F"/>
    <w:rsid w:val="00B812DB"/>
    <w:rsid w:val="00B81D65"/>
    <w:rsid w:val="00B81E69"/>
    <w:rsid w:val="00B82247"/>
    <w:rsid w:val="00B846AA"/>
    <w:rsid w:val="00B8599C"/>
    <w:rsid w:val="00B859CA"/>
    <w:rsid w:val="00B878BC"/>
    <w:rsid w:val="00B918A2"/>
    <w:rsid w:val="00B9314B"/>
    <w:rsid w:val="00B93E71"/>
    <w:rsid w:val="00B941CF"/>
    <w:rsid w:val="00B952BB"/>
    <w:rsid w:val="00B9672A"/>
    <w:rsid w:val="00B97835"/>
    <w:rsid w:val="00B97F5F"/>
    <w:rsid w:val="00BA14F1"/>
    <w:rsid w:val="00BA14F9"/>
    <w:rsid w:val="00BA4737"/>
    <w:rsid w:val="00BA5069"/>
    <w:rsid w:val="00BA5C70"/>
    <w:rsid w:val="00BA7EAB"/>
    <w:rsid w:val="00BB0C2C"/>
    <w:rsid w:val="00BB26DE"/>
    <w:rsid w:val="00BB2C21"/>
    <w:rsid w:val="00BB2E23"/>
    <w:rsid w:val="00BB3577"/>
    <w:rsid w:val="00BB3C48"/>
    <w:rsid w:val="00BB4C7E"/>
    <w:rsid w:val="00BB78BF"/>
    <w:rsid w:val="00BC0F0D"/>
    <w:rsid w:val="00BC1208"/>
    <w:rsid w:val="00BC178A"/>
    <w:rsid w:val="00BC1925"/>
    <w:rsid w:val="00BC19E6"/>
    <w:rsid w:val="00BC34D5"/>
    <w:rsid w:val="00BC3D51"/>
    <w:rsid w:val="00BC425C"/>
    <w:rsid w:val="00BC4BC2"/>
    <w:rsid w:val="00BC5AAA"/>
    <w:rsid w:val="00BD0AA9"/>
    <w:rsid w:val="00BD1EF4"/>
    <w:rsid w:val="00BD2A54"/>
    <w:rsid w:val="00BD59FE"/>
    <w:rsid w:val="00BD783C"/>
    <w:rsid w:val="00BE136D"/>
    <w:rsid w:val="00BE7766"/>
    <w:rsid w:val="00BE7F7D"/>
    <w:rsid w:val="00BF0E5F"/>
    <w:rsid w:val="00BF0E77"/>
    <w:rsid w:val="00BF140C"/>
    <w:rsid w:val="00BF1C2F"/>
    <w:rsid w:val="00BF28FA"/>
    <w:rsid w:val="00BF2AB9"/>
    <w:rsid w:val="00BF3692"/>
    <w:rsid w:val="00BF3A63"/>
    <w:rsid w:val="00BF404E"/>
    <w:rsid w:val="00BF4913"/>
    <w:rsid w:val="00BF5B87"/>
    <w:rsid w:val="00BF6203"/>
    <w:rsid w:val="00BF6218"/>
    <w:rsid w:val="00BF6A8B"/>
    <w:rsid w:val="00BF75DB"/>
    <w:rsid w:val="00C00FAB"/>
    <w:rsid w:val="00C04C49"/>
    <w:rsid w:val="00C07775"/>
    <w:rsid w:val="00C10851"/>
    <w:rsid w:val="00C12BD2"/>
    <w:rsid w:val="00C138D0"/>
    <w:rsid w:val="00C141E1"/>
    <w:rsid w:val="00C158CA"/>
    <w:rsid w:val="00C170A5"/>
    <w:rsid w:val="00C204EB"/>
    <w:rsid w:val="00C21562"/>
    <w:rsid w:val="00C217CD"/>
    <w:rsid w:val="00C2254F"/>
    <w:rsid w:val="00C241EF"/>
    <w:rsid w:val="00C269EE"/>
    <w:rsid w:val="00C328E8"/>
    <w:rsid w:val="00C35A60"/>
    <w:rsid w:val="00C35EE6"/>
    <w:rsid w:val="00C3690F"/>
    <w:rsid w:val="00C36FEB"/>
    <w:rsid w:val="00C377B3"/>
    <w:rsid w:val="00C37D01"/>
    <w:rsid w:val="00C40276"/>
    <w:rsid w:val="00C404C4"/>
    <w:rsid w:val="00C40E96"/>
    <w:rsid w:val="00C4143C"/>
    <w:rsid w:val="00C41A7B"/>
    <w:rsid w:val="00C41BF9"/>
    <w:rsid w:val="00C427E1"/>
    <w:rsid w:val="00C430DF"/>
    <w:rsid w:val="00C43CC2"/>
    <w:rsid w:val="00C4434F"/>
    <w:rsid w:val="00C4472E"/>
    <w:rsid w:val="00C44AAB"/>
    <w:rsid w:val="00C44C49"/>
    <w:rsid w:val="00C45637"/>
    <w:rsid w:val="00C500CD"/>
    <w:rsid w:val="00C50410"/>
    <w:rsid w:val="00C50AAF"/>
    <w:rsid w:val="00C5145C"/>
    <w:rsid w:val="00C51C79"/>
    <w:rsid w:val="00C520FD"/>
    <w:rsid w:val="00C52360"/>
    <w:rsid w:val="00C52483"/>
    <w:rsid w:val="00C56449"/>
    <w:rsid w:val="00C564CB"/>
    <w:rsid w:val="00C56CA0"/>
    <w:rsid w:val="00C5777F"/>
    <w:rsid w:val="00C57DF1"/>
    <w:rsid w:val="00C60471"/>
    <w:rsid w:val="00C619BE"/>
    <w:rsid w:val="00C62A33"/>
    <w:rsid w:val="00C64608"/>
    <w:rsid w:val="00C64B73"/>
    <w:rsid w:val="00C656E2"/>
    <w:rsid w:val="00C66F5A"/>
    <w:rsid w:val="00C70623"/>
    <w:rsid w:val="00C70D2D"/>
    <w:rsid w:val="00C716B8"/>
    <w:rsid w:val="00C72E08"/>
    <w:rsid w:val="00C7347F"/>
    <w:rsid w:val="00C745AD"/>
    <w:rsid w:val="00C77409"/>
    <w:rsid w:val="00C834A9"/>
    <w:rsid w:val="00C838B0"/>
    <w:rsid w:val="00C85236"/>
    <w:rsid w:val="00C868E1"/>
    <w:rsid w:val="00C86F57"/>
    <w:rsid w:val="00C87310"/>
    <w:rsid w:val="00C910DD"/>
    <w:rsid w:val="00C91F11"/>
    <w:rsid w:val="00C933C7"/>
    <w:rsid w:val="00C94507"/>
    <w:rsid w:val="00C94B63"/>
    <w:rsid w:val="00CA01AB"/>
    <w:rsid w:val="00CA02E6"/>
    <w:rsid w:val="00CA0458"/>
    <w:rsid w:val="00CA0A68"/>
    <w:rsid w:val="00CA1DD1"/>
    <w:rsid w:val="00CA3652"/>
    <w:rsid w:val="00CA38EF"/>
    <w:rsid w:val="00CA39F6"/>
    <w:rsid w:val="00CA41D3"/>
    <w:rsid w:val="00CA4315"/>
    <w:rsid w:val="00CA4EB8"/>
    <w:rsid w:val="00CA4F73"/>
    <w:rsid w:val="00CA5AB8"/>
    <w:rsid w:val="00CA5C13"/>
    <w:rsid w:val="00CA6134"/>
    <w:rsid w:val="00CB0D1A"/>
    <w:rsid w:val="00CB1090"/>
    <w:rsid w:val="00CB16C0"/>
    <w:rsid w:val="00CB1B11"/>
    <w:rsid w:val="00CB3719"/>
    <w:rsid w:val="00CB38B5"/>
    <w:rsid w:val="00CB3D47"/>
    <w:rsid w:val="00CB5A2B"/>
    <w:rsid w:val="00CB65A9"/>
    <w:rsid w:val="00CB6D3F"/>
    <w:rsid w:val="00CB7C2E"/>
    <w:rsid w:val="00CC1801"/>
    <w:rsid w:val="00CC2A5E"/>
    <w:rsid w:val="00CC2CC9"/>
    <w:rsid w:val="00CC3450"/>
    <w:rsid w:val="00CC3826"/>
    <w:rsid w:val="00CC4AC2"/>
    <w:rsid w:val="00CC55BC"/>
    <w:rsid w:val="00CC5986"/>
    <w:rsid w:val="00CC6924"/>
    <w:rsid w:val="00CD1374"/>
    <w:rsid w:val="00CD153F"/>
    <w:rsid w:val="00CD1578"/>
    <w:rsid w:val="00CD1890"/>
    <w:rsid w:val="00CD18B0"/>
    <w:rsid w:val="00CD2B4F"/>
    <w:rsid w:val="00CD3120"/>
    <w:rsid w:val="00CD32A7"/>
    <w:rsid w:val="00CD4471"/>
    <w:rsid w:val="00CD4F8E"/>
    <w:rsid w:val="00CD7770"/>
    <w:rsid w:val="00CE0D29"/>
    <w:rsid w:val="00CE151A"/>
    <w:rsid w:val="00CE1EBA"/>
    <w:rsid w:val="00CE2CDA"/>
    <w:rsid w:val="00CE3495"/>
    <w:rsid w:val="00CE35FB"/>
    <w:rsid w:val="00CE383C"/>
    <w:rsid w:val="00CE3F2A"/>
    <w:rsid w:val="00CE625B"/>
    <w:rsid w:val="00CE756E"/>
    <w:rsid w:val="00CF034A"/>
    <w:rsid w:val="00CF19CA"/>
    <w:rsid w:val="00CF1D9E"/>
    <w:rsid w:val="00CF24D6"/>
    <w:rsid w:val="00CF2641"/>
    <w:rsid w:val="00CF31B5"/>
    <w:rsid w:val="00CF484A"/>
    <w:rsid w:val="00CF6539"/>
    <w:rsid w:val="00CF695D"/>
    <w:rsid w:val="00CF6EB8"/>
    <w:rsid w:val="00CF7012"/>
    <w:rsid w:val="00CF761B"/>
    <w:rsid w:val="00CF7C3C"/>
    <w:rsid w:val="00CF7CC7"/>
    <w:rsid w:val="00D0029F"/>
    <w:rsid w:val="00D0082C"/>
    <w:rsid w:val="00D017CC"/>
    <w:rsid w:val="00D05A7B"/>
    <w:rsid w:val="00D05FC8"/>
    <w:rsid w:val="00D06521"/>
    <w:rsid w:val="00D06B7B"/>
    <w:rsid w:val="00D0702E"/>
    <w:rsid w:val="00D11030"/>
    <w:rsid w:val="00D11AF4"/>
    <w:rsid w:val="00D12970"/>
    <w:rsid w:val="00D133DB"/>
    <w:rsid w:val="00D136B2"/>
    <w:rsid w:val="00D13765"/>
    <w:rsid w:val="00D13DC6"/>
    <w:rsid w:val="00D13E01"/>
    <w:rsid w:val="00D15175"/>
    <w:rsid w:val="00D1648C"/>
    <w:rsid w:val="00D1678D"/>
    <w:rsid w:val="00D16CC5"/>
    <w:rsid w:val="00D1720B"/>
    <w:rsid w:val="00D20049"/>
    <w:rsid w:val="00D2108E"/>
    <w:rsid w:val="00D23DF2"/>
    <w:rsid w:val="00D2417A"/>
    <w:rsid w:val="00D265AA"/>
    <w:rsid w:val="00D2674E"/>
    <w:rsid w:val="00D27670"/>
    <w:rsid w:val="00D27EF3"/>
    <w:rsid w:val="00D302AB"/>
    <w:rsid w:val="00D30E0B"/>
    <w:rsid w:val="00D31447"/>
    <w:rsid w:val="00D31ED3"/>
    <w:rsid w:val="00D32432"/>
    <w:rsid w:val="00D3421A"/>
    <w:rsid w:val="00D34354"/>
    <w:rsid w:val="00D34C6D"/>
    <w:rsid w:val="00D35E86"/>
    <w:rsid w:val="00D36320"/>
    <w:rsid w:val="00D36D63"/>
    <w:rsid w:val="00D4000A"/>
    <w:rsid w:val="00D40800"/>
    <w:rsid w:val="00D40A38"/>
    <w:rsid w:val="00D41234"/>
    <w:rsid w:val="00D44367"/>
    <w:rsid w:val="00D4513F"/>
    <w:rsid w:val="00D464C9"/>
    <w:rsid w:val="00D470F3"/>
    <w:rsid w:val="00D4723D"/>
    <w:rsid w:val="00D47F5C"/>
    <w:rsid w:val="00D50C01"/>
    <w:rsid w:val="00D52D9C"/>
    <w:rsid w:val="00D532C5"/>
    <w:rsid w:val="00D54534"/>
    <w:rsid w:val="00D548EC"/>
    <w:rsid w:val="00D54D73"/>
    <w:rsid w:val="00D54E6A"/>
    <w:rsid w:val="00D54EA7"/>
    <w:rsid w:val="00D55360"/>
    <w:rsid w:val="00D5587F"/>
    <w:rsid w:val="00D56707"/>
    <w:rsid w:val="00D57A23"/>
    <w:rsid w:val="00D602D1"/>
    <w:rsid w:val="00D605F7"/>
    <w:rsid w:val="00D61322"/>
    <w:rsid w:val="00D61727"/>
    <w:rsid w:val="00D621DF"/>
    <w:rsid w:val="00D6609F"/>
    <w:rsid w:val="00D669B9"/>
    <w:rsid w:val="00D712A6"/>
    <w:rsid w:val="00D74476"/>
    <w:rsid w:val="00D74885"/>
    <w:rsid w:val="00D76252"/>
    <w:rsid w:val="00D76D03"/>
    <w:rsid w:val="00D77A04"/>
    <w:rsid w:val="00D77AB3"/>
    <w:rsid w:val="00D811FA"/>
    <w:rsid w:val="00D8192E"/>
    <w:rsid w:val="00D81AB3"/>
    <w:rsid w:val="00D81C74"/>
    <w:rsid w:val="00D851FD"/>
    <w:rsid w:val="00D858EB"/>
    <w:rsid w:val="00D85D83"/>
    <w:rsid w:val="00D86794"/>
    <w:rsid w:val="00D90E19"/>
    <w:rsid w:val="00D91B70"/>
    <w:rsid w:val="00D92A1F"/>
    <w:rsid w:val="00D93255"/>
    <w:rsid w:val="00D940BA"/>
    <w:rsid w:val="00D9604D"/>
    <w:rsid w:val="00D96808"/>
    <w:rsid w:val="00DA030D"/>
    <w:rsid w:val="00DA3794"/>
    <w:rsid w:val="00DA463C"/>
    <w:rsid w:val="00DA5120"/>
    <w:rsid w:val="00DA58BC"/>
    <w:rsid w:val="00DA79C1"/>
    <w:rsid w:val="00DB0B2C"/>
    <w:rsid w:val="00DB12E2"/>
    <w:rsid w:val="00DB193F"/>
    <w:rsid w:val="00DB20B9"/>
    <w:rsid w:val="00DB35C9"/>
    <w:rsid w:val="00DB4CDC"/>
    <w:rsid w:val="00DB6A52"/>
    <w:rsid w:val="00DC01E4"/>
    <w:rsid w:val="00DC0F39"/>
    <w:rsid w:val="00DC18B5"/>
    <w:rsid w:val="00DC4CEA"/>
    <w:rsid w:val="00DC4CF9"/>
    <w:rsid w:val="00DC5B58"/>
    <w:rsid w:val="00DC7231"/>
    <w:rsid w:val="00DD22CF"/>
    <w:rsid w:val="00DD43B8"/>
    <w:rsid w:val="00DD4A33"/>
    <w:rsid w:val="00DD680F"/>
    <w:rsid w:val="00DD68D6"/>
    <w:rsid w:val="00DE08F4"/>
    <w:rsid w:val="00DE0B03"/>
    <w:rsid w:val="00DE166D"/>
    <w:rsid w:val="00DE221F"/>
    <w:rsid w:val="00DE26DA"/>
    <w:rsid w:val="00DE284E"/>
    <w:rsid w:val="00DE3872"/>
    <w:rsid w:val="00DE3AF3"/>
    <w:rsid w:val="00DE3B53"/>
    <w:rsid w:val="00DE440F"/>
    <w:rsid w:val="00DE487C"/>
    <w:rsid w:val="00DE4B0B"/>
    <w:rsid w:val="00DF0FD5"/>
    <w:rsid w:val="00DF1722"/>
    <w:rsid w:val="00DF6BA5"/>
    <w:rsid w:val="00DF71AD"/>
    <w:rsid w:val="00E00432"/>
    <w:rsid w:val="00E00E25"/>
    <w:rsid w:val="00E01774"/>
    <w:rsid w:val="00E03B0C"/>
    <w:rsid w:val="00E03D31"/>
    <w:rsid w:val="00E058B1"/>
    <w:rsid w:val="00E06CB1"/>
    <w:rsid w:val="00E101C2"/>
    <w:rsid w:val="00E11415"/>
    <w:rsid w:val="00E117CA"/>
    <w:rsid w:val="00E12AEF"/>
    <w:rsid w:val="00E14749"/>
    <w:rsid w:val="00E14D71"/>
    <w:rsid w:val="00E14F08"/>
    <w:rsid w:val="00E15FCC"/>
    <w:rsid w:val="00E16206"/>
    <w:rsid w:val="00E170B0"/>
    <w:rsid w:val="00E172EE"/>
    <w:rsid w:val="00E178B7"/>
    <w:rsid w:val="00E17A45"/>
    <w:rsid w:val="00E20107"/>
    <w:rsid w:val="00E20DC9"/>
    <w:rsid w:val="00E21708"/>
    <w:rsid w:val="00E21B52"/>
    <w:rsid w:val="00E21C80"/>
    <w:rsid w:val="00E22855"/>
    <w:rsid w:val="00E22CE9"/>
    <w:rsid w:val="00E24114"/>
    <w:rsid w:val="00E249FA"/>
    <w:rsid w:val="00E25F9F"/>
    <w:rsid w:val="00E345CE"/>
    <w:rsid w:val="00E34ECC"/>
    <w:rsid w:val="00E35840"/>
    <w:rsid w:val="00E35CB0"/>
    <w:rsid w:val="00E375C0"/>
    <w:rsid w:val="00E37C4C"/>
    <w:rsid w:val="00E42FAA"/>
    <w:rsid w:val="00E43BCB"/>
    <w:rsid w:val="00E4433B"/>
    <w:rsid w:val="00E45CB8"/>
    <w:rsid w:val="00E46546"/>
    <w:rsid w:val="00E46BF4"/>
    <w:rsid w:val="00E51B29"/>
    <w:rsid w:val="00E520F6"/>
    <w:rsid w:val="00E521C8"/>
    <w:rsid w:val="00E524FB"/>
    <w:rsid w:val="00E52D36"/>
    <w:rsid w:val="00E53992"/>
    <w:rsid w:val="00E540F1"/>
    <w:rsid w:val="00E54410"/>
    <w:rsid w:val="00E5680C"/>
    <w:rsid w:val="00E614D9"/>
    <w:rsid w:val="00E640CD"/>
    <w:rsid w:val="00E65786"/>
    <w:rsid w:val="00E702D1"/>
    <w:rsid w:val="00E705D9"/>
    <w:rsid w:val="00E706B8"/>
    <w:rsid w:val="00E70C96"/>
    <w:rsid w:val="00E71070"/>
    <w:rsid w:val="00E71793"/>
    <w:rsid w:val="00E718CA"/>
    <w:rsid w:val="00E71E18"/>
    <w:rsid w:val="00E722DB"/>
    <w:rsid w:val="00E72534"/>
    <w:rsid w:val="00E72A3A"/>
    <w:rsid w:val="00E735C9"/>
    <w:rsid w:val="00E75C05"/>
    <w:rsid w:val="00E75E17"/>
    <w:rsid w:val="00E769D9"/>
    <w:rsid w:val="00E76F39"/>
    <w:rsid w:val="00E802A9"/>
    <w:rsid w:val="00E80882"/>
    <w:rsid w:val="00E818A2"/>
    <w:rsid w:val="00E82BD6"/>
    <w:rsid w:val="00E83741"/>
    <w:rsid w:val="00E83DC8"/>
    <w:rsid w:val="00E83FC7"/>
    <w:rsid w:val="00E84581"/>
    <w:rsid w:val="00E86427"/>
    <w:rsid w:val="00E86431"/>
    <w:rsid w:val="00E92632"/>
    <w:rsid w:val="00E926EC"/>
    <w:rsid w:val="00E936A1"/>
    <w:rsid w:val="00E94692"/>
    <w:rsid w:val="00EA0E7B"/>
    <w:rsid w:val="00EA171F"/>
    <w:rsid w:val="00EA1D91"/>
    <w:rsid w:val="00EA2CD2"/>
    <w:rsid w:val="00EA4071"/>
    <w:rsid w:val="00EA6D24"/>
    <w:rsid w:val="00EB12AF"/>
    <w:rsid w:val="00EB34AB"/>
    <w:rsid w:val="00EB4A34"/>
    <w:rsid w:val="00EB6057"/>
    <w:rsid w:val="00EC32ED"/>
    <w:rsid w:val="00EC34AC"/>
    <w:rsid w:val="00EC424E"/>
    <w:rsid w:val="00EC4B7A"/>
    <w:rsid w:val="00EC5356"/>
    <w:rsid w:val="00ED07B4"/>
    <w:rsid w:val="00ED0E3B"/>
    <w:rsid w:val="00ED0EC2"/>
    <w:rsid w:val="00ED1AF6"/>
    <w:rsid w:val="00ED1CC0"/>
    <w:rsid w:val="00ED2610"/>
    <w:rsid w:val="00ED40AD"/>
    <w:rsid w:val="00ED459F"/>
    <w:rsid w:val="00ED57E7"/>
    <w:rsid w:val="00ED5E36"/>
    <w:rsid w:val="00EE0183"/>
    <w:rsid w:val="00EE0F3E"/>
    <w:rsid w:val="00EE0FA2"/>
    <w:rsid w:val="00EE2B05"/>
    <w:rsid w:val="00EE3C7B"/>
    <w:rsid w:val="00EE3DAF"/>
    <w:rsid w:val="00EE478B"/>
    <w:rsid w:val="00EE4DF5"/>
    <w:rsid w:val="00EE6457"/>
    <w:rsid w:val="00EE7AD9"/>
    <w:rsid w:val="00EE7B33"/>
    <w:rsid w:val="00EF1B8B"/>
    <w:rsid w:val="00EF2AD3"/>
    <w:rsid w:val="00EF43E0"/>
    <w:rsid w:val="00EF6874"/>
    <w:rsid w:val="00EF75BE"/>
    <w:rsid w:val="00F00F04"/>
    <w:rsid w:val="00F04710"/>
    <w:rsid w:val="00F049EB"/>
    <w:rsid w:val="00F070FF"/>
    <w:rsid w:val="00F10789"/>
    <w:rsid w:val="00F10AEA"/>
    <w:rsid w:val="00F162CE"/>
    <w:rsid w:val="00F20A3F"/>
    <w:rsid w:val="00F223DD"/>
    <w:rsid w:val="00F238C1"/>
    <w:rsid w:val="00F24F04"/>
    <w:rsid w:val="00F27461"/>
    <w:rsid w:val="00F2772F"/>
    <w:rsid w:val="00F27E0A"/>
    <w:rsid w:val="00F30BF5"/>
    <w:rsid w:val="00F31A3F"/>
    <w:rsid w:val="00F31B59"/>
    <w:rsid w:val="00F35502"/>
    <w:rsid w:val="00F375F9"/>
    <w:rsid w:val="00F4009A"/>
    <w:rsid w:val="00F42332"/>
    <w:rsid w:val="00F42B63"/>
    <w:rsid w:val="00F42F60"/>
    <w:rsid w:val="00F43F4A"/>
    <w:rsid w:val="00F44B9E"/>
    <w:rsid w:val="00F45C35"/>
    <w:rsid w:val="00F46C12"/>
    <w:rsid w:val="00F47B0D"/>
    <w:rsid w:val="00F47FFC"/>
    <w:rsid w:val="00F51033"/>
    <w:rsid w:val="00F5295B"/>
    <w:rsid w:val="00F53025"/>
    <w:rsid w:val="00F532F2"/>
    <w:rsid w:val="00F5392B"/>
    <w:rsid w:val="00F53C96"/>
    <w:rsid w:val="00F5482E"/>
    <w:rsid w:val="00F559BF"/>
    <w:rsid w:val="00F56641"/>
    <w:rsid w:val="00F566B2"/>
    <w:rsid w:val="00F62C1B"/>
    <w:rsid w:val="00F62C75"/>
    <w:rsid w:val="00F63610"/>
    <w:rsid w:val="00F642DA"/>
    <w:rsid w:val="00F64EF0"/>
    <w:rsid w:val="00F65A33"/>
    <w:rsid w:val="00F6690E"/>
    <w:rsid w:val="00F6746A"/>
    <w:rsid w:val="00F67E8E"/>
    <w:rsid w:val="00F700C1"/>
    <w:rsid w:val="00F7051C"/>
    <w:rsid w:val="00F70788"/>
    <w:rsid w:val="00F71123"/>
    <w:rsid w:val="00F7236B"/>
    <w:rsid w:val="00F74678"/>
    <w:rsid w:val="00F746E0"/>
    <w:rsid w:val="00F74828"/>
    <w:rsid w:val="00F74AE0"/>
    <w:rsid w:val="00F75CD2"/>
    <w:rsid w:val="00F75F0A"/>
    <w:rsid w:val="00F76BD0"/>
    <w:rsid w:val="00F77AE6"/>
    <w:rsid w:val="00F77C4E"/>
    <w:rsid w:val="00F82C6D"/>
    <w:rsid w:val="00F8398C"/>
    <w:rsid w:val="00F83A56"/>
    <w:rsid w:val="00F83B65"/>
    <w:rsid w:val="00F861D2"/>
    <w:rsid w:val="00F86614"/>
    <w:rsid w:val="00F866DB"/>
    <w:rsid w:val="00F86B57"/>
    <w:rsid w:val="00F86CBB"/>
    <w:rsid w:val="00F87D8C"/>
    <w:rsid w:val="00F90013"/>
    <w:rsid w:val="00F91452"/>
    <w:rsid w:val="00F9232F"/>
    <w:rsid w:val="00F92B48"/>
    <w:rsid w:val="00F93B69"/>
    <w:rsid w:val="00F93F8B"/>
    <w:rsid w:val="00F94103"/>
    <w:rsid w:val="00F9435B"/>
    <w:rsid w:val="00F970D2"/>
    <w:rsid w:val="00FA07FC"/>
    <w:rsid w:val="00FA0AC3"/>
    <w:rsid w:val="00FA13BD"/>
    <w:rsid w:val="00FA2D7B"/>
    <w:rsid w:val="00FA653A"/>
    <w:rsid w:val="00FB13B4"/>
    <w:rsid w:val="00FB27B3"/>
    <w:rsid w:val="00FB2A7D"/>
    <w:rsid w:val="00FB3313"/>
    <w:rsid w:val="00FB5006"/>
    <w:rsid w:val="00FB583C"/>
    <w:rsid w:val="00FB58F8"/>
    <w:rsid w:val="00FC1FF1"/>
    <w:rsid w:val="00FC4182"/>
    <w:rsid w:val="00FC4712"/>
    <w:rsid w:val="00FC49CE"/>
    <w:rsid w:val="00FC53B9"/>
    <w:rsid w:val="00FC5B25"/>
    <w:rsid w:val="00FD1B63"/>
    <w:rsid w:val="00FD29D4"/>
    <w:rsid w:val="00FD4A8A"/>
    <w:rsid w:val="00FD4E50"/>
    <w:rsid w:val="00FD5244"/>
    <w:rsid w:val="00FD531C"/>
    <w:rsid w:val="00FD66BE"/>
    <w:rsid w:val="00FD68B1"/>
    <w:rsid w:val="00FD749C"/>
    <w:rsid w:val="00FE0008"/>
    <w:rsid w:val="00FE0D2A"/>
    <w:rsid w:val="00FE15F9"/>
    <w:rsid w:val="00FE30B3"/>
    <w:rsid w:val="00FE336B"/>
    <w:rsid w:val="00FE3450"/>
    <w:rsid w:val="00FE61B6"/>
    <w:rsid w:val="00FF06BC"/>
    <w:rsid w:val="00FF27B8"/>
    <w:rsid w:val="00FF370F"/>
    <w:rsid w:val="00FF3B8F"/>
    <w:rsid w:val="00FF7430"/>
    <w:rsid w:val="00FF7720"/>
    <w:rsid w:val="00FF78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60A29625"/>
  <w15:docId w15:val="{E5343B0E-46F6-4551-8ACB-2494991BE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268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5DA6"/>
    <w:pPr>
      <w:tabs>
        <w:tab w:val="center" w:pos="4252"/>
        <w:tab w:val="right" w:pos="8504"/>
      </w:tabs>
      <w:snapToGrid w:val="0"/>
    </w:pPr>
  </w:style>
  <w:style w:type="character" w:customStyle="1" w:styleId="a4">
    <w:name w:val="ヘッダー (文字)"/>
    <w:basedOn w:val="a0"/>
    <w:link w:val="a3"/>
    <w:uiPriority w:val="99"/>
    <w:rsid w:val="004F5DA6"/>
  </w:style>
  <w:style w:type="paragraph" w:styleId="a5">
    <w:name w:val="footer"/>
    <w:basedOn w:val="a"/>
    <w:link w:val="a6"/>
    <w:uiPriority w:val="99"/>
    <w:unhideWhenUsed/>
    <w:rsid w:val="004F5DA6"/>
    <w:pPr>
      <w:tabs>
        <w:tab w:val="center" w:pos="4252"/>
        <w:tab w:val="right" w:pos="8504"/>
      </w:tabs>
      <w:snapToGrid w:val="0"/>
    </w:pPr>
  </w:style>
  <w:style w:type="character" w:customStyle="1" w:styleId="a6">
    <w:name w:val="フッター (文字)"/>
    <w:basedOn w:val="a0"/>
    <w:link w:val="a5"/>
    <w:uiPriority w:val="99"/>
    <w:rsid w:val="004F5DA6"/>
  </w:style>
  <w:style w:type="paragraph" w:styleId="a7">
    <w:name w:val="Balloon Text"/>
    <w:basedOn w:val="a"/>
    <w:link w:val="a8"/>
    <w:uiPriority w:val="99"/>
    <w:semiHidden/>
    <w:unhideWhenUsed/>
    <w:rsid w:val="001C75A0"/>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1C75A0"/>
    <w:rPr>
      <w:rFonts w:asciiTheme="majorHAnsi" w:eastAsiaTheme="majorEastAsia" w:hAnsiTheme="majorHAnsi" w:cstheme="majorBidi"/>
      <w:sz w:val="18"/>
      <w:szCs w:val="18"/>
    </w:rPr>
  </w:style>
  <w:style w:type="character" w:styleId="a9">
    <w:name w:val="Placeholder Text"/>
    <w:basedOn w:val="a0"/>
    <w:uiPriority w:val="99"/>
    <w:semiHidden/>
    <w:rsid w:val="00CE0D29"/>
    <w:rPr>
      <w:color w:val="808080"/>
    </w:rPr>
  </w:style>
  <w:style w:type="paragraph" w:styleId="Web">
    <w:name w:val="Normal (Web)"/>
    <w:basedOn w:val="a"/>
    <w:uiPriority w:val="99"/>
    <w:unhideWhenUsed/>
    <w:rsid w:val="002D09C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annotation reference"/>
    <w:basedOn w:val="a0"/>
    <w:uiPriority w:val="99"/>
    <w:semiHidden/>
    <w:unhideWhenUsed/>
    <w:rsid w:val="003F53A3"/>
    <w:rPr>
      <w:sz w:val="18"/>
      <w:szCs w:val="18"/>
    </w:rPr>
  </w:style>
  <w:style w:type="paragraph" w:styleId="ab">
    <w:name w:val="annotation text"/>
    <w:basedOn w:val="a"/>
    <w:link w:val="ac"/>
    <w:uiPriority w:val="99"/>
    <w:semiHidden/>
    <w:unhideWhenUsed/>
    <w:rsid w:val="003F53A3"/>
    <w:rPr>
      <w:sz w:val="24"/>
      <w:szCs w:val="24"/>
    </w:rPr>
  </w:style>
  <w:style w:type="character" w:customStyle="1" w:styleId="ac">
    <w:name w:val="コメント文字列 (文字)"/>
    <w:basedOn w:val="a0"/>
    <w:link w:val="ab"/>
    <w:uiPriority w:val="99"/>
    <w:semiHidden/>
    <w:rsid w:val="003F53A3"/>
    <w:rPr>
      <w:sz w:val="24"/>
      <w:szCs w:val="24"/>
    </w:rPr>
  </w:style>
  <w:style w:type="paragraph" w:styleId="ad">
    <w:name w:val="annotation subject"/>
    <w:basedOn w:val="ab"/>
    <w:next w:val="ab"/>
    <w:link w:val="ae"/>
    <w:uiPriority w:val="99"/>
    <w:semiHidden/>
    <w:unhideWhenUsed/>
    <w:rsid w:val="003F53A3"/>
    <w:rPr>
      <w:b/>
      <w:bCs/>
      <w:sz w:val="20"/>
      <w:szCs w:val="20"/>
    </w:rPr>
  </w:style>
  <w:style w:type="character" w:customStyle="1" w:styleId="ae">
    <w:name w:val="コメント内容 (文字)"/>
    <w:basedOn w:val="ac"/>
    <w:link w:val="ad"/>
    <w:uiPriority w:val="99"/>
    <w:semiHidden/>
    <w:rsid w:val="003F53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21686">
      <w:bodyDiv w:val="1"/>
      <w:marLeft w:val="0"/>
      <w:marRight w:val="0"/>
      <w:marTop w:val="0"/>
      <w:marBottom w:val="0"/>
      <w:divBdr>
        <w:top w:val="none" w:sz="0" w:space="0" w:color="auto"/>
        <w:left w:val="none" w:sz="0" w:space="0" w:color="auto"/>
        <w:bottom w:val="none" w:sz="0" w:space="0" w:color="auto"/>
        <w:right w:val="none" w:sz="0" w:space="0" w:color="auto"/>
      </w:divBdr>
    </w:div>
    <w:div w:id="115147683">
      <w:bodyDiv w:val="1"/>
      <w:marLeft w:val="0"/>
      <w:marRight w:val="0"/>
      <w:marTop w:val="0"/>
      <w:marBottom w:val="0"/>
      <w:divBdr>
        <w:top w:val="none" w:sz="0" w:space="0" w:color="auto"/>
        <w:left w:val="none" w:sz="0" w:space="0" w:color="auto"/>
        <w:bottom w:val="none" w:sz="0" w:space="0" w:color="auto"/>
        <w:right w:val="none" w:sz="0" w:space="0" w:color="auto"/>
      </w:divBdr>
    </w:div>
    <w:div w:id="119426253">
      <w:bodyDiv w:val="1"/>
      <w:marLeft w:val="0"/>
      <w:marRight w:val="0"/>
      <w:marTop w:val="0"/>
      <w:marBottom w:val="0"/>
      <w:divBdr>
        <w:top w:val="none" w:sz="0" w:space="0" w:color="auto"/>
        <w:left w:val="none" w:sz="0" w:space="0" w:color="auto"/>
        <w:bottom w:val="none" w:sz="0" w:space="0" w:color="auto"/>
        <w:right w:val="none" w:sz="0" w:space="0" w:color="auto"/>
      </w:divBdr>
    </w:div>
    <w:div w:id="202906262">
      <w:bodyDiv w:val="1"/>
      <w:marLeft w:val="0"/>
      <w:marRight w:val="0"/>
      <w:marTop w:val="0"/>
      <w:marBottom w:val="0"/>
      <w:divBdr>
        <w:top w:val="none" w:sz="0" w:space="0" w:color="auto"/>
        <w:left w:val="none" w:sz="0" w:space="0" w:color="auto"/>
        <w:bottom w:val="none" w:sz="0" w:space="0" w:color="auto"/>
        <w:right w:val="none" w:sz="0" w:space="0" w:color="auto"/>
      </w:divBdr>
    </w:div>
    <w:div w:id="271671278">
      <w:bodyDiv w:val="1"/>
      <w:marLeft w:val="0"/>
      <w:marRight w:val="0"/>
      <w:marTop w:val="0"/>
      <w:marBottom w:val="0"/>
      <w:divBdr>
        <w:top w:val="none" w:sz="0" w:space="0" w:color="auto"/>
        <w:left w:val="none" w:sz="0" w:space="0" w:color="auto"/>
        <w:bottom w:val="none" w:sz="0" w:space="0" w:color="auto"/>
        <w:right w:val="none" w:sz="0" w:space="0" w:color="auto"/>
      </w:divBdr>
    </w:div>
    <w:div w:id="297956673">
      <w:bodyDiv w:val="1"/>
      <w:marLeft w:val="0"/>
      <w:marRight w:val="0"/>
      <w:marTop w:val="0"/>
      <w:marBottom w:val="0"/>
      <w:divBdr>
        <w:top w:val="none" w:sz="0" w:space="0" w:color="auto"/>
        <w:left w:val="none" w:sz="0" w:space="0" w:color="auto"/>
        <w:bottom w:val="none" w:sz="0" w:space="0" w:color="auto"/>
        <w:right w:val="none" w:sz="0" w:space="0" w:color="auto"/>
      </w:divBdr>
    </w:div>
    <w:div w:id="301690221">
      <w:bodyDiv w:val="1"/>
      <w:marLeft w:val="0"/>
      <w:marRight w:val="0"/>
      <w:marTop w:val="0"/>
      <w:marBottom w:val="0"/>
      <w:divBdr>
        <w:top w:val="none" w:sz="0" w:space="0" w:color="auto"/>
        <w:left w:val="none" w:sz="0" w:space="0" w:color="auto"/>
        <w:bottom w:val="none" w:sz="0" w:space="0" w:color="auto"/>
        <w:right w:val="none" w:sz="0" w:space="0" w:color="auto"/>
      </w:divBdr>
    </w:div>
    <w:div w:id="309100103">
      <w:bodyDiv w:val="1"/>
      <w:marLeft w:val="0"/>
      <w:marRight w:val="0"/>
      <w:marTop w:val="0"/>
      <w:marBottom w:val="0"/>
      <w:divBdr>
        <w:top w:val="none" w:sz="0" w:space="0" w:color="auto"/>
        <w:left w:val="none" w:sz="0" w:space="0" w:color="auto"/>
        <w:bottom w:val="none" w:sz="0" w:space="0" w:color="auto"/>
        <w:right w:val="none" w:sz="0" w:space="0" w:color="auto"/>
      </w:divBdr>
    </w:div>
    <w:div w:id="311641189">
      <w:bodyDiv w:val="1"/>
      <w:marLeft w:val="0"/>
      <w:marRight w:val="0"/>
      <w:marTop w:val="0"/>
      <w:marBottom w:val="0"/>
      <w:divBdr>
        <w:top w:val="none" w:sz="0" w:space="0" w:color="auto"/>
        <w:left w:val="none" w:sz="0" w:space="0" w:color="auto"/>
        <w:bottom w:val="none" w:sz="0" w:space="0" w:color="auto"/>
        <w:right w:val="none" w:sz="0" w:space="0" w:color="auto"/>
      </w:divBdr>
    </w:div>
    <w:div w:id="359625418">
      <w:bodyDiv w:val="1"/>
      <w:marLeft w:val="0"/>
      <w:marRight w:val="0"/>
      <w:marTop w:val="0"/>
      <w:marBottom w:val="0"/>
      <w:divBdr>
        <w:top w:val="none" w:sz="0" w:space="0" w:color="auto"/>
        <w:left w:val="none" w:sz="0" w:space="0" w:color="auto"/>
        <w:bottom w:val="none" w:sz="0" w:space="0" w:color="auto"/>
        <w:right w:val="none" w:sz="0" w:space="0" w:color="auto"/>
      </w:divBdr>
    </w:div>
    <w:div w:id="488667476">
      <w:bodyDiv w:val="1"/>
      <w:marLeft w:val="0"/>
      <w:marRight w:val="0"/>
      <w:marTop w:val="0"/>
      <w:marBottom w:val="0"/>
      <w:divBdr>
        <w:top w:val="none" w:sz="0" w:space="0" w:color="auto"/>
        <w:left w:val="none" w:sz="0" w:space="0" w:color="auto"/>
        <w:bottom w:val="none" w:sz="0" w:space="0" w:color="auto"/>
        <w:right w:val="none" w:sz="0" w:space="0" w:color="auto"/>
      </w:divBdr>
    </w:div>
    <w:div w:id="510685684">
      <w:bodyDiv w:val="1"/>
      <w:marLeft w:val="0"/>
      <w:marRight w:val="0"/>
      <w:marTop w:val="0"/>
      <w:marBottom w:val="0"/>
      <w:divBdr>
        <w:top w:val="none" w:sz="0" w:space="0" w:color="auto"/>
        <w:left w:val="none" w:sz="0" w:space="0" w:color="auto"/>
        <w:bottom w:val="none" w:sz="0" w:space="0" w:color="auto"/>
        <w:right w:val="none" w:sz="0" w:space="0" w:color="auto"/>
      </w:divBdr>
    </w:div>
    <w:div w:id="595863298">
      <w:bodyDiv w:val="1"/>
      <w:marLeft w:val="0"/>
      <w:marRight w:val="0"/>
      <w:marTop w:val="0"/>
      <w:marBottom w:val="0"/>
      <w:divBdr>
        <w:top w:val="none" w:sz="0" w:space="0" w:color="auto"/>
        <w:left w:val="none" w:sz="0" w:space="0" w:color="auto"/>
        <w:bottom w:val="none" w:sz="0" w:space="0" w:color="auto"/>
        <w:right w:val="none" w:sz="0" w:space="0" w:color="auto"/>
      </w:divBdr>
    </w:div>
    <w:div w:id="655956858">
      <w:bodyDiv w:val="1"/>
      <w:marLeft w:val="0"/>
      <w:marRight w:val="0"/>
      <w:marTop w:val="0"/>
      <w:marBottom w:val="0"/>
      <w:divBdr>
        <w:top w:val="none" w:sz="0" w:space="0" w:color="auto"/>
        <w:left w:val="none" w:sz="0" w:space="0" w:color="auto"/>
        <w:bottom w:val="none" w:sz="0" w:space="0" w:color="auto"/>
        <w:right w:val="none" w:sz="0" w:space="0" w:color="auto"/>
      </w:divBdr>
    </w:div>
    <w:div w:id="720178527">
      <w:bodyDiv w:val="1"/>
      <w:marLeft w:val="0"/>
      <w:marRight w:val="0"/>
      <w:marTop w:val="0"/>
      <w:marBottom w:val="0"/>
      <w:divBdr>
        <w:top w:val="none" w:sz="0" w:space="0" w:color="auto"/>
        <w:left w:val="none" w:sz="0" w:space="0" w:color="auto"/>
        <w:bottom w:val="none" w:sz="0" w:space="0" w:color="auto"/>
        <w:right w:val="none" w:sz="0" w:space="0" w:color="auto"/>
      </w:divBdr>
    </w:div>
    <w:div w:id="926227654">
      <w:bodyDiv w:val="1"/>
      <w:marLeft w:val="0"/>
      <w:marRight w:val="0"/>
      <w:marTop w:val="0"/>
      <w:marBottom w:val="0"/>
      <w:divBdr>
        <w:top w:val="none" w:sz="0" w:space="0" w:color="auto"/>
        <w:left w:val="none" w:sz="0" w:space="0" w:color="auto"/>
        <w:bottom w:val="none" w:sz="0" w:space="0" w:color="auto"/>
        <w:right w:val="none" w:sz="0" w:space="0" w:color="auto"/>
      </w:divBdr>
    </w:div>
    <w:div w:id="977228599">
      <w:bodyDiv w:val="1"/>
      <w:marLeft w:val="0"/>
      <w:marRight w:val="0"/>
      <w:marTop w:val="0"/>
      <w:marBottom w:val="0"/>
      <w:divBdr>
        <w:top w:val="none" w:sz="0" w:space="0" w:color="auto"/>
        <w:left w:val="none" w:sz="0" w:space="0" w:color="auto"/>
        <w:bottom w:val="none" w:sz="0" w:space="0" w:color="auto"/>
        <w:right w:val="none" w:sz="0" w:space="0" w:color="auto"/>
      </w:divBdr>
    </w:div>
    <w:div w:id="1073939720">
      <w:bodyDiv w:val="1"/>
      <w:marLeft w:val="0"/>
      <w:marRight w:val="0"/>
      <w:marTop w:val="0"/>
      <w:marBottom w:val="0"/>
      <w:divBdr>
        <w:top w:val="none" w:sz="0" w:space="0" w:color="auto"/>
        <w:left w:val="none" w:sz="0" w:space="0" w:color="auto"/>
        <w:bottom w:val="none" w:sz="0" w:space="0" w:color="auto"/>
        <w:right w:val="none" w:sz="0" w:space="0" w:color="auto"/>
      </w:divBdr>
    </w:div>
    <w:div w:id="1155872827">
      <w:bodyDiv w:val="1"/>
      <w:marLeft w:val="0"/>
      <w:marRight w:val="0"/>
      <w:marTop w:val="0"/>
      <w:marBottom w:val="0"/>
      <w:divBdr>
        <w:top w:val="none" w:sz="0" w:space="0" w:color="auto"/>
        <w:left w:val="none" w:sz="0" w:space="0" w:color="auto"/>
        <w:bottom w:val="none" w:sz="0" w:space="0" w:color="auto"/>
        <w:right w:val="none" w:sz="0" w:space="0" w:color="auto"/>
      </w:divBdr>
    </w:div>
    <w:div w:id="1222325816">
      <w:bodyDiv w:val="1"/>
      <w:marLeft w:val="0"/>
      <w:marRight w:val="0"/>
      <w:marTop w:val="0"/>
      <w:marBottom w:val="0"/>
      <w:divBdr>
        <w:top w:val="none" w:sz="0" w:space="0" w:color="auto"/>
        <w:left w:val="none" w:sz="0" w:space="0" w:color="auto"/>
        <w:bottom w:val="none" w:sz="0" w:space="0" w:color="auto"/>
        <w:right w:val="none" w:sz="0" w:space="0" w:color="auto"/>
      </w:divBdr>
    </w:div>
    <w:div w:id="1329015094">
      <w:bodyDiv w:val="1"/>
      <w:marLeft w:val="0"/>
      <w:marRight w:val="0"/>
      <w:marTop w:val="0"/>
      <w:marBottom w:val="0"/>
      <w:divBdr>
        <w:top w:val="none" w:sz="0" w:space="0" w:color="auto"/>
        <w:left w:val="none" w:sz="0" w:space="0" w:color="auto"/>
        <w:bottom w:val="none" w:sz="0" w:space="0" w:color="auto"/>
        <w:right w:val="none" w:sz="0" w:space="0" w:color="auto"/>
      </w:divBdr>
    </w:div>
    <w:div w:id="1350060400">
      <w:bodyDiv w:val="1"/>
      <w:marLeft w:val="0"/>
      <w:marRight w:val="0"/>
      <w:marTop w:val="0"/>
      <w:marBottom w:val="0"/>
      <w:divBdr>
        <w:top w:val="none" w:sz="0" w:space="0" w:color="auto"/>
        <w:left w:val="none" w:sz="0" w:space="0" w:color="auto"/>
        <w:bottom w:val="none" w:sz="0" w:space="0" w:color="auto"/>
        <w:right w:val="none" w:sz="0" w:space="0" w:color="auto"/>
      </w:divBdr>
    </w:div>
    <w:div w:id="1373922833">
      <w:bodyDiv w:val="1"/>
      <w:marLeft w:val="0"/>
      <w:marRight w:val="0"/>
      <w:marTop w:val="0"/>
      <w:marBottom w:val="0"/>
      <w:divBdr>
        <w:top w:val="none" w:sz="0" w:space="0" w:color="auto"/>
        <w:left w:val="none" w:sz="0" w:space="0" w:color="auto"/>
        <w:bottom w:val="none" w:sz="0" w:space="0" w:color="auto"/>
        <w:right w:val="none" w:sz="0" w:space="0" w:color="auto"/>
      </w:divBdr>
    </w:div>
    <w:div w:id="1391660182">
      <w:bodyDiv w:val="1"/>
      <w:marLeft w:val="0"/>
      <w:marRight w:val="0"/>
      <w:marTop w:val="0"/>
      <w:marBottom w:val="0"/>
      <w:divBdr>
        <w:top w:val="none" w:sz="0" w:space="0" w:color="auto"/>
        <w:left w:val="none" w:sz="0" w:space="0" w:color="auto"/>
        <w:bottom w:val="none" w:sz="0" w:space="0" w:color="auto"/>
        <w:right w:val="none" w:sz="0" w:space="0" w:color="auto"/>
      </w:divBdr>
    </w:div>
    <w:div w:id="1432705647">
      <w:bodyDiv w:val="1"/>
      <w:marLeft w:val="0"/>
      <w:marRight w:val="0"/>
      <w:marTop w:val="0"/>
      <w:marBottom w:val="0"/>
      <w:divBdr>
        <w:top w:val="none" w:sz="0" w:space="0" w:color="auto"/>
        <w:left w:val="none" w:sz="0" w:space="0" w:color="auto"/>
        <w:bottom w:val="none" w:sz="0" w:space="0" w:color="auto"/>
        <w:right w:val="none" w:sz="0" w:space="0" w:color="auto"/>
      </w:divBdr>
    </w:div>
    <w:div w:id="1446534509">
      <w:bodyDiv w:val="1"/>
      <w:marLeft w:val="0"/>
      <w:marRight w:val="0"/>
      <w:marTop w:val="0"/>
      <w:marBottom w:val="0"/>
      <w:divBdr>
        <w:top w:val="none" w:sz="0" w:space="0" w:color="auto"/>
        <w:left w:val="none" w:sz="0" w:space="0" w:color="auto"/>
        <w:bottom w:val="none" w:sz="0" w:space="0" w:color="auto"/>
        <w:right w:val="none" w:sz="0" w:space="0" w:color="auto"/>
      </w:divBdr>
    </w:div>
    <w:div w:id="1451626037">
      <w:bodyDiv w:val="1"/>
      <w:marLeft w:val="0"/>
      <w:marRight w:val="0"/>
      <w:marTop w:val="0"/>
      <w:marBottom w:val="0"/>
      <w:divBdr>
        <w:top w:val="none" w:sz="0" w:space="0" w:color="auto"/>
        <w:left w:val="none" w:sz="0" w:space="0" w:color="auto"/>
        <w:bottom w:val="none" w:sz="0" w:space="0" w:color="auto"/>
        <w:right w:val="none" w:sz="0" w:space="0" w:color="auto"/>
      </w:divBdr>
    </w:div>
    <w:div w:id="1470174761">
      <w:bodyDiv w:val="1"/>
      <w:marLeft w:val="0"/>
      <w:marRight w:val="0"/>
      <w:marTop w:val="0"/>
      <w:marBottom w:val="0"/>
      <w:divBdr>
        <w:top w:val="none" w:sz="0" w:space="0" w:color="auto"/>
        <w:left w:val="none" w:sz="0" w:space="0" w:color="auto"/>
        <w:bottom w:val="none" w:sz="0" w:space="0" w:color="auto"/>
        <w:right w:val="none" w:sz="0" w:space="0" w:color="auto"/>
      </w:divBdr>
    </w:div>
    <w:div w:id="1486048793">
      <w:bodyDiv w:val="1"/>
      <w:marLeft w:val="0"/>
      <w:marRight w:val="0"/>
      <w:marTop w:val="0"/>
      <w:marBottom w:val="0"/>
      <w:divBdr>
        <w:top w:val="none" w:sz="0" w:space="0" w:color="auto"/>
        <w:left w:val="none" w:sz="0" w:space="0" w:color="auto"/>
        <w:bottom w:val="none" w:sz="0" w:space="0" w:color="auto"/>
        <w:right w:val="none" w:sz="0" w:space="0" w:color="auto"/>
      </w:divBdr>
    </w:div>
    <w:div w:id="1548224138">
      <w:bodyDiv w:val="1"/>
      <w:marLeft w:val="0"/>
      <w:marRight w:val="0"/>
      <w:marTop w:val="0"/>
      <w:marBottom w:val="0"/>
      <w:divBdr>
        <w:top w:val="none" w:sz="0" w:space="0" w:color="auto"/>
        <w:left w:val="none" w:sz="0" w:space="0" w:color="auto"/>
        <w:bottom w:val="none" w:sz="0" w:space="0" w:color="auto"/>
        <w:right w:val="none" w:sz="0" w:space="0" w:color="auto"/>
      </w:divBdr>
    </w:div>
    <w:div w:id="1589075078">
      <w:bodyDiv w:val="1"/>
      <w:marLeft w:val="0"/>
      <w:marRight w:val="0"/>
      <w:marTop w:val="0"/>
      <w:marBottom w:val="0"/>
      <w:divBdr>
        <w:top w:val="none" w:sz="0" w:space="0" w:color="auto"/>
        <w:left w:val="none" w:sz="0" w:space="0" w:color="auto"/>
        <w:bottom w:val="none" w:sz="0" w:space="0" w:color="auto"/>
        <w:right w:val="none" w:sz="0" w:space="0" w:color="auto"/>
      </w:divBdr>
    </w:div>
    <w:div w:id="1639719581">
      <w:bodyDiv w:val="1"/>
      <w:marLeft w:val="0"/>
      <w:marRight w:val="0"/>
      <w:marTop w:val="0"/>
      <w:marBottom w:val="0"/>
      <w:divBdr>
        <w:top w:val="none" w:sz="0" w:space="0" w:color="auto"/>
        <w:left w:val="none" w:sz="0" w:space="0" w:color="auto"/>
        <w:bottom w:val="none" w:sz="0" w:space="0" w:color="auto"/>
        <w:right w:val="none" w:sz="0" w:space="0" w:color="auto"/>
      </w:divBdr>
    </w:div>
    <w:div w:id="1660039845">
      <w:bodyDiv w:val="1"/>
      <w:marLeft w:val="0"/>
      <w:marRight w:val="0"/>
      <w:marTop w:val="0"/>
      <w:marBottom w:val="0"/>
      <w:divBdr>
        <w:top w:val="none" w:sz="0" w:space="0" w:color="auto"/>
        <w:left w:val="none" w:sz="0" w:space="0" w:color="auto"/>
        <w:bottom w:val="none" w:sz="0" w:space="0" w:color="auto"/>
        <w:right w:val="none" w:sz="0" w:space="0" w:color="auto"/>
      </w:divBdr>
    </w:div>
    <w:div w:id="1739672746">
      <w:bodyDiv w:val="1"/>
      <w:marLeft w:val="0"/>
      <w:marRight w:val="0"/>
      <w:marTop w:val="0"/>
      <w:marBottom w:val="0"/>
      <w:divBdr>
        <w:top w:val="none" w:sz="0" w:space="0" w:color="auto"/>
        <w:left w:val="none" w:sz="0" w:space="0" w:color="auto"/>
        <w:bottom w:val="none" w:sz="0" w:space="0" w:color="auto"/>
        <w:right w:val="none" w:sz="0" w:space="0" w:color="auto"/>
      </w:divBdr>
    </w:div>
    <w:div w:id="1813861258">
      <w:bodyDiv w:val="1"/>
      <w:marLeft w:val="0"/>
      <w:marRight w:val="0"/>
      <w:marTop w:val="0"/>
      <w:marBottom w:val="0"/>
      <w:divBdr>
        <w:top w:val="none" w:sz="0" w:space="0" w:color="auto"/>
        <w:left w:val="none" w:sz="0" w:space="0" w:color="auto"/>
        <w:bottom w:val="none" w:sz="0" w:space="0" w:color="auto"/>
        <w:right w:val="none" w:sz="0" w:space="0" w:color="auto"/>
      </w:divBdr>
    </w:div>
    <w:div w:id="1859929739">
      <w:bodyDiv w:val="1"/>
      <w:marLeft w:val="0"/>
      <w:marRight w:val="0"/>
      <w:marTop w:val="0"/>
      <w:marBottom w:val="0"/>
      <w:divBdr>
        <w:top w:val="none" w:sz="0" w:space="0" w:color="auto"/>
        <w:left w:val="none" w:sz="0" w:space="0" w:color="auto"/>
        <w:bottom w:val="none" w:sz="0" w:space="0" w:color="auto"/>
        <w:right w:val="none" w:sz="0" w:space="0" w:color="auto"/>
      </w:divBdr>
    </w:div>
    <w:div w:id="1945115911">
      <w:bodyDiv w:val="1"/>
      <w:marLeft w:val="0"/>
      <w:marRight w:val="0"/>
      <w:marTop w:val="0"/>
      <w:marBottom w:val="0"/>
      <w:divBdr>
        <w:top w:val="none" w:sz="0" w:space="0" w:color="auto"/>
        <w:left w:val="none" w:sz="0" w:space="0" w:color="auto"/>
        <w:bottom w:val="none" w:sz="0" w:space="0" w:color="auto"/>
        <w:right w:val="none" w:sz="0" w:space="0" w:color="auto"/>
      </w:divBdr>
    </w:div>
    <w:div w:id="1957834834">
      <w:bodyDiv w:val="1"/>
      <w:marLeft w:val="0"/>
      <w:marRight w:val="0"/>
      <w:marTop w:val="0"/>
      <w:marBottom w:val="0"/>
      <w:divBdr>
        <w:top w:val="none" w:sz="0" w:space="0" w:color="auto"/>
        <w:left w:val="none" w:sz="0" w:space="0" w:color="auto"/>
        <w:bottom w:val="none" w:sz="0" w:space="0" w:color="auto"/>
        <w:right w:val="none" w:sz="0" w:space="0" w:color="auto"/>
      </w:divBdr>
    </w:div>
    <w:div w:id="2022970489">
      <w:bodyDiv w:val="1"/>
      <w:marLeft w:val="0"/>
      <w:marRight w:val="0"/>
      <w:marTop w:val="0"/>
      <w:marBottom w:val="0"/>
      <w:divBdr>
        <w:top w:val="none" w:sz="0" w:space="0" w:color="auto"/>
        <w:left w:val="none" w:sz="0" w:space="0" w:color="auto"/>
        <w:bottom w:val="none" w:sz="0" w:space="0" w:color="auto"/>
        <w:right w:val="none" w:sz="0" w:space="0" w:color="auto"/>
      </w:divBdr>
    </w:div>
    <w:div w:id="2109305663">
      <w:bodyDiv w:val="1"/>
      <w:marLeft w:val="0"/>
      <w:marRight w:val="0"/>
      <w:marTop w:val="0"/>
      <w:marBottom w:val="0"/>
      <w:divBdr>
        <w:top w:val="none" w:sz="0" w:space="0" w:color="auto"/>
        <w:left w:val="none" w:sz="0" w:space="0" w:color="auto"/>
        <w:bottom w:val="none" w:sz="0" w:space="0" w:color="auto"/>
        <w:right w:val="none" w:sz="0" w:space="0" w:color="auto"/>
      </w:divBdr>
    </w:div>
    <w:div w:id="2128233876">
      <w:bodyDiv w:val="1"/>
      <w:marLeft w:val="0"/>
      <w:marRight w:val="0"/>
      <w:marTop w:val="0"/>
      <w:marBottom w:val="0"/>
      <w:divBdr>
        <w:top w:val="none" w:sz="0" w:space="0" w:color="auto"/>
        <w:left w:val="none" w:sz="0" w:space="0" w:color="auto"/>
        <w:bottom w:val="none" w:sz="0" w:space="0" w:color="auto"/>
        <w:right w:val="none" w:sz="0" w:space="0" w:color="auto"/>
      </w:divBdr>
    </w:div>
    <w:div w:id="214114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B7AE4A-E3B4-44A3-83B6-384C6D78B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760</Words>
  <Characters>15733</Characters>
  <Application>Microsoft Office Word</Application>
  <DocSecurity>0</DocSecurity>
  <Lines>131</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18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u</dc:creator>
  <cp:lastModifiedBy>kih201910</cp:lastModifiedBy>
  <cp:revision>9</cp:revision>
  <cp:lastPrinted>2018-05-06T09:22:00Z</cp:lastPrinted>
  <dcterms:created xsi:type="dcterms:W3CDTF">2020-05-06T03:21:00Z</dcterms:created>
  <dcterms:modified xsi:type="dcterms:W3CDTF">2020-05-07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8196a83-86f7-30e7-a79b-55021c124ec6</vt:lpwstr>
  </property>
  <property fmtid="{D5CDD505-2E9C-101B-9397-08002B2CF9AE}" pid="4" name="Mendeley Citation Style_1">
    <vt:lpwstr>http://www.zotero.org/styles/sage-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therosclerosis</vt:lpwstr>
  </property>
  <property fmtid="{D5CDD505-2E9C-101B-9397-08002B2CF9AE}" pid="12" name="Mendeley Recent Style Name 3_1">
    <vt:lpwstr>Atherosclerosis</vt:lpwstr>
  </property>
  <property fmtid="{D5CDD505-2E9C-101B-9397-08002B2CF9AE}" pid="13" name="Mendeley Recent Style Id 4_1">
    <vt:lpwstr>http://www.zotero.org/styles/circulation</vt:lpwstr>
  </property>
  <property fmtid="{D5CDD505-2E9C-101B-9397-08002B2CF9AE}" pid="14" name="Mendeley Recent Style Name 4_1">
    <vt:lpwstr>Circulation</vt:lpwstr>
  </property>
  <property fmtid="{D5CDD505-2E9C-101B-9397-08002B2CF9AE}" pid="15" name="Mendeley Recent Style Id 5_1">
    <vt:lpwstr>http://www.zotero.org/styles/european-heart-journal-cardiovascular-imaging</vt:lpwstr>
  </property>
  <property fmtid="{D5CDD505-2E9C-101B-9397-08002B2CF9AE}" pid="16" name="Mendeley Recent Style Name 5_1">
    <vt:lpwstr>European Heart Journal - Cardiovascular Imaging</vt:lpwstr>
  </property>
  <property fmtid="{D5CDD505-2E9C-101B-9397-08002B2CF9AE}" pid="17" name="Mendeley Recent Style Id 6_1">
    <vt:lpwstr>http://www.zotero.org/styles/journal-of-thrombosis-and-thrombolysis</vt:lpwstr>
  </property>
  <property fmtid="{D5CDD505-2E9C-101B-9397-08002B2CF9AE}" pid="18" name="Mendeley Recent Style Name 6_1">
    <vt:lpwstr>Journal of Thrombosis and Thrombolysis</vt:lpwstr>
  </property>
  <property fmtid="{D5CDD505-2E9C-101B-9397-08002B2CF9AE}" pid="19" name="Mendeley Recent Style Id 7_1">
    <vt:lpwstr>http://www.zotero.org/styles/journal-of-vascular-surgery-cases-and-innovative-techniques</vt:lpwstr>
  </property>
  <property fmtid="{D5CDD505-2E9C-101B-9397-08002B2CF9AE}" pid="20" name="Mendeley Recent Style Name 7_1">
    <vt:lpwstr>Journal of Vascular Surgery Cases and Innovative Techniques</vt:lpwstr>
  </property>
  <property fmtid="{D5CDD505-2E9C-101B-9397-08002B2CF9AE}" pid="21" name="Mendeley Recent Style Id 8_1">
    <vt:lpwstr>http://www.zotero.org/styles/journal-of-the-american-college-of-cardiology</vt:lpwstr>
  </property>
  <property fmtid="{D5CDD505-2E9C-101B-9397-08002B2CF9AE}" pid="22" name="Mendeley Recent Style Name 8_1">
    <vt:lpwstr>Journal of the American College of Cardiology</vt:lpwstr>
  </property>
  <property fmtid="{D5CDD505-2E9C-101B-9397-08002B2CF9AE}" pid="23" name="Mendeley Recent Style Id 9_1">
    <vt:lpwstr>http://www.zotero.org/styles/sage-vancouver</vt:lpwstr>
  </property>
  <property fmtid="{D5CDD505-2E9C-101B-9397-08002B2CF9AE}" pid="24" name="Mendeley Recent Style Name 9_1">
    <vt:lpwstr>SAGE - Vancouver</vt:lpwstr>
  </property>
</Properties>
</file>